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DA0DB5" w:rsidRDefault="00654E8F" w:rsidP="0001436A">
      <w:pPr>
        <w:pStyle w:val="SupplementaryMaterial"/>
        <w:rPr>
          <w:b w:val="0"/>
          <w:color w:val="000000" w:themeColor="text1"/>
        </w:rPr>
      </w:pPr>
      <w:r w:rsidRPr="00DA0DB5">
        <w:rPr>
          <w:color w:val="000000" w:themeColor="text1"/>
        </w:rPr>
        <w:t>Supplementary Material</w:t>
      </w:r>
    </w:p>
    <w:p w14:paraId="0769E73B" w14:textId="77777777" w:rsidR="000D44D3" w:rsidRPr="00DA0DB5" w:rsidRDefault="000D44D3" w:rsidP="000D44D3">
      <w:pPr>
        <w:spacing w:line="360" w:lineRule="auto"/>
        <w:rPr>
          <w:rFonts w:cs="Times New Roman"/>
          <w:b/>
          <w:bCs/>
          <w:color w:val="000000" w:themeColor="text1"/>
        </w:rPr>
      </w:pPr>
    </w:p>
    <w:p w14:paraId="2B0BCD8C" w14:textId="7A254C0D" w:rsidR="000D44D3" w:rsidRPr="00DA0DB5" w:rsidRDefault="000D44D3" w:rsidP="000D44D3">
      <w:pPr>
        <w:spacing w:line="360" w:lineRule="auto"/>
        <w:rPr>
          <w:rFonts w:eastAsia="Times New Roman" w:cs="Times New Roman"/>
          <w:color w:val="000000" w:themeColor="text1"/>
        </w:rPr>
      </w:pPr>
      <w:r w:rsidRPr="00DA0DB5">
        <w:rPr>
          <w:rFonts w:eastAsia="Times New Roman" w:cs="Times New Roman"/>
          <w:b/>
          <w:bCs/>
          <w:color w:val="000000" w:themeColor="text1"/>
        </w:rPr>
        <w:t>Table S1.</w:t>
      </w:r>
      <w:r w:rsidRPr="00DA0DB5">
        <w:rPr>
          <w:rFonts w:eastAsia="Times New Roman" w:cs="Times New Roman"/>
          <w:color w:val="000000" w:themeColor="text1"/>
        </w:rPr>
        <w:t xml:space="preserve"> </w:t>
      </w:r>
      <w:r w:rsidRPr="00DA0DB5">
        <w:rPr>
          <w:rFonts w:eastAsia="Times New Roman" w:cs="Times New Roman"/>
          <w:i/>
          <w:color w:val="000000" w:themeColor="text1"/>
        </w:rPr>
        <w:t xml:space="preserve">Pearson correlations between risk perceptions and age, </w:t>
      </w:r>
      <w:r w:rsidR="00437F1D" w:rsidRPr="00DA0DB5">
        <w:rPr>
          <w:rFonts w:eastAsia="Times New Roman" w:cs="Times New Roman"/>
          <w:i/>
          <w:color w:val="000000" w:themeColor="text1"/>
        </w:rPr>
        <w:t>and</w:t>
      </w:r>
      <w:r w:rsidRPr="00DA0DB5">
        <w:rPr>
          <w:rFonts w:eastAsia="Times New Roman" w:cs="Times New Roman"/>
          <w:i/>
          <w:color w:val="000000" w:themeColor="text1"/>
        </w:rPr>
        <w:t xml:space="preserve"> </w:t>
      </w:r>
      <w:r w:rsidR="00437F1D" w:rsidRPr="00DA0DB5">
        <w:rPr>
          <w:rFonts w:eastAsia="Times New Roman" w:cs="Times New Roman"/>
          <w:i/>
          <w:color w:val="000000" w:themeColor="text1"/>
        </w:rPr>
        <w:t>sociodemographic variables,</w:t>
      </w:r>
      <w:r w:rsidRPr="00DA0DB5">
        <w:rPr>
          <w:rFonts w:eastAsia="Times New Roman" w:cs="Times New Roman"/>
          <w:i/>
          <w:color w:val="000000" w:themeColor="text1"/>
        </w:rPr>
        <w:t xml:space="preserve"> emotional states, experiences with Covid-19, and perceived health in the whole sample.</w:t>
      </w:r>
    </w:p>
    <w:tbl>
      <w:tblPr>
        <w:tblW w:w="8794" w:type="dxa"/>
        <w:tblInd w:w="13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7"/>
        <w:gridCol w:w="1701"/>
        <w:gridCol w:w="2268"/>
        <w:gridCol w:w="1418"/>
      </w:tblGrid>
      <w:tr w:rsidR="00DA0DB5" w:rsidRPr="00DA0DB5" w14:paraId="5DBC1F99" w14:textId="77777777" w:rsidTr="0068651D">
        <w:tc>
          <w:tcPr>
            <w:tcW w:w="3407" w:type="dxa"/>
            <w:tcBorders>
              <w:bottom w:val="single" w:sz="4" w:space="0" w:color="000000"/>
            </w:tcBorders>
          </w:tcPr>
          <w:p w14:paraId="7ED9392A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E730122" w14:textId="77777777" w:rsidR="000D44D3" w:rsidRPr="00DA0DB5" w:rsidRDefault="000D44D3" w:rsidP="0068651D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DA0DB5">
              <w:rPr>
                <w:rFonts w:eastAsia="Times New Roman" w:cs="Times New Roman"/>
                <w:b/>
                <w:color w:val="000000" w:themeColor="text1"/>
              </w:rPr>
              <w:t>Risk severity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4CFF5F60" w14:textId="77777777" w:rsidR="000D44D3" w:rsidRPr="00DA0DB5" w:rsidRDefault="000D44D3" w:rsidP="0068651D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DA0DB5">
              <w:rPr>
                <w:rFonts w:eastAsia="Times New Roman" w:cs="Times New Roman"/>
                <w:b/>
                <w:color w:val="000000" w:themeColor="text1"/>
              </w:rPr>
              <w:t>Risk vulnerabilit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BFAC09C" w14:textId="77777777" w:rsidR="000D44D3" w:rsidRPr="00DA0DB5" w:rsidRDefault="000D44D3" w:rsidP="0068651D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</w:rPr>
            </w:pPr>
            <w:r w:rsidRPr="00DA0DB5">
              <w:rPr>
                <w:rFonts w:eastAsia="Times New Roman" w:cs="Times New Roman"/>
                <w:b/>
                <w:color w:val="000000" w:themeColor="text1"/>
              </w:rPr>
              <w:t>Age</w:t>
            </w:r>
          </w:p>
        </w:tc>
      </w:tr>
      <w:tr w:rsidR="00DA0DB5" w:rsidRPr="00DA0DB5" w14:paraId="436221B5" w14:textId="77777777" w:rsidTr="0068651D">
        <w:tc>
          <w:tcPr>
            <w:tcW w:w="3407" w:type="dxa"/>
            <w:tcBorders>
              <w:bottom w:val="nil"/>
            </w:tcBorders>
          </w:tcPr>
          <w:p w14:paraId="15152566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Risk severity</w:t>
            </w:r>
          </w:p>
        </w:tc>
        <w:tc>
          <w:tcPr>
            <w:tcW w:w="1701" w:type="dxa"/>
            <w:tcBorders>
              <w:bottom w:val="nil"/>
            </w:tcBorders>
          </w:tcPr>
          <w:p w14:paraId="67487459" w14:textId="77777777" w:rsidR="000D44D3" w:rsidRPr="00DA0DB5" w:rsidRDefault="000D44D3" w:rsidP="0068651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2268" w:type="dxa"/>
            <w:tcBorders>
              <w:bottom w:val="nil"/>
            </w:tcBorders>
          </w:tcPr>
          <w:p w14:paraId="61A4604F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9***</w:t>
            </w:r>
          </w:p>
        </w:tc>
        <w:tc>
          <w:tcPr>
            <w:tcW w:w="1418" w:type="dxa"/>
            <w:tcBorders>
              <w:bottom w:val="nil"/>
            </w:tcBorders>
          </w:tcPr>
          <w:p w14:paraId="7A0F98B4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28***</w:t>
            </w:r>
          </w:p>
        </w:tc>
      </w:tr>
      <w:tr w:rsidR="00DA0DB5" w:rsidRPr="00DA0DB5" w14:paraId="3AF0EDED" w14:textId="77777777" w:rsidTr="0068651D">
        <w:tc>
          <w:tcPr>
            <w:tcW w:w="3407" w:type="dxa"/>
            <w:tcBorders>
              <w:top w:val="nil"/>
              <w:bottom w:val="nil"/>
            </w:tcBorders>
          </w:tcPr>
          <w:p w14:paraId="26B40162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Risk vulnerabil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A5E444" w14:textId="5C84B838" w:rsidR="000D44D3" w:rsidRPr="00DA0DB5" w:rsidRDefault="000D44D3" w:rsidP="003F4750">
            <w:pPr>
              <w:tabs>
                <w:tab w:val="center" w:pos="747"/>
              </w:tabs>
              <w:spacing w:before="0" w:after="0"/>
              <w:ind w:left="322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9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32F27A" w14:textId="77777777" w:rsidR="000D44D3" w:rsidRPr="00DA0DB5" w:rsidRDefault="000D44D3" w:rsidP="0068651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8CE9C4" w14:textId="77777777" w:rsidR="000D44D3" w:rsidRPr="00DA0DB5" w:rsidRDefault="000D44D3" w:rsidP="0068651D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14***</w:t>
            </w:r>
          </w:p>
        </w:tc>
      </w:tr>
      <w:tr w:rsidR="00DA0DB5" w:rsidRPr="00DA0DB5" w14:paraId="7C93016D" w14:textId="77777777" w:rsidTr="0068651D">
        <w:tc>
          <w:tcPr>
            <w:tcW w:w="3407" w:type="dxa"/>
            <w:tcBorders>
              <w:top w:val="nil"/>
              <w:bottom w:val="nil"/>
            </w:tcBorders>
          </w:tcPr>
          <w:p w14:paraId="47E48240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65B355" w14:textId="76E7A278" w:rsidR="000D44D3" w:rsidRPr="00DA0DB5" w:rsidRDefault="000D44D3" w:rsidP="003F4750">
            <w:pPr>
              <w:spacing w:before="0" w:after="0"/>
              <w:ind w:left="322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28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9D94CD" w14:textId="77777777" w:rsidR="000D44D3" w:rsidRPr="00DA0DB5" w:rsidRDefault="000D44D3" w:rsidP="00DA644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14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625CE7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</w:t>
            </w:r>
          </w:p>
        </w:tc>
      </w:tr>
      <w:tr w:rsidR="00DA0DB5" w:rsidRPr="00DA0DB5" w14:paraId="2893EE21" w14:textId="77777777" w:rsidTr="0068651D">
        <w:tc>
          <w:tcPr>
            <w:tcW w:w="3407" w:type="dxa"/>
            <w:tcBorders>
              <w:top w:val="nil"/>
              <w:bottom w:val="nil"/>
            </w:tcBorders>
          </w:tcPr>
          <w:p w14:paraId="2EAAA803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Gender</w:t>
            </w:r>
            <w:r w:rsidRPr="00DA0DB5">
              <w:rPr>
                <w:rFonts w:eastAsia="Times New Roman" w:cs="Times New Roman"/>
                <w:color w:val="000000" w:themeColor="text1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FC46D7" w14:textId="7871562B" w:rsidR="000D44D3" w:rsidRPr="00DA0DB5" w:rsidRDefault="000D44D3" w:rsidP="003F4750">
            <w:pPr>
              <w:spacing w:before="0" w:after="0"/>
              <w:ind w:left="322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08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369872" w14:textId="64ED0E14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1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832E4C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09***</w:t>
            </w:r>
          </w:p>
        </w:tc>
      </w:tr>
      <w:tr w:rsidR="00DA0DB5" w:rsidRPr="00DA0DB5" w14:paraId="2BEA3C1D" w14:textId="77777777" w:rsidTr="0068651D">
        <w:tc>
          <w:tcPr>
            <w:tcW w:w="3407" w:type="dxa"/>
            <w:tcBorders>
              <w:top w:val="nil"/>
              <w:bottom w:val="nil"/>
            </w:tcBorders>
          </w:tcPr>
          <w:p w14:paraId="4E233DA1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Education</w:t>
            </w:r>
            <w:r w:rsidRPr="00DA0DB5">
              <w:rPr>
                <w:rFonts w:eastAsia="Times New Roman" w:cs="Times New Roman"/>
                <w:color w:val="000000" w:themeColor="text1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003AEE" w14:textId="209216AC" w:rsidR="000D44D3" w:rsidRPr="00DA0DB5" w:rsidRDefault="003F4750" w:rsidP="003F4750">
            <w:pPr>
              <w:spacing w:before="0" w:after="0"/>
              <w:ind w:left="181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0D44D3" w:rsidRPr="00DA0DB5">
              <w:rPr>
                <w:rFonts w:eastAsia="Times New Roman" w:cs="Times New Roman"/>
                <w:color w:val="000000" w:themeColor="text1"/>
              </w:rPr>
              <w:t>-0.18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E19673" w14:textId="77777777" w:rsidR="000D44D3" w:rsidRPr="00DA0DB5" w:rsidRDefault="000D44D3" w:rsidP="00DA6441">
            <w:pPr>
              <w:spacing w:before="0" w:after="0"/>
              <w:ind w:left="-109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05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559962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17***</w:t>
            </w:r>
          </w:p>
        </w:tc>
      </w:tr>
      <w:tr w:rsidR="00DA0DB5" w:rsidRPr="00DA0DB5" w14:paraId="53729E91" w14:textId="77777777" w:rsidTr="0068651D">
        <w:tc>
          <w:tcPr>
            <w:tcW w:w="3407" w:type="dxa"/>
            <w:tcBorders>
              <w:top w:val="nil"/>
              <w:bottom w:val="nil"/>
            </w:tcBorders>
          </w:tcPr>
          <w:p w14:paraId="5410F382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Marital status</w:t>
            </w:r>
            <w:r w:rsidRPr="00DA0DB5">
              <w:rPr>
                <w:rFonts w:eastAsia="Times New Roman" w:cs="Times New Roman"/>
                <w:color w:val="000000" w:themeColor="text1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5AAD4D" w14:textId="41F47F41" w:rsidR="000D44D3" w:rsidRPr="00DA0DB5" w:rsidRDefault="000D44D3" w:rsidP="003F4750">
            <w:pPr>
              <w:spacing w:before="0" w:after="0"/>
              <w:ind w:left="322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1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B72C1B" w14:textId="77777777" w:rsidR="000D44D3" w:rsidRPr="00DA0DB5" w:rsidRDefault="000D44D3" w:rsidP="00DA6441">
            <w:pPr>
              <w:spacing w:before="0" w:after="0"/>
              <w:ind w:left="-251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23C614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28***</w:t>
            </w:r>
          </w:p>
        </w:tc>
      </w:tr>
      <w:tr w:rsidR="00DA0DB5" w:rsidRPr="00DA0DB5" w14:paraId="1814B89E" w14:textId="77777777" w:rsidTr="0068651D">
        <w:tc>
          <w:tcPr>
            <w:tcW w:w="3407" w:type="dxa"/>
            <w:tcBorders>
              <w:top w:val="nil"/>
              <w:bottom w:val="nil"/>
            </w:tcBorders>
          </w:tcPr>
          <w:p w14:paraId="6F3A0E71" w14:textId="6C76368B" w:rsidR="000D44D3" w:rsidRPr="00DA0DB5" w:rsidRDefault="00F80514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Employment</w:t>
            </w:r>
            <w:r w:rsidR="000D44D3" w:rsidRPr="00DA0DB5">
              <w:rPr>
                <w:rFonts w:eastAsia="Times New Roman" w:cs="Times New Roman"/>
                <w:color w:val="000000" w:themeColor="text1"/>
                <w:vertAlign w:val="superscript"/>
              </w:rPr>
              <w:t>§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49093A" w14:textId="5BC2AAB7" w:rsidR="000D44D3" w:rsidRPr="00DA0DB5" w:rsidRDefault="000D44D3" w:rsidP="003F4750">
            <w:pPr>
              <w:spacing w:before="0" w:after="0"/>
              <w:ind w:left="39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06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F3B96F" w14:textId="00503006" w:rsidR="000D44D3" w:rsidRPr="00DA0DB5" w:rsidRDefault="000D44D3" w:rsidP="00DA6441">
            <w:pPr>
              <w:spacing w:before="0" w:after="0"/>
              <w:ind w:left="458" w:hanging="405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4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1D961D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20***</w:t>
            </w:r>
          </w:p>
        </w:tc>
      </w:tr>
      <w:tr w:rsidR="00DA0DB5" w:rsidRPr="00DA0DB5" w14:paraId="2580E77B" w14:textId="77777777" w:rsidTr="0068651D"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6DFB5652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POMS depression-dej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2B6838" w14:textId="561C20F8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4A23DB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6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4E5789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23***</w:t>
            </w:r>
          </w:p>
        </w:tc>
      </w:tr>
      <w:tr w:rsidR="00DA0DB5" w:rsidRPr="00DA0DB5" w14:paraId="5CAAADCF" w14:textId="77777777" w:rsidTr="0068651D"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5D3D22D0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POMS confusion-bewilderme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6D6A32" w14:textId="1029B8EA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8FB178" w14:textId="77777777" w:rsidR="000D44D3" w:rsidRPr="00DA0DB5" w:rsidRDefault="000D44D3" w:rsidP="00DA6441">
            <w:pPr>
              <w:spacing w:before="0" w:after="0"/>
              <w:ind w:left="-109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6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981000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31***</w:t>
            </w:r>
          </w:p>
        </w:tc>
      </w:tr>
      <w:tr w:rsidR="00DA0DB5" w:rsidRPr="00DA0DB5" w14:paraId="0062EF18" w14:textId="77777777" w:rsidTr="0068651D"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1ADAC7ED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POMS tension-anxie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348DE3" w14:textId="1C84E00C" w:rsidR="000D44D3" w:rsidRPr="00DA0DB5" w:rsidRDefault="000D44D3" w:rsidP="003F4750">
            <w:pPr>
              <w:spacing w:before="0" w:after="0"/>
              <w:ind w:left="181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05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341F8C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9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AB0EC9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27***</w:t>
            </w:r>
          </w:p>
        </w:tc>
      </w:tr>
      <w:tr w:rsidR="00DA0DB5" w:rsidRPr="00DA0DB5" w14:paraId="27396240" w14:textId="77777777" w:rsidTr="0068651D"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6E7B166D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POMS anger-hostil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1841F9" w14:textId="1F7C8D9E" w:rsidR="000D44D3" w:rsidRPr="00DA0DB5" w:rsidRDefault="003F4750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0D44D3" w:rsidRPr="00DA0DB5">
              <w:rPr>
                <w:rFonts w:eastAsia="Times New Roman" w:cs="Times New Roman"/>
                <w:color w:val="000000" w:themeColor="text1"/>
              </w:rPr>
              <w:t>-0.05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A79E62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3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7406E5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24***</w:t>
            </w:r>
          </w:p>
        </w:tc>
      </w:tr>
      <w:tr w:rsidR="00DA0DB5" w:rsidRPr="00DA0DB5" w14:paraId="1F6766E8" w14:textId="77777777" w:rsidTr="0068651D"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5F7AE9AB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POMS fatigue-inert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633CB6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1CC1B2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6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3FB09D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39***</w:t>
            </w:r>
          </w:p>
        </w:tc>
      </w:tr>
      <w:tr w:rsidR="00DA0DB5" w:rsidRPr="00DA0DB5" w14:paraId="4D172ADF" w14:textId="77777777" w:rsidTr="0068651D"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5CE38D06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POMS vigor-activi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A6089B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A4EB97" w14:textId="77777777" w:rsidR="000D44D3" w:rsidRPr="00DA0DB5" w:rsidRDefault="000D44D3" w:rsidP="00DA6441">
            <w:pPr>
              <w:spacing w:before="0" w:after="0"/>
              <w:ind w:left="-251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05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EECC0E" w14:textId="77777777" w:rsidR="000D44D3" w:rsidRPr="00DA0DB5" w:rsidRDefault="000D44D3" w:rsidP="00DA6441">
            <w:pPr>
              <w:spacing w:before="0" w:after="0"/>
              <w:ind w:left="-106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05*</w:t>
            </w:r>
          </w:p>
        </w:tc>
      </w:tr>
      <w:tr w:rsidR="00DA0DB5" w:rsidRPr="00DA0DB5" w14:paraId="79C04E84" w14:textId="77777777" w:rsidTr="0068651D">
        <w:tc>
          <w:tcPr>
            <w:tcW w:w="3407" w:type="dxa"/>
            <w:tcBorders>
              <w:top w:val="nil"/>
              <w:bottom w:val="nil"/>
            </w:tcBorders>
          </w:tcPr>
          <w:p w14:paraId="0CD49B89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Perceived anxie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5F872C" w14:textId="0E3CC94B" w:rsidR="000D44D3" w:rsidRPr="00DA0DB5" w:rsidRDefault="000D44D3" w:rsidP="003F4750">
            <w:pPr>
              <w:spacing w:before="0" w:after="0"/>
              <w:ind w:left="464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54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D189DD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37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A2A5D3" w14:textId="77777777" w:rsidR="000D44D3" w:rsidRPr="00DA0DB5" w:rsidRDefault="000D44D3" w:rsidP="00DA6441">
            <w:pPr>
              <w:spacing w:before="0" w:after="0"/>
              <w:ind w:left="-248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04</w:t>
            </w:r>
          </w:p>
        </w:tc>
      </w:tr>
      <w:tr w:rsidR="00DA0DB5" w:rsidRPr="00DA0DB5" w14:paraId="4A64B0BD" w14:textId="77777777" w:rsidTr="0068651D"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61910700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 xml:space="preserve">Incidence infection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C67E51" w14:textId="4D02EF0E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0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E8B1CF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24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FA1782" w14:textId="77777777" w:rsidR="000D44D3" w:rsidRPr="00DA0DB5" w:rsidRDefault="000D44D3" w:rsidP="00DA6441">
            <w:pPr>
              <w:spacing w:before="0" w:after="0"/>
              <w:ind w:left="-106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06*</w:t>
            </w:r>
          </w:p>
        </w:tc>
      </w:tr>
      <w:tr w:rsidR="00DA0DB5" w:rsidRPr="00DA0DB5" w14:paraId="3605CAE7" w14:textId="77777777" w:rsidTr="0068651D"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13DD2CB0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 xml:space="preserve">Incidence death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08103D" w14:textId="7A0F4E6C" w:rsidR="000D44D3" w:rsidRPr="00DA0DB5" w:rsidRDefault="000D44D3" w:rsidP="003F4750">
            <w:pPr>
              <w:spacing w:before="0" w:after="0"/>
              <w:ind w:left="464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1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63C5C1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3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A675E6" w14:textId="77777777" w:rsidR="000D44D3" w:rsidRPr="00DA0DB5" w:rsidRDefault="000D44D3" w:rsidP="00DA6441">
            <w:pPr>
              <w:spacing w:before="0" w:after="0"/>
              <w:ind w:left="-106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04</w:t>
            </w:r>
          </w:p>
        </w:tc>
      </w:tr>
      <w:tr w:rsidR="00DA0DB5" w:rsidRPr="00DA0DB5" w14:paraId="04F5C5DE" w14:textId="77777777" w:rsidTr="0068651D"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1745CB4C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Objective healt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94F21B" w14:textId="2B8ECE6E" w:rsidR="000D44D3" w:rsidRPr="00DA0DB5" w:rsidRDefault="000D44D3" w:rsidP="003F4750">
            <w:pPr>
              <w:spacing w:before="0" w:after="0"/>
              <w:ind w:left="464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13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18EB4C" w14:textId="77777777" w:rsidR="000D44D3" w:rsidRPr="00DA0DB5" w:rsidRDefault="000D44D3" w:rsidP="00DA6441">
            <w:pPr>
              <w:spacing w:before="0" w:after="0"/>
              <w:ind w:left="-392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079541" w14:textId="77777777" w:rsidR="000D44D3" w:rsidRPr="00DA0DB5" w:rsidRDefault="000D44D3" w:rsidP="00DA6441">
            <w:pPr>
              <w:spacing w:before="0" w:after="0"/>
              <w:ind w:left="178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0.30***</w:t>
            </w:r>
          </w:p>
        </w:tc>
      </w:tr>
      <w:tr w:rsidR="00DA0DB5" w:rsidRPr="00DA0DB5" w14:paraId="67E75F62" w14:textId="77777777" w:rsidTr="0068651D">
        <w:tc>
          <w:tcPr>
            <w:tcW w:w="3407" w:type="dxa"/>
            <w:tcBorders>
              <w:top w:val="nil"/>
              <w:bottom w:val="single" w:sz="4" w:space="0" w:color="000000"/>
            </w:tcBorders>
            <w:vAlign w:val="center"/>
          </w:tcPr>
          <w:p w14:paraId="63B494D0" w14:textId="77777777" w:rsidR="000D44D3" w:rsidRPr="00DA0DB5" w:rsidRDefault="000D44D3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Subjective health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21BDCE20" w14:textId="77777777" w:rsidR="000D44D3" w:rsidRPr="00DA0DB5" w:rsidRDefault="000D44D3" w:rsidP="003F4750">
            <w:pPr>
              <w:spacing w:before="0" w:after="0"/>
              <w:ind w:left="464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14***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</w:tcPr>
          <w:p w14:paraId="09995DF2" w14:textId="77777777" w:rsidR="000D44D3" w:rsidRPr="00DA0DB5" w:rsidRDefault="000D44D3" w:rsidP="00DA6441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13***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14:paraId="5BB5C8DB" w14:textId="77777777" w:rsidR="000D44D3" w:rsidRPr="00DA0DB5" w:rsidRDefault="000D44D3" w:rsidP="0068651D">
            <w:pPr>
              <w:spacing w:before="0" w:after="0"/>
              <w:ind w:left="53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-0.07**</w:t>
            </w:r>
          </w:p>
        </w:tc>
      </w:tr>
      <w:tr w:rsidR="00403A82" w:rsidRPr="00DA0DB5" w14:paraId="4E2325EB" w14:textId="77777777" w:rsidTr="0068651D">
        <w:tc>
          <w:tcPr>
            <w:tcW w:w="8794" w:type="dxa"/>
            <w:gridSpan w:val="4"/>
            <w:tcBorders>
              <w:bottom w:val="nil"/>
            </w:tcBorders>
            <w:vAlign w:val="center"/>
          </w:tcPr>
          <w:p w14:paraId="4C10A232" w14:textId="77777777" w:rsidR="00403A82" w:rsidRPr="00DA0DB5" w:rsidRDefault="00403A82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</w:rPr>
              <w:t>Note. POMS = Profile of Mood State</w:t>
            </w:r>
          </w:p>
          <w:p w14:paraId="352B42B7" w14:textId="77777777" w:rsidR="00403A82" w:rsidRPr="00DA0DB5" w:rsidRDefault="00403A82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  <w:vertAlign w:val="superscript"/>
              </w:rPr>
              <w:t xml:space="preserve">*** </w:t>
            </w:r>
            <w:r w:rsidRPr="00DA0DB5">
              <w:rPr>
                <w:rFonts w:eastAsia="Times New Roman" w:cs="Times New Roman"/>
                <w:i/>
                <w:color w:val="000000" w:themeColor="text1"/>
              </w:rPr>
              <w:t xml:space="preserve">p </w:t>
            </w:r>
            <w:r w:rsidRPr="00DA0DB5">
              <w:rPr>
                <w:rFonts w:eastAsia="Times New Roman" w:cs="Times New Roman"/>
                <w:color w:val="000000" w:themeColor="text1"/>
              </w:rPr>
              <w:t xml:space="preserve">&lt; .001; </w:t>
            </w:r>
            <w:r w:rsidRPr="00DA0DB5">
              <w:rPr>
                <w:rFonts w:eastAsia="Times New Roman" w:cs="Times New Roman"/>
                <w:color w:val="000000" w:themeColor="text1"/>
                <w:vertAlign w:val="superscript"/>
              </w:rPr>
              <w:t>**</w:t>
            </w:r>
            <w:r w:rsidRPr="00DA0DB5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DA0DB5">
              <w:rPr>
                <w:rFonts w:eastAsia="Times New Roman" w:cs="Times New Roman"/>
                <w:i/>
                <w:color w:val="000000" w:themeColor="text1"/>
              </w:rPr>
              <w:t xml:space="preserve">p </w:t>
            </w:r>
            <w:r w:rsidRPr="00DA0DB5">
              <w:rPr>
                <w:rFonts w:eastAsia="Times New Roman" w:cs="Times New Roman"/>
                <w:color w:val="000000" w:themeColor="text1"/>
              </w:rPr>
              <w:t xml:space="preserve">&lt; .01; </w:t>
            </w:r>
            <w:r w:rsidRPr="00DA0DB5">
              <w:rPr>
                <w:rFonts w:eastAsia="Times New Roman" w:cs="Times New Roman"/>
                <w:color w:val="000000" w:themeColor="text1"/>
                <w:vertAlign w:val="superscript"/>
              </w:rPr>
              <w:t>*</w:t>
            </w:r>
            <w:r w:rsidRPr="00DA0DB5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DA0DB5">
              <w:rPr>
                <w:rFonts w:eastAsia="Times New Roman" w:cs="Times New Roman"/>
                <w:i/>
                <w:color w:val="000000" w:themeColor="text1"/>
              </w:rPr>
              <w:t xml:space="preserve">p </w:t>
            </w:r>
            <w:r w:rsidRPr="00DA0DB5">
              <w:rPr>
                <w:rFonts w:eastAsia="Times New Roman" w:cs="Times New Roman"/>
                <w:color w:val="000000" w:themeColor="text1"/>
              </w:rPr>
              <w:t xml:space="preserve">&lt; .05; </w:t>
            </w:r>
          </w:p>
          <w:p w14:paraId="57AB2532" w14:textId="77777777" w:rsidR="00403A82" w:rsidRPr="00DA0DB5" w:rsidRDefault="00403A82" w:rsidP="0068651D">
            <w:pPr>
              <w:spacing w:before="0" w:after="0"/>
              <w:rPr>
                <w:rFonts w:cs="Times New Roman"/>
                <w:iCs/>
                <w:color w:val="000000" w:themeColor="text1"/>
              </w:rPr>
            </w:pPr>
            <w:r w:rsidRPr="00DA0DB5">
              <w:rPr>
                <w:rFonts w:eastAsia="Times New Roman" w:cs="Times New Roman"/>
                <w:color w:val="000000" w:themeColor="text1"/>
                <w:vertAlign w:val="superscript"/>
              </w:rPr>
              <w:t>§</w:t>
            </w:r>
            <w:r w:rsidRPr="00DA0DB5">
              <w:rPr>
                <w:rFonts w:cs="Times New Roman"/>
                <w:iCs/>
                <w:color w:val="000000" w:themeColor="text1"/>
              </w:rPr>
              <w:t>Spearman’s rho (r</w:t>
            </w:r>
            <w:r w:rsidRPr="00DA0DB5">
              <w:rPr>
                <w:rFonts w:cs="Times New Roman"/>
                <w:iCs/>
                <w:color w:val="000000" w:themeColor="text1"/>
                <w:vertAlign w:val="subscript"/>
              </w:rPr>
              <w:t>s</w:t>
            </w:r>
            <w:r w:rsidRPr="00DA0DB5">
              <w:rPr>
                <w:rFonts w:cs="Times New Roman"/>
                <w:iCs/>
                <w:color w:val="000000" w:themeColor="text1"/>
              </w:rPr>
              <w:t xml:space="preserve">) is reported. </w:t>
            </w:r>
          </w:p>
          <w:p w14:paraId="4500E377" w14:textId="098963A9" w:rsidR="00403A82" w:rsidRPr="00DA0DB5" w:rsidRDefault="00403A82" w:rsidP="0068651D">
            <w:pPr>
              <w:spacing w:before="0" w:after="0"/>
              <w:rPr>
                <w:rFonts w:eastAsia="Times New Roman" w:cs="Times New Roman"/>
                <w:color w:val="000000" w:themeColor="text1"/>
              </w:rPr>
            </w:pPr>
            <w:r w:rsidRPr="00DA0DB5">
              <w:rPr>
                <w:rFonts w:cs="Times New Roman"/>
                <w:iCs/>
                <w:color w:val="000000" w:themeColor="text1"/>
              </w:rPr>
              <w:t xml:space="preserve">Gender was coded 0 = male, 1 = female; Education was coded 0 = not having university degree, 1 = having university degree; Marital status was coded 0 = unmarried, 1 = married; </w:t>
            </w:r>
            <w:r w:rsidR="006A0DC2" w:rsidRPr="00DA0DB5">
              <w:rPr>
                <w:rFonts w:cs="Times New Roman"/>
                <w:iCs/>
                <w:color w:val="000000" w:themeColor="text1"/>
              </w:rPr>
              <w:t>Employment</w:t>
            </w:r>
            <w:r w:rsidRPr="00DA0DB5">
              <w:rPr>
                <w:rFonts w:cs="Times New Roman"/>
                <w:iCs/>
                <w:color w:val="000000" w:themeColor="text1"/>
              </w:rPr>
              <w:t xml:space="preserve"> was coded 0 = not working; 1 = working.</w:t>
            </w:r>
          </w:p>
        </w:tc>
      </w:tr>
    </w:tbl>
    <w:p w14:paraId="614C7131" w14:textId="0D89D1E0" w:rsidR="000D44D3" w:rsidRPr="00DA0DB5" w:rsidRDefault="000D44D3" w:rsidP="00605C82">
      <w:pPr>
        <w:spacing w:line="360" w:lineRule="auto"/>
        <w:rPr>
          <w:rFonts w:cs="Times New Roman"/>
          <w:b/>
          <w:bCs/>
          <w:color w:val="000000" w:themeColor="text1"/>
        </w:rPr>
        <w:sectPr w:rsidR="000D44D3" w:rsidRPr="00DA0DB5" w:rsidSect="000A79A8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CCE304C" w14:textId="460FA57C" w:rsidR="000A79A8" w:rsidRPr="00DA0DB5" w:rsidRDefault="000A79A8" w:rsidP="00605C82">
      <w:pPr>
        <w:spacing w:line="360" w:lineRule="auto"/>
        <w:rPr>
          <w:rFonts w:eastAsia="Times New Roman" w:cs="Times New Roman"/>
          <w:i/>
          <w:iCs/>
          <w:color w:val="000000" w:themeColor="text1"/>
        </w:rPr>
      </w:pPr>
      <w:r w:rsidRPr="00DA0DB5">
        <w:rPr>
          <w:rFonts w:cs="Times New Roman"/>
          <w:b/>
          <w:bCs/>
          <w:color w:val="000000" w:themeColor="text1"/>
        </w:rPr>
        <w:lastRenderedPageBreak/>
        <w:t>Table S</w:t>
      </w:r>
      <w:r w:rsidR="000D44D3" w:rsidRPr="00DA0DB5">
        <w:rPr>
          <w:rFonts w:cs="Times New Roman"/>
          <w:b/>
          <w:bCs/>
          <w:color w:val="000000" w:themeColor="text1"/>
        </w:rPr>
        <w:t>2</w:t>
      </w:r>
      <w:r w:rsidRPr="00DA0DB5">
        <w:rPr>
          <w:rFonts w:cs="Times New Roman"/>
          <w:color w:val="000000" w:themeColor="text1"/>
        </w:rPr>
        <w:t xml:space="preserve">. </w:t>
      </w:r>
      <w:r w:rsidR="00605C82" w:rsidRPr="00DA0DB5">
        <w:rPr>
          <w:rFonts w:cs="Times New Roman"/>
          <w:i/>
          <w:iCs/>
          <w:color w:val="000000" w:themeColor="text1"/>
        </w:rPr>
        <w:t xml:space="preserve">Bonferroni </w:t>
      </w:r>
      <w:r w:rsidR="00605C82" w:rsidRPr="00DA0DB5">
        <w:rPr>
          <w:i/>
          <w:iCs/>
          <w:color w:val="000000" w:themeColor="text1"/>
        </w:rPr>
        <w:t xml:space="preserve">post-hoc pairwise comparisons </w:t>
      </w:r>
      <w:r w:rsidRPr="00DA0DB5">
        <w:rPr>
          <w:rFonts w:eastAsia="Times New Roman" w:cs="Times New Roman"/>
          <w:i/>
          <w:iCs/>
          <w:color w:val="000000" w:themeColor="text1"/>
        </w:rPr>
        <w:t>on age group differences in risk severity and risk vulnerability</w:t>
      </w:r>
      <w:r w:rsidR="00605C82" w:rsidRPr="00DA0DB5">
        <w:rPr>
          <w:rFonts w:eastAsia="Times New Roman" w:cs="Times New Roman"/>
          <w:i/>
          <w:iCs/>
          <w:color w:val="000000" w:themeColor="text1"/>
        </w:rPr>
        <w:t xml:space="preserve">, when entering gender, education, marital status, and occupation status </w:t>
      </w:r>
      <w:r w:rsidR="00605C82" w:rsidRPr="00DA0DB5">
        <w:rPr>
          <w:rFonts w:eastAsia="Times New Roman" w:cs="Times New Roman"/>
          <w:i/>
          <w:iCs/>
          <w:color w:val="000000" w:themeColor="text1"/>
          <w:szCs w:val="24"/>
          <w:lang w:val="en-GB" w:eastAsia="en-GB"/>
        </w:rPr>
        <w:t>as covariates.</w:t>
      </w:r>
    </w:p>
    <w:tbl>
      <w:tblPr>
        <w:tblStyle w:val="Grigliatabella"/>
        <w:tblW w:w="83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1126"/>
        <w:gridCol w:w="1842"/>
        <w:gridCol w:w="1276"/>
        <w:gridCol w:w="1985"/>
      </w:tblGrid>
      <w:tr w:rsidR="00DA0DB5" w:rsidRPr="00DA0DB5" w14:paraId="7CCADD90" w14:textId="77777777" w:rsidTr="00605C82">
        <w:trPr>
          <w:trHeight w:val="345"/>
          <w:jc w:val="center"/>
        </w:trPr>
        <w:tc>
          <w:tcPr>
            <w:tcW w:w="0" w:type="auto"/>
            <w:tcBorders>
              <w:bottom w:val="nil"/>
            </w:tcBorders>
          </w:tcPr>
          <w:p w14:paraId="0D1FC3EE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968" w:type="dxa"/>
            <w:gridSpan w:val="2"/>
          </w:tcPr>
          <w:p w14:paraId="16AC3FBB" w14:textId="1FF8DD29" w:rsidR="00605C82" w:rsidRPr="00DA0DB5" w:rsidRDefault="000A79A8" w:rsidP="00605C82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Risk severity</w:t>
            </w:r>
          </w:p>
        </w:tc>
        <w:tc>
          <w:tcPr>
            <w:tcW w:w="3261" w:type="dxa"/>
            <w:gridSpan w:val="2"/>
          </w:tcPr>
          <w:p w14:paraId="69159A3C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Risk vulnerability</w:t>
            </w:r>
          </w:p>
        </w:tc>
      </w:tr>
      <w:tr w:rsidR="00DA0DB5" w:rsidRPr="00DA0DB5" w14:paraId="28B6B21F" w14:textId="77777777" w:rsidTr="00605C82">
        <w:trPr>
          <w:trHeight w:val="26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A2E17D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3CB13BC5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64ED9B7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0349ED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B37DA18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95% CI</w:t>
            </w:r>
          </w:p>
        </w:tc>
      </w:tr>
      <w:tr w:rsidR="00DA0DB5" w:rsidRPr="00DA0DB5" w14:paraId="0354262C" w14:textId="77777777" w:rsidTr="00605C82">
        <w:trPr>
          <w:trHeight w:val="272"/>
          <w:jc w:val="center"/>
        </w:trPr>
        <w:tc>
          <w:tcPr>
            <w:tcW w:w="0" w:type="auto"/>
            <w:tcBorders>
              <w:bottom w:val="nil"/>
            </w:tcBorders>
          </w:tcPr>
          <w:p w14:paraId="03DC1C38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18-29 vs. 30-39</w:t>
            </w:r>
          </w:p>
        </w:tc>
        <w:tc>
          <w:tcPr>
            <w:tcW w:w="1126" w:type="dxa"/>
            <w:tcBorders>
              <w:bottom w:val="nil"/>
            </w:tcBorders>
          </w:tcPr>
          <w:p w14:paraId="2E33325D" w14:textId="30DAC12C" w:rsidR="000A79A8" w:rsidRPr="00DA0DB5" w:rsidRDefault="00325B20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10</w:t>
            </w:r>
            <w:r w:rsidR="002D0F2C" w:rsidRPr="00DA0DB5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1842" w:type="dxa"/>
            <w:tcBorders>
              <w:bottom w:val="nil"/>
            </w:tcBorders>
          </w:tcPr>
          <w:p w14:paraId="7D1FDF17" w14:textId="2F974272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34, -0.</w:t>
            </w:r>
            <w:r w:rsidR="00325B20" w:rsidRPr="00DA0DB5">
              <w:rPr>
                <w:rFonts w:cs="Times New Roman"/>
                <w:color w:val="000000" w:themeColor="text1"/>
              </w:rPr>
              <w:t>1</w:t>
            </w:r>
            <w:r w:rsidR="002D0F2C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</w:tcPr>
          <w:p w14:paraId="4ABE763B" w14:textId="53D108BC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1985" w:type="dxa"/>
            <w:tcBorders>
              <w:bottom w:val="nil"/>
            </w:tcBorders>
          </w:tcPr>
          <w:p w14:paraId="07CA9F76" w14:textId="730E5A73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</w:t>
            </w:r>
            <w:r w:rsidR="00C250D3" w:rsidRPr="00DA0DB5">
              <w:rPr>
                <w:rFonts w:cs="Times New Roman"/>
                <w:color w:val="000000" w:themeColor="text1"/>
              </w:rPr>
              <w:t>17</w:t>
            </w:r>
            <w:r w:rsidRPr="00DA0DB5">
              <w:rPr>
                <w:rFonts w:cs="Times New Roman"/>
                <w:color w:val="000000" w:themeColor="text1"/>
              </w:rPr>
              <w:t>, 0.</w:t>
            </w:r>
            <w:r w:rsidR="00C250D3" w:rsidRPr="00DA0DB5">
              <w:rPr>
                <w:rFonts w:cs="Times New Roman"/>
                <w:color w:val="000000" w:themeColor="text1"/>
              </w:rPr>
              <w:t>17</w:t>
            </w:r>
          </w:p>
        </w:tc>
      </w:tr>
      <w:tr w:rsidR="00DA0DB5" w:rsidRPr="00DA0DB5" w14:paraId="22829DCA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E491138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18-29 vs. 40-4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42663C4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&lt; 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FCE3F8E" w14:textId="6985F989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bCs/>
                <w:color w:val="000000" w:themeColor="text1"/>
              </w:rPr>
              <w:t>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60</w:t>
            </w:r>
            <w:r w:rsidRPr="00DA0DB5">
              <w:rPr>
                <w:rFonts w:cs="Times New Roman"/>
                <w:bCs/>
                <w:color w:val="000000" w:themeColor="text1"/>
              </w:rPr>
              <w:t>, 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2</w:t>
            </w:r>
            <w:r w:rsidR="002D0F2C" w:rsidRPr="00DA0DB5">
              <w:rPr>
                <w:rFonts w:cs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68ECE6" w14:textId="5FDEA264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5503E1" w14:textId="524AF975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</w:t>
            </w:r>
            <w:r w:rsidR="00C250D3" w:rsidRPr="00DA0DB5">
              <w:rPr>
                <w:rFonts w:cs="Times New Roman"/>
                <w:color w:val="000000" w:themeColor="text1"/>
              </w:rPr>
              <w:t>5</w:t>
            </w:r>
            <w:r w:rsidRPr="00DA0DB5">
              <w:rPr>
                <w:rFonts w:cs="Times New Roman"/>
                <w:color w:val="000000" w:themeColor="text1"/>
              </w:rPr>
              <w:t>, .</w:t>
            </w:r>
            <w:r w:rsidR="00C250D3" w:rsidRPr="00DA0DB5">
              <w:rPr>
                <w:rFonts w:cs="Times New Roman"/>
                <w:color w:val="000000" w:themeColor="text1"/>
              </w:rPr>
              <w:t>12</w:t>
            </w:r>
          </w:p>
        </w:tc>
      </w:tr>
      <w:tr w:rsidR="00DA0DB5" w:rsidRPr="00DA0DB5" w14:paraId="7CC5A874" w14:textId="77777777" w:rsidTr="00605C82">
        <w:trPr>
          <w:trHeight w:val="26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7EC1A10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18-29 vs. 50-5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7B09CD3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&lt; 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7D094B" w14:textId="0C291742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</w:t>
            </w:r>
            <w:r w:rsidRPr="00DA0DB5">
              <w:rPr>
                <w:rFonts w:cs="Times New Roman"/>
                <w:bCs/>
                <w:color w:val="000000" w:themeColor="text1"/>
              </w:rPr>
              <w:t>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54</w:t>
            </w:r>
            <w:r w:rsidRPr="00DA0DB5">
              <w:rPr>
                <w:rFonts w:cs="Times New Roman"/>
                <w:bCs/>
                <w:color w:val="000000" w:themeColor="text1"/>
              </w:rPr>
              <w:t>, 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DA5664" w14:textId="71495721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</w:t>
            </w:r>
            <w:r w:rsidR="00C250D3" w:rsidRPr="00DA0DB5">
              <w:rPr>
                <w:rFonts w:cs="Times New Roman"/>
                <w:color w:val="000000" w:themeColor="text1"/>
              </w:rPr>
              <w:t>2</w:t>
            </w:r>
            <w:r w:rsidR="002D0F2C" w:rsidRPr="00DA0DB5">
              <w:rPr>
                <w:rFonts w:cs="Times New Roman"/>
                <w:color w:val="000000" w:themeColor="text1"/>
              </w:rPr>
              <w:t>3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31137E" w14:textId="44D875D5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C250D3" w:rsidRPr="00DA0DB5">
              <w:rPr>
                <w:rFonts w:cs="Times New Roman"/>
                <w:color w:val="000000" w:themeColor="text1"/>
              </w:rPr>
              <w:t>3</w:t>
            </w:r>
            <w:r w:rsidRPr="00DA0DB5">
              <w:rPr>
                <w:rFonts w:cs="Times New Roman"/>
                <w:color w:val="000000" w:themeColor="text1"/>
              </w:rPr>
              <w:t>, 0.</w:t>
            </w:r>
            <w:r w:rsidR="00C250D3" w:rsidRPr="00DA0DB5">
              <w:rPr>
                <w:rFonts w:cs="Times New Roman"/>
                <w:color w:val="000000" w:themeColor="text1"/>
              </w:rPr>
              <w:t>33</w:t>
            </w:r>
          </w:p>
        </w:tc>
      </w:tr>
      <w:tr w:rsidR="00DA0DB5" w:rsidRPr="00DA0DB5" w14:paraId="072305A1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5DC689F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18-29 vs. 60-6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3A6669E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&lt; 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BB807C" w14:textId="734C3C2C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bCs/>
                <w:color w:val="000000" w:themeColor="text1"/>
              </w:rPr>
              <w:t>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67</w:t>
            </w:r>
            <w:r w:rsidRPr="00DA0DB5">
              <w:rPr>
                <w:rFonts w:cs="Times New Roman"/>
                <w:bCs/>
                <w:color w:val="000000" w:themeColor="text1"/>
              </w:rPr>
              <w:t>, 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3CDAA7" w14:textId="4733A278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</w:t>
            </w:r>
            <w:r w:rsidR="00C250D3" w:rsidRPr="00DA0DB5">
              <w:rPr>
                <w:rFonts w:cs="Times New Roman"/>
                <w:color w:val="000000" w:themeColor="text1"/>
              </w:rPr>
              <w:t>1</w:t>
            </w:r>
            <w:r w:rsidR="002D0F2C" w:rsidRPr="00DA0DB5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9D2F0D" w14:textId="4E0C584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, 0.3</w:t>
            </w:r>
            <w:r w:rsidR="00C250D3" w:rsidRPr="00DA0DB5">
              <w:rPr>
                <w:rFonts w:cs="Times New Roman"/>
                <w:color w:val="000000" w:themeColor="text1"/>
              </w:rPr>
              <w:t>3</w:t>
            </w:r>
          </w:p>
        </w:tc>
      </w:tr>
      <w:tr w:rsidR="00DA0DB5" w:rsidRPr="00DA0DB5" w14:paraId="1F436EAE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59BA75C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18-29 vs. over 7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F706544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&lt; 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E9AA4F" w14:textId="587FCF54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bCs/>
                <w:color w:val="000000" w:themeColor="text1"/>
              </w:rPr>
              <w:t>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87</w:t>
            </w:r>
            <w:r w:rsidRPr="00DA0DB5">
              <w:rPr>
                <w:rFonts w:cs="Times New Roman"/>
                <w:bCs/>
                <w:color w:val="000000" w:themeColor="text1"/>
              </w:rPr>
              <w:t>, -0.4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3772E9" w14:textId="700CC4B9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bCs/>
                <w:color w:val="000000" w:themeColor="text1"/>
              </w:rPr>
              <w:t>.02</w:t>
            </w:r>
            <w:r w:rsidR="002D0F2C" w:rsidRPr="00DA0DB5">
              <w:rPr>
                <w:rFonts w:cs="Times New Roman"/>
                <w:bCs/>
                <w:color w:val="000000" w:themeColor="text1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404928" w14:textId="245766A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</w:t>
            </w:r>
            <w:r w:rsidR="00C250D3" w:rsidRPr="00DA0DB5">
              <w:rPr>
                <w:rFonts w:cs="Times New Roman"/>
                <w:color w:val="000000" w:themeColor="text1"/>
              </w:rPr>
              <w:t>0</w:t>
            </w:r>
            <w:r w:rsidR="002D0F2C" w:rsidRPr="00DA0DB5">
              <w:rPr>
                <w:rFonts w:cs="Times New Roman"/>
                <w:color w:val="000000" w:themeColor="text1"/>
              </w:rPr>
              <w:t>2</w:t>
            </w:r>
            <w:r w:rsidRPr="00DA0DB5">
              <w:rPr>
                <w:rFonts w:cs="Times New Roman"/>
                <w:color w:val="000000" w:themeColor="text1"/>
              </w:rPr>
              <w:t>, 0.4</w:t>
            </w:r>
            <w:r w:rsidR="00C250D3" w:rsidRPr="00DA0DB5">
              <w:rPr>
                <w:rFonts w:cs="Times New Roman"/>
                <w:color w:val="000000" w:themeColor="text1"/>
              </w:rPr>
              <w:t>4</w:t>
            </w:r>
          </w:p>
        </w:tc>
      </w:tr>
      <w:tr w:rsidR="00DA0DB5" w:rsidRPr="00DA0DB5" w14:paraId="3B5E7A05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8F9D94E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4128C35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99A54B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67187E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23897E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EFC1A22" w14:textId="77777777" w:rsidTr="00605C82">
        <w:trPr>
          <w:trHeight w:val="26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27BE417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30-39 vs. 40-4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5EA0AC4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&lt; 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ABD4D4" w14:textId="1A4FB374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bCs/>
                <w:color w:val="000000" w:themeColor="text1"/>
              </w:rPr>
              <w:t>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41</w:t>
            </w:r>
            <w:r w:rsidRPr="00DA0DB5">
              <w:rPr>
                <w:rFonts w:cs="Times New Roman"/>
                <w:bCs/>
                <w:color w:val="000000" w:themeColor="text1"/>
              </w:rPr>
              <w:t>, 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107166" w14:textId="2ABF049C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DB5296" w14:textId="6766C532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</w:t>
            </w:r>
            <w:r w:rsidR="00C250D3" w:rsidRPr="00DA0DB5">
              <w:rPr>
                <w:rFonts w:cs="Times New Roman"/>
                <w:color w:val="000000" w:themeColor="text1"/>
              </w:rPr>
              <w:t>2</w:t>
            </w:r>
            <w:r w:rsidRPr="00DA0DB5">
              <w:rPr>
                <w:rFonts w:cs="Times New Roman"/>
                <w:color w:val="000000" w:themeColor="text1"/>
              </w:rPr>
              <w:t>, 0.09</w:t>
            </w:r>
          </w:p>
        </w:tc>
      </w:tr>
      <w:tr w:rsidR="00DA0DB5" w:rsidRPr="00DA0DB5" w14:paraId="5CB8E5C4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8837BCC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30-39 vs. 50-5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730F4BC" w14:textId="786A4568" w:rsidR="000A79A8" w:rsidRPr="00DA0DB5" w:rsidRDefault="00325B20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  </w:t>
            </w:r>
            <w:r w:rsidR="000A79A8" w:rsidRPr="00DA0DB5">
              <w:rPr>
                <w:rFonts w:cs="Times New Roman"/>
                <w:color w:val="000000" w:themeColor="text1"/>
              </w:rPr>
              <w:t>.00</w:t>
            </w:r>
            <w:r w:rsidR="002D0F2C" w:rsidRPr="00DA0DB5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C29AFE7" w14:textId="32ABC61D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bCs/>
                <w:color w:val="000000" w:themeColor="text1"/>
              </w:rPr>
              <w:t>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35</w:t>
            </w:r>
            <w:r w:rsidRPr="00DA0DB5">
              <w:rPr>
                <w:rFonts w:cs="Times New Roman"/>
                <w:bCs/>
                <w:color w:val="000000" w:themeColor="text1"/>
              </w:rPr>
              <w:t>, 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4E286E" w14:textId="007981E0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0</w:t>
            </w:r>
            <w:r w:rsidR="002D0F2C" w:rsidRPr="00DA0DB5">
              <w:rPr>
                <w:rFonts w:cs="Times New Roman"/>
                <w:color w:val="000000" w:themeColor="text1"/>
              </w:rPr>
              <w:t>8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71D302" w14:textId="1029FB31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</w:t>
            </w:r>
            <w:r w:rsidR="000A79A8" w:rsidRPr="00DA0DB5">
              <w:rPr>
                <w:rFonts w:cs="Times New Roman"/>
                <w:color w:val="000000" w:themeColor="text1"/>
              </w:rPr>
              <w:t>0.01, 0.30</w:t>
            </w:r>
          </w:p>
        </w:tc>
      </w:tr>
      <w:tr w:rsidR="00DA0DB5" w:rsidRPr="00DA0DB5" w14:paraId="04685D4D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C537B93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30-39 vs. 60-6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9B89B67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&lt; 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A2EB8EC" w14:textId="2A31500B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bCs/>
                <w:color w:val="000000" w:themeColor="text1"/>
              </w:rPr>
              <w:t>-0.5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0</w:t>
            </w:r>
            <w:r w:rsidRPr="00DA0DB5">
              <w:rPr>
                <w:rFonts w:cs="Times New Roman"/>
                <w:bCs/>
                <w:color w:val="000000" w:themeColor="text1"/>
              </w:rPr>
              <w:t>, 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1</w:t>
            </w:r>
            <w:r w:rsidR="002D0F2C" w:rsidRPr="00DA0DB5">
              <w:rPr>
                <w:rFonts w:cs="Times New Roman"/>
                <w:bCs/>
                <w:color w:val="000000" w:themeColor="text1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793544" w14:textId="5E05D07B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bCs/>
                <w:color w:val="000000" w:themeColor="text1"/>
              </w:rPr>
              <w:t>.0</w:t>
            </w:r>
            <w:r w:rsidR="002D0F2C" w:rsidRPr="00DA0DB5">
              <w:rPr>
                <w:rFonts w:cs="Times New Roman"/>
                <w:bCs/>
                <w:color w:val="000000" w:themeColor="text1"/>
              </w:rPr>
              <w:t>7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FD2B06" w14:textId="68960F9B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</w:t>
            </w:r>
            <w:r w:rsidR="000A79A8" w:rsidRPr="00DA0DB5">
              <w:rPr>
                <w:rFonts w:cs="Times New Roman"/>
                <w:color w:val="000000" w:themeColor="text1"/>
              </w:rPr>
              <w:t>0.0</w:t>
            </w:r>
            <w:r w:rsidRPr="00DA0DB5">
              <w:rPr>
                <w:rFonts w:cs="Times New Roman"/>
                <w:color w:val="000000" w:themeColor="text1"/>
              </w:rPr>
              <w:t>1</w:t>
            </w:r>
            <w:r w:rsidR="000A79A8" w:rsidRPr="00DA0DB5">
              <w:rPr>
                <w:rFonts w:cs="Times New Roman"/>
                <w:color w:val="000000" w:themeColor="text1"/>
              </w:rPr>
              <w:t>, 0.3</w:t>
            </w:r>
            <w:r w:rsidR="002D0F2C" w:rsidRPr="00DA0DB5">
              <w:rPr>
                <w:rFonts w:cs="Times New Roman"/>
                <w:color w:val="000000" w:themeColor="text1"/>
              </w:rPr>
              <w:t>2</w:t>
            </w:r>
          </w:p>
        </w:tc>
      </w:tr>
      <w:tr w:rsidR="00DA0DB5" w:rsidRPr="00DA0DB5" w14:paraId="203A8613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2CFF777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30-39 vs. over 7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F555550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&lt; .0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B6CA09" w14:textId="4E316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</w:t>
            </w:r>
            <w:r w:rsidRPr="00DA0DB5">
              <w:rPr>
                <w:rFonts w:cs="Times New Roman"/>
                <w:bCs/>
                <w:color w:val="000000" w:themeColor="text1"/>
              </w:rPr>
              <w:t>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71</w:t>
            </w:r>
            <w:r w:rsidRPr="00DA0DB5">
              <w:rPr>
                <w:rFonts w:cs="Times New Roman"/>
                <w:bCs/>
                <w:color w:val="000000" w:themeColor="text1"/>
              </w:rPr>
              <w:t>, -0.</w:t>
            </w:r>
            <w:r w:rsidR="00325B20" w:rsidRPr="00DA0DB5">
              <w:rPr>
                <w:rFonts w:cs="Times New Roman"/>
                <w:bCs/>
                <w:color w:val="000000" w:themeColor="text1"/>
              </w:rPr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718B5D" w14:textId="41155B93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02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FC75A7" w14:textId="6E4EDD55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</w:t>
            </w:r>
            <w:r w:rsidR="002D0F2C" w:rsidRPr="00DA0DB5">
              <w:rPr>
                <w:rFonts w:cs="Times New Roman"/>
                <w:color w:val="000000" w:themeColor="text1"/>
              </w:rPr>
              <w:t>5</w:t>
            </w:r>
            <w:r w:rsidRPr="00DA0DB5">
              <w:rPr>
                <w:rFonts w:cs="Times New Roman"/>
                <w:color w:val="000000" w:themeColor="text1"/>
              </w:rPr>
              <w:t>, 0.</w:t>
            </w:r>
            <w:r w:rsidR="00C250D3" w:rsidRPr="00DA0DB5">
              <w:rPr>
                <w:rFonts w:cs="Times New Roman"/>
                <w:color w:val="000000" w:themeColor="text1"/>
              </w:rPr>
              <w:t>44</w:t>
            </w:r>
          </w:p>
        </w:tc>
      </w:tr>
      <w:tr w:rsidR="00DA0DB5" w:rsidRPr="00DA0DB5" w14:paraId="1E0E273B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0364ADE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DE2D075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63FFFB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60227E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17FB3C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B87A16D" w14:textId="77777777" w:rsidTr="00605C82">
        <w:trPr>
          <w:trHeight w:val="26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003D4A2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40-49 vs. 50-5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E01084B" w14:textId="4E9DB47E" w:rsidR="000A79A8" w:rsidRPr="00DA0DB5" w:rsidRDefault="00325B20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A7FCFD" w14:textId="021B060C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</w:t>
            </w:r>
            <w:r w:rsidR="002D0F2C" w:rsidRPr="00DA0DB5">
              <w:rPr>
                <w:rFonts w:cs="Times New Roman"/>
                <w:color w:val="000000" w:themeColor="text1"/>
              </w:rPr>
              <w:t>0</w:t>
            </w:r>
            <w:r w:rsidRPr="00DA0DB5">
              <w:rPr>
                <w:rFonts w:cs="Times New Roman"/>
                <w:color w:val="000000" w:themeColor="text1"/>
              </w:rPr>
              <w:t>, 0.</w:t>
            </w:r>
            <w:r w:rsidR="00325B20" w:rsidRPr="00DA0DB5">
              <w:rPr>
                <w:rFonts w:cs="Times New Roman"/>
                <w:color w:val="000000" w:themeColor="text1"/>
              </w:rPr>
              <w:t>2</w:t>
            </w:r>
            <w:r w:rsidR="002D0F2C" w:rsidRPr="00DA0DB5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A14448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0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C57E35" w14:textId="456DF05D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</w:t>
            </w:r>
            <w:r w:rsidR="00C250D3" w:rsidRPr="00DA0DB5">
              <w:rPr>
                <w:rFonts w:cs="Times New Roman"/>
                <w:color w:val="000000" w:themeColor="text1"/>
              </w:rPr>
              <w:t>5</w:t>
            </w:r>
            <w:r w:rsidRPr="00DA0DB5">
              <w:rPr>
                <w:rFonts w:cs="Times New Roman"/>
                <w:color w:val="000000" w:themeColor="text1"/>
              </w:rPr>
              <w:t>, 0.37</w:t>
            </w:r>
          </w:p>
        </w:tc>
      </w:tr>
      <w:tr w:rsidR="00DA0DB5" w:rsidRPr="00DA0DB5" w14:paraId="33175543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D48BB33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40-49 vs. 60-6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A425CE3" w14:textId="02C38556" w:rsidR="000A79A8" w:rsidRPr="00DA0DB5" w:rsidRDefault="00325B20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EF21D46" w14:textId="21C8606F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</w:t>
            </w:r>
            <w:r w:rsidR="00325B20" w:rsidRPr="00DA0DB5">
              <w:rPr>
                <w:rFonts w:cs="Times New Roman"/>
                <w:color w:val="000000" w:themeColor="text1"/>
              </w:rPr>
              <w:t>26</w:t>
            </w:r>
            <w:r w:rsidRPr="00DA0DB5">
              <w:rPr>
                <w:rFonts w:cs="Times New Roman"/>
                <w:color w:val="000000" w:themeColor="text1"/>
              </w:rPr>
              <w:t>, 0.0</w:t>
            </w:r>
            <w:r w:rsidR="00325B20" w:rsidRPr="00DA0DB5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59D1BC" w14:textId="34D11069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00</w:t>
            </w:r>
            <w:r w:rsidR="00C250D3"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CFE1D4" w14:textId="6065DF33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</w:t>
            </w:r>
            <w:r w:rsidR="00C250D3" w:rsidRPr="00DA0DB5">
              <w:rPr>
                <w:rFonts w:cs="Times New Roman"/>
                <w:color w:val="000000" w:themeColor="text1"/>
              </w:rPr>
              <w:t>05</w:t>
            </w:r>
            <w:r w:rsidRPr="00DA0DB5">
              <w:rPr>
                <w:rFonts w:cs="Times New Roman"/>
                <w:color w:val="000000" w:themeColor="text1"/>
              </w:rPr>
              <w:t>, 0.</w:t>
            </w:r>
            <w:r w:rsidR="00C250D3" w:rsidRPr="00DA0DB5">
              <w:rPr>
                <w:rFonts w:cs="Times New Roman"/>
                <w:color w:val="000000" w:themeColor="text1"/>
              </w:rPr>
              <w:t>39</w:t>
            </w:r>
          </w:p>
        </w:tc>
      </w:tr>
      <w:tr w:rsidR="00DA0DB5" w:rsidRPr="00DA0DB5" w14:paraId="1164C2EA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12EBD9D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40-49 vs. over 7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92CF473" w14:textId="2983ACD8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0</w:t>
            </w:r>
            <w:r w:rsidR="00325B20" w:rsidRPr="00DA0DB5">
              <w:rPr>
                <w:rFonts w:cs="Times New Roman"/>
                <w:color w:val="000000" w:themeColor="text1"/>
              </w:rPr>
              <w:t>2</w:t>
            </w:r>
            <w:r w:rsidR="002D0F2C" w:rsidRPr="00DA0DB5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CAA8D08" w14:textId="49B5B9F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4</w:t>
            </w:r>
            <w:r w:rsidR="00325B20" w:rsidRPr="00DA0DB5">
              <w:rPr>
                <w:rFonts w:cs="Times New Roman"/>
                <w:color w:val="000000" w:themeColor="text1"/>
              </w:rPr>
              <w:t>7</w:t>
            </w:r>
            <w:r w:rsidRPr="00DA0DB5">
              <w:rPr>
                <w:rFonts w:cs="Times New Roman"/>
                <w:color w:val="000000" w:themeColor="text1"/>
              </w:rPr>
              <w:t xml:space="preserve">, </w:t>
            </w:r>
            <w:r w:rsidR="00325B20" w:rsidRPr="00DA0DB5">
              <w:rPr>
                <w:rFonts w:cs="Times New Roman"/>
                <w:color w:val="000000" w:themeColor="text1"/>
              </w:rPr>
              <w:t>-</w:t>
            </w:r>
            <w:r w:rsidRPr="00DA0DB5">
              <w:rPr>
                <w:rFonts w:cs="Times New Roman"/>
                <w:color w:val="000000" w:themeColor="text1"/>
              </w:rPr>
              <w:t>0.</w:t>
            </w:r>
            <w:r w:rsidR="00325B20" w:rsidRPr="00DA0DB5">
              <w:rPr>
                <w:rFonts w:cs="Times New Roman"/>
                <w:color w:val="000000" w:themeColor="text1"/>
              </w:rPr>
              <w:t>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F16104" w14:textId="472133CE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23D30E" w14:textId="1663C32F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</w:t>
            </w:r>
            <w:r w:rsidR="00C250D3" w:rsidRPr="00DA0DB5">
              <w:rPr>
                <w:rFonts w:cs="Times New Roman"/>
                <w:color w:val="000000" w:themeColor="text1"/>
              </w:rPr>
              <w:t>07</w:t>
            </w:r>
            <w:r w:rsidRPr="00DA0DB5">
              <w:rPr>
                <w:rFonts w:cs="Times New Roman"/>
                <w:color w:val="000000" w:themeColor="text1"/>
              </w:rPr>
              <w:t>, 0.</w:t>
            </w:r>
            <w:r w:rsidR="00C250D3" w:rsidRPr="00DA0DB5">
              <w:rPr>
                <w:rFonts w:cs="Times New Roman"/>
                <w:color w:val="000000" w:themeColor="text1"/>
              </w:rPr>
              <w:t>51</w:t>
            </w:r>
          </w:p>
        </w:tc>
      </w:tr>
      <w:tr w:rsidR="00DA0DB5" w:rsidRPr="00DA0DB5" w14:paraId="7DFABAB0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196442D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CC262E3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5897ED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C9236E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6125F9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F8D4AC1" w14:textId="77777777" w:rsidTr="00605C82">
        <w:trPr>
          <w:trHeight w:val="26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6D8EE19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50-59 vs. 60-69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B32E7D0" w14:textId="1A6A0941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2</w:t>
            </w:r>
            <w:r w:rsidR="002D0F2C" w:rsidRPr="00DA0DB5">
              <w:rPr>
                <w:rFonts w:cs="Times New Roman"/>
                <w:color w:val="000000" w:themeColor="text1"/>
              </w:rPr>
              <w:t>0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F3C8EB" w14:textId="5255352F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</w:t>
            </w:r>
            <w:r w:rsidR="002D0F2C" w:rsidRPr="00DA0DB5">
              <w:rPr>
                <w:rFonts w:cs="Times New Roman"/>
                <w:color w:val="000000" w:themeColor="text1"/>
              </w:rPr>
              <w:t>3</w:t>
            </w:r>
            <w:r w:rsidRPr="00DA0DB5">
              <w:rPr>
                <w:rFonts w:cs="Times New Roman"/>
                <w:color w:val="000000" w:themeColor="text1"/>
              </w:rPr>
              <w:t>, 0.</w:t>
            </w:r>
            <w:r w:rsidR="00325B20" w:rsidRPr="00DA0DB5">
              <w:rPr>
                <w:rFonts w:cs="Times New Roman"/>
                <w:color w:val="000000" w:themeColor="text1"/>
              </w:rPr>
              <w:t>1</w:t>
            </w:r>
            <w:r w:rsidR="002D0F2C" w:rsidRPr="00DA0DB5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6F953F" w14:textId="15E20226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BD5C5D" w14:textId="78C39C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</w:t>
            </w:r>
            <w:r w:rsidR="00C250D3" w:rsidRPr="00DA0DB5">
              <w:rPr>
                <w:rFonts w:cs="Times New Roman"/>
                <w:color w:val="000000" w:themeColor="text1"/>
              </w:rPr>
              <w:t>1</w:t>
            </w:r>
            <w:r w:rsidR="002D0F2C" w:rsidRPr="00DA0DB5">
              <w:rPr>
                <w:rFonts w:cs="Times New Roman"/>
                <w:color w:val="000000" w:themeColor="text1"/>
              </w:rPr>
              <w:t>6</w:t>
            </w:r>
            <w:r w:rsidRPr="00DA0DB5">
              <w:rPr>
                <w:rFonts w:cs="Times New Roman"/>
                <w:color w:val="000000" w:themeColor="text1"/>
              </w:rPr>
              <w:t>, 0.</w:t>
            </w:r>
            <w:r w:rsidR="00C250D3" w:rsidRPr="00DA0DB5">
              <w:rPr>
                <w:rFonts w:cs="Times New Roman"/>
                <w:color w:val="000000" w:themeColor="text1"/>
              </w:rPr>
              <w:t>18</w:t>
            </w:r>
          </w:p>
        </w:tc>
      </w:tr>
      <w:tr w:rsidR="00DA0DB5" w:rsidRPr="00DA0DB5" w14:paraId="207740A2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A79A853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50-59 vs. over 70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83B6CAB" w14:textId="7B153DED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0</w:t>
            </w:r>
            <w:r w:rsidR="00325B20" w:rsidRPr="00DA0DB5">
              <w:rPr>
                <w:rFonts w:cs="Times New Roman"/>
                <w:color w:val="000000" w:themeColor="text1"/>
              </w:rPr>
              <w:t>0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C4A0FC" w14:textId="7D76F759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</w:t>
            </w:r>
            <w:r w:rsidR="00325B20" w:rsidRPr="00DA0DB5">
              <w:rPr>
                <w:rFonts w:cs="Times New Roman"/>
                <w:color w:val="000000" w:themeColor="text1"/>
              </w:rPr>
              <w:t>52</w:t>
            </w:r>
            <w:r w:rsidRPr="00DA0DB5">
              <w:rPr>
                <w:rFonts w:cs="Times New Roman"/>
                <w:color w:val="000000" w:themeColor="text1"/>
              </w:rPr>
              <w:t>, -0.0</w:t>
            </w:r>
            <w:r w:rsidR="00325B20" w:rsidRPr="00DA0DB5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609440" w14:textId="53EE8CD9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2437A2" w14:textId="1465B47E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3</w:t>
            </w:r>
            <w:r w:rsidR="000A79A8" w:rsidRPr="00DA0DB5">
              <w:rPr>
                <w:rFonts w:cs="Times New Roman"/>
                <w:color w:val="000000" w:themeColor="text1"/>
              </w:rPr>
              <w:t>, 0.</w:t>
            </w:r>
            <w:r w:rsidRPr="00DA0DB5">
              <w:rPr>
                <w:rFonts w:cs="Times New Roman"/>
                <w:color w:val="000000" w:themeColor="text1"/>
              </w:rPr>
              <w:t>30</w:t>
            </w:r>
          </w:p>
        </w:tc>
      </w:tr>
      <w:tr w:rsidR="00DA0DB5" w:rsidRPr="00DA0DB5" w14:paraId="13DF98AE" w14:textId="77777777" w:rsidTr="00605C82">
        <w:trPr>
          <w:trHeight w:val="27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9F74738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E73E3F2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EFC8204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14E21E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336CBF" w14:textId="7777777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A79A8" w:rsidRPr="00DA0DB5" w14:paraId="112AE011" w14:textId="77777777" w:rsidTr="00605C82">
        <w:trPr>
          <w:trHeight w:val="260"/>
          <w:jc w:val="center"/>
        </w:trPr>
        <w:tc>
          <w:tcPr>
            <w:tcW w:w="0" w:type="auto"/>
            <w:tcBorders>
              <w:top w:val="nil"/>
            </w:tcBorders>
          </w:tcPr>
          <w:p w14:paraId="03F11505" w14:textId="77777777" w:rsidR="000A79A8" w:rsidRPr="00DA0DB5" w:rsidRDefault="000A79A8" w:rsidP="0068651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60-69 vs. over 70</w:t>
            </w:r>
          </w:p>
        </w:tc>
        <w:tc>
          <w:tcPr>
            <w:tcW w:w="1126" w:type="dxa"/>
            <w:tcBorders>
              <w:top w:val="nil"/>
            </w:tcBorders>
          </w:tcPr>
          <w:p w14:paraId="52C01112" w14:textId="269028D7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</w:t>
            </w:r>
            <w:r w:rsidR="00325B20" w:rsidRPr="00DA0DB5">
              <w:rPr>
                <w:rFonts w:cs="Times New Roman"/>
                <w:color w:val="000000" w:themeColor="text1"/>
              </w:rPr>
              <w:t>3</w:t>
            </w:r>
            <w:r w:rsidR="002D0F2C" w:rsidRPr="00DA0DB5">
              <w:rPr>
                <w:rFonts w:cs="Times New Roman"/>
                <w:color w:val="000000" w:themeColor="text1"/>
              </w:rPr>
              <w:t>30</w:t>
            </w:r>
          </w:p>
        </w:tc>
        <w:tc>
          <w:tcPr>
            <w:tcW w:w="1842" w:type="dxa"/>
            <w:tcBorders>
              <w:top w:val="nil"/>
            </w:tcBorders>
          </w:tcPr>
          <w:p w14:paraId="2D5BB87B" w14:textId="5E50A645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</w:t>
            </w:r>
            <w:r w:rsidR="002D0F2C" w:rsidRPr="00DA0DB5">
              <w:rPr>
                <w:rFonts w:cs="Times New Roman"/>
                <w:color w:val="000000" w:themeColor="text1"/>
              </w:rPr>
              <w:t>04</w:t>
            </w:r>
            <w:r w:rsidRPr="00DA0DB5">
              <w:rPr>
                <w:rFonts w:cs="Times New Roman"/>
                <w:color w:val="000000" w:themeColor="text1"/>
              </w:rPr>
              <w:t>, 0.</w:t>
            </w:r>
            <w:r w:rsidR="002D0F2C" w:rsidRPr="00DA0DB5">
              <w:rPr>
                <w:rFonts w:cs="Times New Roman"/>
                <w:color w:val="000000" w:themeColor="text1"/>
              </w:rPr>
              <w:t>36</w:t>
            </w:r>
          </w:p>
        </w:tc>
        <w:tc>
          <w:tcPr>
            <w:tcW w:w="1276" w:type="dxa"/>
            <w:tcBorders>
              <w:top w:val="nil"/>
            </w:tcBorders>
          </w:tcPr>
          <w:p w14:paraId="32C11177" w14:textId="3F35A4DF" w:rsidR="000A79A8" w:rsidRPr="00DA0DB5" w:rsidRDefault="00C250D3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1985" w:type="dxa"/>
            <w:tcBorders>
              <w:top w:val="nil"/>
            </w:tcBorders>
          </w:tcPr>
          <w:p w14:paraId="33C7C059" w14:textId="37C5E7CD" w:rsidR="000A79A8" w:rsidRPr="00DA0DB5" w:rsidRDefault="000A79A8" w:rsidP="0068651D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</w:t>
            </w:r>
            <w:r w:rsidR="00C250D3" w:rsidRPr="00DA0DB5">
              <w:rPr>
                <w:rFonts w:cs="Times New Roman"/>
                <w:color w:val="000000" w:themeColor="text1"/>
              </w:rPr>
              <w:t>13</w:t>
            </w:r>
            <w:r w:rsidRPr="00DA0DB5">
              <w:rPr>
                <w:rFonts w:cs="Times New Roman"/>
                <w:color w:val="000000" w:themeColor="text1"/>
              </w:rPr>
              <w:t>, 0.</w:t>
            </w:r>
            <w:r w:rsidR="00C250D3" w:rsidRPr="00DA0DB5">
              <w:rPr>
                <w:rFonts w:cs="Times New Roman"/>
                <w:color w:val="000000" w:themeColor="text1"/>
              </w:rPr>
              <w:t>27</w:t>
            </w:r>
          </w:p>
        </w:tc>
      </w:tr>
    </w:tbl>
    <w:p w14:paraId="1C8B88CD" w14:textId="77777777" w:rsidR="000A79A8" w:rsidRPr="00DA0DB5" w:rsidRDefault="000A79A8" w:rsidP="000A79A8">
      <w:pPr>
        <w:rPr>
          <w:rFonts w:cs="Times New Roman"/>
          <w:color w:val="000000" w:themeColor="text1"/>
          <w:szCs w:val="24"/>
        </w:rPr>
      </w:pPr>
    </w:p>
    <w:p w14:paraId="44775521" w14:textId="77777777" w:rsidR="000A79A8" w:rsidRPr="00DA0DB5" w:rsidRDefault="000A79A8" w:rsidP="000A79A8">
      <w:pPr>
        <w:rPr>
          <w:rFonts w:cs="Times New Roman"/>
          <w:color w:val="000000" w:themeColor="text1"/>
          <w:szCs w:val="24"/>
        </w:rPr>
        <w:sectPr w:rsidR="000A79A8" w:rsidRPr="00DA0DB5" w:rsidSect="000A79A8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B65BC41" w14:textId="06CC508C" w:rsidR="00DE23E8" w:rsidRPr="00DA0DB5" w:rsidRDefault="00DD1DEB" w:rsidP="00654E8F">
      <w:pPr>
        <w:spacing w:before="240"/>
        <w:rPr>
          <w:color w:val="000000" w:themeColor="text1"/>
        </w:rPr>
      </w:pPr>
      <w:r w:rsidRPr="00DA0DB5">
        <w:rPr>
          <w:rFonts w:cs="Times New Roman"/>
          <w:b/>
          <w:color w:val="000000" w:themeColor="text1"/>
        </w:rPr>
        <w:lastRenderedPageBreak/>
        <w:t>Table S</w:t>
      </w:r>
      <w:r w:rsidR="00E11A99" w:rsidRPr="00DA0DB5">
        <w:rPr>
          <w:rFonts w:cs="Times New Roman"/>
          <w:b/>
          <w:color w:val="000000" w:themeColor="text1"/>
        </w:rPr>
        <w:t>3</w:t>
      </w:r>
      <w:r w:rsidRPr="00DA0DB5">
        <w:rPr>
          <w:rFonts w:cs="Times New Roman"/>
          <w:b/>
          <w:color w:val="000000" w:themeColor="text1"/>
        </w:rPr>
        <w:t>.</w:t>
      </w:r>
      <w:r w:rsidRPr="00DA0DB5">
        <w:rPr>
          <w:rFonts w:cs="Times New Roman"/>
          <w:bCs/>
          <w:color w:val="000000" w:themeColor="text1"/>
        </w:rPr>
        <w:t xml:space="preserve"> </w:t>
      </w:r>
      <w:r w:rsidRPr="00DA0DB5">
        <w:rPr>
          <w:rFonts w:cs="Times New Roman"/>
          <w:bCs/>
          <w:i/>
          <w:iCs/>
          <w:color w:val="000000" w:themeColor="text1"/>
        </w:rPr>
        <w:t>Hierarchical regression analysis to predict risk severity in age groups 18-29, 30-39, and 40-49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781"/>
        <w:gridCol w:w="787"/>
        <w:gridCol w:w="1056"/>
        <w:gridCol w:w="1031"/>
        <w:gridCol w:w="781"/>
        <w:gridCol w:w="787"/>
        <w:gridCol w:w="1064"/>
        <w:gridCol w:w="1031"/>
        <w:gridCol w:w="789"/>
        <w:gridCol w:w="787"/>
        <w:gridCol w:w="1064"/>
        <w:gridCol w:w="1031"/>
      </w:tblGrid>
      <w:tr w:rsidR="00DA0DB5" w:rsidRPr="00DA0DB5" w14:paraId="7E92F519" w14:textId="77777777" w:rsidTr="0068651D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B6F5BA8" w14:textId="77777777" w:rsidR="00DD1DEB" w:rsidRPr="00DA0DB5" w:rsidRDefault="00DD1DEB" w:rsidP="00DD1DE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A1BF3ED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Age group 18-29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4D69B845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Age group 30-39</w:t>
            </w:r>
          </w:p>
        </w:tc>
        <w:tc>
          <w:tcPr>
            <w:tcW w:w="0" w:type="auto"/>
            <w:gridSpan w:val="4"/>
            <w:tcBorders>
              <w:left w:val="nil"/>
            </w:tcBorders>
          </w:tcPr>
          <w:p w14:paraId="6BCEFB7E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Age group 40-49</w:t>
            </w:r>
          </w:p>
        </w:tc>
      </w:tr>
      <w:tr w:rsidR="00DA0DB5" w:rsidRPr="00DA0DB5" w14:paraId="36B5A104" w14:textId="77777777" w:rsidTr="00C6153F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6D1C8AD" w14:textId="77777777" w:rsidR="00DD1DEB" w:rsidRPr="00DA0DB5" w:rsidRDefault="00DD1DEB" w:rsidP="00DD1DE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 and predictor 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0C73C9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C29ED2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E53859F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53A32D3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BCB17B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5F17394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AEBE1F0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647809E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1DEB5D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6DB30F1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1F16597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4D33C1C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DA0DB5" w:rsidRPr="00DA0DB5" w14:paraId="440BD14D" w14:textId="77777777" w:rsidTr="00C6153F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05E7B280" w14:textId="6FBA9AC9" w:rsidR="007D5B34" w:rsidRPr="00DA0DB5" w:rsidRDefault="007D5B34" w:rsidP="00DD1DE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B797F7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4DB2CD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D134AB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DE67EE" w14:textId="42D7765C" w:rsidR="007D5B34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45C6D8" w14:textId="4D454575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E9F47C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54EC5F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FCE29C" w14:textId="5AEC6A0E" w:rsidR="007D5B34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8E5C4F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77E9E3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54833A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5D3B3923" w14:textId="3098C11E" w:rsidR="007D5B34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DA0DB5" w:rsidRPr="00DA0DB5" w14:paraId="5367044E" w14:textId="77777777" w:rsidTr="00C6153F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209CE1" w14:textId="7C991764" w:rsidR="007D5B34" w:rsidRPr="00DA0DB5" w:rsidRDefault="007D5B34" w:rsidP="007D5B34">
            <w:pPr>
              <w:spacing w:before="0" w:after="0"/>
              <w:ind w:firstLine="284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F2F6C" w14:textId="668622E7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AEC59" w14:textId="0535B146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9C8F5" w14:textId="7EBC01D3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F2271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90ECE" w14:textId="2804F95E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9F92A" w14:textId="4CA7E074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86B57" w14:textId="61DF46B7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0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AD374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EE3BA" w14:textId="779BA68A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34791" w14:textId="415F0846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D35DB" w14:textId="2951027B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3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D7E487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9687BD0" w14:textId="77777777" w:rsidTr="00C6153F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244F7F" w14:textId="40F98E51" w:rsidR="007D5B34" w:rsidRPr="00DA0DB5" w:rsidRDefault="007D5B34" w:rsidP="007D5B34">
            <w:pPr>
              <w:spacing w:before="0" w:after="0"/>
              <w:ind w:firstLine="284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A7CC5" w14:textId="65543C09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19644" w14:textId="3AA69443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E7C8E" w14:textId="586021D2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D22DD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F3282" w14:textId="4B6258D8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15DE0" w14:textId="49A3AB2D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B1A24" w14:textId="7C96EACA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8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6A0A9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E351B" w14:textId="5DE00E91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8321C" w14:textId="598A375E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74C30" w14:textId="081C3737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E2BC8E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785245C" w14:textId="77777777" w:rsidTr="00C6153F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9D881AC" w14:textId="0243EC7A" w:rsidR="007D5B34" w:rsidRPr="00DA0DB5" w:rsidRDefault="007D5B34" w:rsidP="007D5B34">
            <w:pPr>
              <w:spacing w:before="0" w:after="0"/>
              <w:ind w:firstLine="284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38AAA" w14:textId="282E6955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B53E0" w14:textId="7454F0C1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DBA73" w14:textId="318BDED2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6CB49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16C95" w14:textId="2D63CAC5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F91C2" w14:textId="3A26083C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7932C" w14:textId="367FA10F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5D4B4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DCF70" w14:textId="0AA30BD5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BD18E" w14:textId="061F8059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31492" w14:textId="27DAD934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F8F2BD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CEB1AAA" w14:textId="77777777" w:rsidTr="00C6153F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7693EC9" w14:textId="65200273" w:rsidR="007D5B34" w:rsidRPr="00DA0DB5" w:rsidRDefault="006A0DC2" w:rsidP="007D5B34">
            <w:pPr>
              <w:spacing w:before="0" w:after="0"/>
              <w:ind w:firstLine="284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AA1A0" w14:textId="305D1C3A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75397" w14:textId="4F27AA64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E80E1" w14:textId="02A52EB0" w:rsidR="007D5B34" w:rsidRPr="00DA0DB5" w:rsidRDefault="008C16B0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 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2F3FB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6BF85" w14:textId="672C7061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E3B44" w14:textId="05F74324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4738C" w14:textId="051CD1CC" w:rsidR="007D5B34" w:rsidRPr="00DA0DB5" w:rsidRDefault="00437CE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1A583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782C3" w14:textId="47CD1F89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0232B" w14:textId="0A87261F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20888" w14:textId="233FA6C9" w:rsidR="007D5B34" w:rsidRPr="00DA0DB5" w:rsidRDefault="00DE1EA1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9EE1010" w14:textId="77777777" w:rsidR="007D5B34" w:rsidRPr="00DA0DB5" w:rsidRDefault="007D5B34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578F973" w14:textId="77777777" w:rsidTr="007D5B3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0EEDBAF" w14:textId="41A886C1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</w:t>
            </w:r>
            <w:r w:rsidR="00C6153F" w:rsidRPr="00DA0DB5">
              <w:rPr>
                <w:rFonts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EC27C" w14:textId="2882B924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7D6E7" w14:textId="5F688F40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C3D2D" w14:textId="77777777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3B857" w14:textId="7B8AB893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</w:t>
            </w:r>
            <w:r w:rsidR="001657F9" w:rsidRPr="00DA0DB5">
              <w:rPr>
                <w:rFonts w:cs="Times New Roman"/>
                <w:color w:val="000000" w:themeColor="text1"/>
              </w:rPr>
              <w:t>39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3EF5E" w14:textId="77777777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2DC77" w14:textId="77777777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089B0" w14:textId="77777777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EF136" w14:textId="7C8F1CD6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</w:t>
            </w:r>
            <w:r w:rsidR="001657F9" w:rsidRPr="00DA0DB5">
              <w:rPr>
                <w:rFonts w:cs="Times New Roman"/>
                <w:color w:val="000000" w:themeColor="text1"/>
              </w:rPr>
              <w:t>28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8A160" w14:textId="77777777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3A3FC" w14:textId="77777777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6D8A7" w14:textId="77777777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3628444" w14:textId="6514491F" w:rsidR="00DD1DEB" w:rsidRPr="00DA0DB5" w:rsidRDefault="00DD1DEB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</w:t>
            </w:r>
            <w:r w:rsidR="001657F9" w:rsidRPr="00DA0DB5">
              <w:rPr>
                <w:rFonts w:cs="Times New Roman"/>
                <w:color w:val="000000" w:themeColor="text1"/>
              </w:rPr>
              <w:t>28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DA0DB5" w:rsidRPr="00DA0DB5" w14:paraId="36B74721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2E8B50F" w14:textId="37F8399B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6D365" w14:textId="615D48FA" w:rsidR="001657F9" w:rsidRPr="00DA0DB5" w:rsidRDefault="008C16B0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8A673" w14:textId="3DC47542" w:rsidR="001657F9" w:rsidRPr="00DA0DB5" w:rsidRDefault="008C16B0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6850A" w14:textId="78668D92" w:rsidR="001657F9" w:rsidRPr="00DA0DB5" w:rsidRDefault="008C16B0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A7C78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5C508" w14:textId="07E8C971" w:rsidR="001657F9" w:rsidRPr="00DA0DB5" w:rsidRDefault="00437CE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4C202" w14:textId="657CCC79" w:rsidR="001657F9" w:rsidRPr="00DA0DB5" w:rsidRDefault="00437CE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3BB78" w14:textId="0884B012" w:rsidR="001657F9" w:rsidRPr="00DA0DB5" w:rsidRDefault="00437CE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B9DEC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62A78" w14:textId="7D7A3E9A" w:rsidR="001657F9" w:rsidRPr="00DA0DB5" w:rsidRDefault="003F4750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DE1EA1" w:rsidRPr="00DA0DB5">
              <w:rPr>
                <w:rFonts w:cs="Times New Roman"/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81F3A" w14:textId="2CBCB26A" w:rsidR="001657F9" w:rsidRPr="00DA0DB5" w:rsidRDefault="00DE1EA1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2CD04" w14:textId="56E72B70" w:rsidR="001657F9" w:rsidRPr="00DA0DB5" w:rsidRDefault="003F4750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DE1EA1" w:rsidRPr="00DA0DB5">
              <w:rPr>
                <w:rFonts w:cs="Times New Roman"/>
                <w:color w:val="000000" w:themeColor="text1"/>
              </w:rPr>
              <w:t>0.10</w:t>
            </w:r>
            <w:r w:rsidR="00DE1EA1"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1FB6DF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84D1EC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ECC4D0" w14:textId="48C6CCF8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728B2" w14:textId="78AAACF8" w:rsidR="001657F9" w:rsidRPr="00DA0DB5" w:rsidRDefault="008C16B0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0F2EE" w14:textId="08458895" w:rsidR="001657F9" w:rsidRPr="00DA0DB5" w:rsidRDefault="008C16B0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46C20" w14:textId="7B33418C" w:rsidR="001657F9" w:rsidRPr="00DA0DB5" w:rsidRDefault="008C16B0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4F566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70194" w14:textId="5E554299" w:rsidR="001657F9" w:rsidRPr="00DA0DB5" w:rsidRDefault="00437CE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45518" w14:textId="44084CFA" w:rsidR="001657F9" w:rsidRPr="00DA0DB5" w:rsidRDefault="00437CE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15ABF" w14:textId="794A57CA" w:rsidR="001657F9" w:rsidRPr="00DA0DB5" w:rsidRDefault="00437CE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35A35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870CF" w14:textId="463D3E00" w:rsidR="001657F9" w:rsidRPr="00DA0DB5" w:rsidRDefault="00DE1EA1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C689A" w14:textId="5235C380" w:rsidR="001657F9" w:rsidRPr="00DA0DB5" w:rsidRDefault="00DE1EA1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5A6A7" w14:textId="16F35500" w:rsidR="001657F9" w:rsidRPr="00DA0DB5" w:rsidRDefault="00DE1EA1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0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B70BD1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C0140F3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852BF9" w14:textId="0DB221E2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4E46B" w14:textId="08E30C7E" w:rsidR="001657F9" w:rsidRPr="00DA0DB5" w:rsidRDefault="008C16B0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BCB77" w14:textId="4E68D4A7" w:rsidR="001657F9" w:rsidRPr="00DA0DB5" w:rsidRDefault="008C16B0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971F8" w14:textId="3BD13ACA" w:rsidR="001657F9" w:rsidRPr="00DA0DB5" w:rsidRDefault="008C16B0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5F37D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AC553" w14:textId="65D9C015" w:rsidR="001657F9" w:rsidRPr="00DA0DB5" w:rsidRDefault="00437CE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0BC7F" w14:textId="50CDAEDE" w:rsidR="001657F9" w:rsidRPr="00DA0DB5" w:rsidRDefault="00437CE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C2896" w14:textId="4B6905CA" w:rsidR="001657F9" w:rsidRPr="00DA0DB5" w:rsidRDefault="00437CE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DAACF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E7009" w14:textId="74B28A0E" w:rsidR="001657F9" w:rsidRPr="00DA0DB5" w:rsidRDefault="00DE1EA1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CF9E1" w14:textId="51602ADF" w:rsidR="001657F9" w:rsidRPr="00DA0DB5" w:rsidRDefault="00DE1EA1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AF799" w14:textId="56A68EA3" w:rsidR="001657F9" w:rsidRPr="00DA0DB5" w:rsidRDefault="00DE1EA1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09474E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C41BAD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F27B43" w14:textId="738C1DE5" w:rsidR="001657F9" w:rsidRPr="00DA0DB5" w:rsidRDefault="006A0DC2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F7DE7" w14:textId="4AFA6405" w:rsidR="001657F9" w:rsidRPr="00DA0DB5" w:rsidRDefault="008C16B0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DC21C" w14:textId="39674247" w:rsidR="001657F9" w:rsidRPr="00DA0DB5" w:rsidRDefault="008C16B0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C990C" w14:textId="72990FD5" w:rsidR="001657F9" w:rsidRPr="00DA0DB5" w:rsidRDefault="008C16B0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811EA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40C76" w14:textId="2E9ADED9" w:rsidR="001657F9" w:rsidRPr="00DA0DB5" w:rsidRDefault="00437CE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EC529" w14:textId="6246CA59" w:rsidR="001657F9" w:rsidRPr="00DA0DB5" w:rsidRDefault="00437CE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E9BDF" w14:textId="1D3D489C" w:rsidR="001657F9" w:rsidRPr="00DA0DB5" w:rsidRDefault="00437CE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356CDD" w:rsidRPr="00DA0DB5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E9C04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435C5" w14:textId="27996F62" w:rsidR="001657F9" w:rsidRPr="00DA0DB5" w:rsidRDefault="00DE1EA1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FAB33" w14:textId="66B03E7B" w:rsidR="001657F9" w:rsidRPr="00DA0DB5" w:rsidRDefault="00DE1EA1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774D5" w14:textId="4452D732" w:rsidR="001657F9" w:rsidRPr="00DA0DB5" w:rsidRDefault="00DE1EA1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C9D6CA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3F3A76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0674F7" w14:textId="77777777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1E672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27E86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CD617" w14:textId="4E7FA3EE" w:rsidR="001657F9" w:rsidRPr="00DA0DB5" w:rsidRDefault="001657F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8C16B0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DEA0D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8C951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0050A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E1797" w14:textId="77777777" w:rsidR="001657F9" w:rsidRPr="00DA0DB5" w:rsidRDefault="001657F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BD637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5FE6F" w14:textId="391675C7" w:rsidR="001657F9" w:rsidRPr="00DA0DB5" w:rsidRDefault="00DE1EA1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EA4F0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A895D" w14:textId="2DB11A40" w:rsidR="001657F9" w:rsidRPr="00DA0DB5" w:rsidRDefault="00DE1EA1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04B07F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37FF32D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6A7EF4" w14:textId="77777777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50A44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7B250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07836" w14:textId="77777777" w:rsidR="001657F9" w:rsidRPr="00DA0DB5" w:rsidRDefault="001657F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07E98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551EE" w14:textId="3797AC4D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437CE9" w:rsidRPr="00DA0DB5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4E098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8FC7D" w14:textId="610EE8B1" w:rsidR="001657F9" w:rsidRPr="00DA0DB5" w:rsidRDefault="001657F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437CE9" w:rsidRPr="00DA0DB5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B1602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83951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BDC86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7E382" w14:textId="4D50DA1F" w:rsidR="001657F9" w:rsidRPr="00DA0DB5" w:rsidRDefault="001657F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</w:t>
            </w:r>
            <w:r w:rsidR="00DE1EA1" w:rsidRPr="00DA0DB5">
              <w:rPr>
                <w:rFonts w:cs="Times New Roman"/>
                <w:color w:val="000000" w:themeColor="text1"/>
              </w:rPr>
              <w:t>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5FE277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D3E779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EA1009B" w14:textId="77777777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10C6E" w14:textId="30520DC6" w:rsidR="001657F9" w:rsidRPr="00DA0DB5" w:rsidRDefault="003F4750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5</w:t>
            </w:r>
            <w:r w:rsidR="008C16B0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6B4CC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2D1F9" w14:textId="43B5CBA3" w:rsidR="001657F9" w:rsidRPr="00DA0DB5" w:rsidRDefault="003F4750" w:rsidP="001657F9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6</w:t>
            </w:r>
            <w:r w:rsidR="008C16B0" w:rsidRPr="00DA0DB5">
              <w:rPr>
                <w:rFonts w:cs="Times New Roman"/>
                <w:color w:val="000000" w:themeColor="text1"/>
              </w:rPr>
              <w:t>5</w:t>
            </w:r>
            <w:r w:rsidR="001657F9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E0B76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A64B8" w14:textId="3C75825A" w:rsidR="001657F9" w:rsidRPr="00DA0DB5" w:rsidRDefault="00437CE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</w:t>
            </w:r>
            <w:r w:rsidRPr="00DA0DB5">
              <w:rPr>
                <w:rFonts w:cs="Times New Roman"/>
                <w:color w:val="000000" w:themeColor="text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698D3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1900D" w14:textId="5BF5097F" w:rsidR="001657F9" w:rsidRPr="00DA0DB5" w:rsidRDefault="00437CE9" w:rsidP="001657F9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</w:t>
            </w:r>
            <w:r w:rsidRPr="00DA0DB5">
              <w:rPr>
                <w:rFonts w:cs="Times New Roman"/>
                <w:color w:val="000000" w:themeColor="text1"/>
              </w:rPr>
              <w:t>57</w:t>
            </w:r>
            <w:r w:rsidR="001657F9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006F1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7474B" w14:textId="7B4B0E64" w:rsidR="001657F9" w:rsidRPr="00DA0DB5" w:rsidRDefault="003F4750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6F470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C77FB" w14:textId="09740A24" w:rsidR="001657F9" w:rsidRPr="00DA0DB5" w:rsidRDefault="003F4750" w:rsidP="001657F9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5</w:t>
            </w:r>
            <w:r w:rsidR="00DE1EA1" w:rsidRPr="00DA0DB5">
              <w:rPr>
                <w:rFonts w:cs="Times New Roman"/>
                <w:color w:val="000000" w:themeColor="text1"/>
              </w:rPr>
              <w:t>3</w:t>
            </w:r>
            <w:r w:rsidR="001657F9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A93A56F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B2F236B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207E43F5" w14:textId="3ADD8042" w:rsidR="001657F9" w:rsidRPr="00DA0DB5" w:rsidRDefault="001657F9" w:rsidP="001657F9">
            <w:pPr>
              <w:spacing w:before="0" w:after="0"/>
              <w:rPr>
                <w:rFonts w:cs="Times New Roman"/>
                <w:b/>
                <w:bCs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6"/>
              </w:rPr>
              <w:t>Step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01C3A8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BBB99C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CC4448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6430E3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B426D1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42132B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E61A08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8194B3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32712A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2C45CE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7EB8BE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508220BF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</w:tr>
      <w:tr w:rsidR="00DA0DB5" w:rsidRPr="00DA0DB5" w14:paraId="3646764D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5BC2A7" w14:textId="4770DA9A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765D3" w14:textId="44023169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A0B5F" w14:textId="46E5A038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30C6F" w14:textId="27B2620B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0ED25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670B8" w14:textId="317C6E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F193C" w14:textId="0DA69F3A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7FD32" w14:textId="4C373F4C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93E4E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819B1" w14:textId="0426B58C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E6F98" w14:textId="58AF7ABC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C0152" w14:textId="5C0F7208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9B7E3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4BA449D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00F97C" w14:textId="4F7F3404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FF38C" w14:textId="119CF974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F121C" w14:textId="6A6476A8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68441" w14:textId="5F2DFF2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C816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D8424" w14:textId="7E842E88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3419B" w14:textId="2FFA152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899B2" w14:textId="2809B1C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D18F5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339F0" w14:textId="2144BB00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251E0" w14:textId="608B52CD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BE63A" w14:textId="57968342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0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0C0F7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27B56FF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4EE91B" w14:textId="5DFB50C6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17359" w14:textId="27C0E99E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2DC32" w14:textId="2ECF181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65337" w14:textId="59DBCB9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348C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C1EC2" w14:textId="16F55BB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4ED36" w14:textId="5DCC0EBC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D30AB" w14:textId="785E3648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0FA4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EF7EB" w14:textId="6266AD13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9E923" w14:textId="26555E3D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1935E" w14:textId="4477C2EE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BF6B1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7A0D17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52C208F" w14:textId="4A519964" w:rsidR="00356CDD" w:rsidRPr="00DA0DB5" w:rsidRDefault="006A0DC2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9C76C" w14:textId="601F857A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439ED" w14:textId="345076A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EFBB5" w14:textId="0DE5D77E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B3AF3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16135" w14:textId="51556F40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AFB6E" w14:textId="22A53BF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C883F" w14:textId="0D9C4A5A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3B83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E31CC" w14:textId="68BCCCDC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96501" w14:textId="2C4A941D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4C7FC" w14:textId="58F5E13B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5D8C240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909F6E9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6E8627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D6E8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6A54F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0A73C" w14:textId="27853CE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C72F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3B3E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A02B5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6A669" w14:textId="7FD78ED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AB6A7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DFA77" w14:textId="2E0BFE8C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E59E2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B04D9" w14:textId="6BCE69C6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25D93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1B527F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51EE68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3FA9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1B23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F0B1A" w14:textId="5A0CF690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9A87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14DD3" w14:textId="24E7F58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37B02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2D005" w14:textId="59EAE6D9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336E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EACD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8806E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3BFC5" w14:textId="7CD4D97C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</w:t>
            </w:r>
            <w:r w:rsidR="00033A5B" w:rsidRPr="00DA0DB5">
              <w:rPr>
                <w:rFonts w:cs="Times New Roman"/>
                <w:color w:val="000000" w:themeColor="text1"/>
              </w:rPr>
              <w:t>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F90D12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FEB2C7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CB74FE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3FF93" w14:textId="2F1CF9B5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0994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5CBDA" w14:textId="75A4A12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65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A62D5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E49C9" w14:textId="033CE1DC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19E0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75B1D" w14:textId="484A3E28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57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F3DB3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EF7E3" w14:textId="0CA865D5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87C9B" w14:textId="1072A09B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1288B" w14:textId="468070E2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5</w:t>
            </w:r>
            <w:r w:rsidRPr="00DA0DB5">
              <w:rPr>
                <w:rFonts w:cs="Times New Roman"/>
                <w:color w:val="000000" w:themeColor="text1"/>
              </w:rPr>
              <w:t>3</w:t>
            </w:r>
            <w:r w:rsidR="00356CDD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0D14FE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4EC075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C15A30E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Risk vulner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D110D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3E5B5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01D4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F31E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A95AE" w14:textId="73538288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D0C7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47D1C" w14:textId="1A52972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07E60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D1598" w14:textId="2F20150F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</w:t>
            </w:r>
            <w:r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25791" w14:textId="1051D9E0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60628" w14:textId="197749AB" w:rsidR="00356CDD" w:rsidRPr="00DA0DB5" w:rsidRDefault="00033A5B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</w:t>
            </w:r>
            <w:r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9A6F404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3CB7435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7DE3956F" w14:textId="0F6DE90D" w:rsidR="00356CDD" w:rsidRPr="00DA0DB5" w:rsidRDefault="00356CDD" w:rsidP="00356CD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 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E8BFEF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17E9FF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78C1FD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B6E566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8B2F6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A668D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110BE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033454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FB3AF4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118492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17D564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30623D03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</w:tr>
      <w:tr w:rsidR="00DA0DB5" w:rsidRPr="00DA0DB5" w14:paraId="6B336E52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211C6F" w14:textId="5A353121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C9043" w14:textId="7BFB84B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72E2F" w14:textId="7B1F26C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3A4BA" w14:textId="751EEF5D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363BD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62047" w14:textId="48D4D36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11CBB" w14:textId="27C02D5B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82313" w14:textId="1298C258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67487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15D12" w14:textId="625FEA1D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C6950" w14:textId="5EA37738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0D995" w14:textId="14A53C78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E819D3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D0AC0F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FB43ABC" w14:textId="45AAB740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E2061" w14:textId="3ED1AB9C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CFA28" w14:textId="0CB15E0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5D754" w14:textId="0B704081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282A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B82BB" w14:textId="09646BFC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32B02" w14:textId="6C8F56F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5B4DB" w14:textId="5209542B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1A3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17B1B" w14:textId="0A0D34C4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C8238" w14:textId="5F075559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C55CB" w14:textId="7F4A59B1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A4101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E9298E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6C9A48" w14:textId="4144DA2E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79D75" w14:textId="6C675D2B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0886A" w14:textId="546E1F5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E2E8B" w14:textId="1FB491CA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C2A6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40CE3" w14:textId="31F8024B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F2BE8" w14:textId="752FB47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450D4" w14:textId="127CD655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D9DE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03676" w14:textId="51282BC6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60A89" w14:textId="6954CB4C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EF00E" w14:textId="2679C864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8C0B1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2800EC2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C69884" w14:textId="57D16193" w:rsidR="00356CDD" w:rsidRPr="00DA0DB5" w:rsidRDefault="006A0DC2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5CC75" w14:textId="6D49B5AA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16970" w14:textId="3FCB3F4E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6CBB9" w14:textId="7348799C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2507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60ABF" w14:textId="235FF9E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72497" w14:textId="5BAE8D44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3A194" w14:textId="3763E40E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A73BE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73D14" w14:textId="73281E14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F0840" w14:textId="51B5F641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C4CE0" w14:textId="6516E6BD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94E0E1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85A861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35E01B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35743" w14:textId="2988280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744BC" w14:textId="22CE32B1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4BE42" w14:textId="2A6FDB48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3C6C6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D858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85F97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7EBA3" w14:textId="7E4C9AC9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7B1F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34431" w14:textId="3A9EDC11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C087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E3A1D" w14:textId="7B6D583B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B845C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CE1DA9D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D6F82B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B8554" w14:textId="3E97682A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6BD15" w14:textId="4DFD8050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0B919" w14:textId="075A43E5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9F8A0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41EC4" w14:textId="7ED18235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D1CC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67E8D" w14:textId="4BDC0F1C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1A2C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F08BC" w14:textId="7A073B0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204549"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ED69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BEEFF" w14:textId="17801D7C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</w:t>
            </w:r>
            <w:r w:rsidR="00204549" w:rsidRPr="00DA0DB5">
              <w:rPr>
                <w:rFonts w:cs="Times New Roman"/>
                <w:color w:val="000000" w:themeColor="text1"/>
              </w:rPr>
              <w:t>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BC7BAF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CBC9E6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F8CA48E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lastRenderedPageBreak/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1CE9A" w14:textId="5BC3E551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FBCE4" w14:textId="34E5A6D8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E5397" w14:textId="1FE3D320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66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99CC0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F43DF" w14:textId="3C5BF2C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B9ED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9C6B1" w14:textId="20370F1A" w:rsidR="00356CDD" w:rsidRPr="00DA0DB5" w:rsidRDefault="003F4750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57</w:t>
            </w:r>
            <w:r w:rsidR="00356CDD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868D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9DEC9" w14:textId="28F7D426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49C16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4D461" w14:textId="6A06F6BF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5</w:t>
            </w:r>
            <w:r w:rsidRPr="00DA0DB5">
              <w:rPr>
                <w:rFonts w:cs="Times New Roman"/>
                <w:color w:val="000000" w:themeColor="text1"/>
              </w:rPr>
              <w:t>3</w:t>
            </w:r>
            <w:r w:rsidR="00356CDD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D0465A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91D796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1563A8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Risk vulne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CEB23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58603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31B4D" w14:textId="3803AA89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B1656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4D862" w14:textId="7335045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DD3E2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66C5A" w14:textId="5C140CE4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79E12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80F87" w14:textId="2834E769" w:rsidR="00356CDD" w:rsidRPr="00DA0DB5" w:rsidRDefault="00204549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8729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15F80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0599E5E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C955733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C83F69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 xml:space="preserve">Incidence death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57FCE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4C174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E3AC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1FAF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60703" w14:textId="2F5EE9F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7CEC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4E6EA" w14:textId="083F759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B5615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22A82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5B6F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9C1D4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9DCB83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A9B2217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183F2E0D" w14:textId="38EDCC13" w:rsidR="00356CDD" w:rsidRPr="00DA0DB5" w:rsidRDefault="00356CDD" w:rsidP="00356CDD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 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D65920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26078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FAA265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35084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8B9B4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D0ECEE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1E1CC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4318F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20D22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2B24FF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3703A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2C9426A4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</w:tr>
      <w:tr w:rsidR="00DA0DB5" w:rsidRPr="00DA0DB5" w14:paraId="1F09FE5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077F78" w14:textId="1EF46194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21C67" w14:textId="6A22B1C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84DFF" w14:textId="500B1E5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4FA6B" w14:textId="5598FEB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7A473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CB7DA" w14:textId="34DC8AB1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60B92" w14:textId="0BC18690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6D719" w14:textId="1A54091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6CC0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ECCC4" w14:textId="386A4A08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23DF7" w14:textId="033ED110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00080" w14:textId="77ACBA0C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900B30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5FE775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0337DE" w14:textId="205033AC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34027" w14:textId="7D9DC96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0DF5A" w14:textId="086C124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5489A" w14:textId="628A2E65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F0BA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F8326" w14:textId="24EEB6B1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73587" w14:textId="74E3624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D4518" w14:textId="523DACDC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0ADBE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62DF7" w14:textId="01CDDF20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E0B55" w14:textId="481C36F5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5BB55" w14:textId="10FDE7A7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5084A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578AC6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F3D1A4" w14:textId="3FDB1D35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E26CB" w14:textId="61440954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305A6" w14:textId="707E8BD5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C8B39" w14:textId="68F5D1A1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5BBF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987D0" w14:textId="231D4BF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C2B87" w14:textId="35F8069E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EA245" w14:textId="0722A49B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4352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86F16" w14:textId="14575B32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A8F3D" w14:textId="5CF23BE1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5CE62" w14:textId="30FCF76F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6B5A6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A5B1D6F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41B872" w14:textId="0A132EBE" w:rsidR="00356CDD" w:rsidRPr="00DA0DB5" w:rsidRDefault="006A0DC2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D9726" w14:textId="25B520C8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C6D50" w14:textId="72392525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A6E1B" w14:textId="30B7548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EC5B2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306DE" w14:textId="5711938B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B5E3F" w14:textId="58560F0A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B6A6E" w14:textId="788BE0C6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EEC1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4A21A" w14:textId="070C58B8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B6E34" w14:textId="06339387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F818E" w14:textId="17A496BA" w:rsidR="00356CDD" w:rsidRPr="00DA0DB5" w:rsidRDefault="003F4750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8A572D"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99F510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DE00F9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77B541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163D7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0182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B8355" w14:textId="1F20C15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A34AF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4117D" w14:textId="595E8552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FC22D" w14:textId="5FE5535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9030D" w14:textId="34FC57C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6E73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1B6A6" w14:textId="6E31C981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8CD94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3875A" w14:textId="6A81FBC5" w:rsidR="00356CDD" w:rsidRPr="00DA0DB5" w:rsidRDefault="003F4750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1C406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1872DC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C372C5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6B1B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D1552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7C215" w14:textId="51395DC8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D6A8F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DBC0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233D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C0299" w14:textId="04F89A99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C573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B86B9" w14:textId="0B73A29B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8A572D" w:rsidRPr="00DA0DB5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C063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7C08D" w14:textId="4843D923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</w:t>
            </w:r>
            <w:r w:rsidR="008A572D" w:rsidRPr="00DA0DB5">
              <w:rPr>
                <w:rFonts w:cs="Times New Roman"/>
                <w:color w:val="000000" w:themeColor="text1"/>
              </w:rPr>
              <w:t>2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FF2D2A0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B5EE98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F3E31E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CB5BD" w14:textId="43539195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4EFA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B756D" w14:textId="7804DF29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66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4854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9D4D9" w14:textId="540FF311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783C9" w14:textId="4B6E92DE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7B8FF" w14:textId="231087BD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57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0D599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F0296" w14:textId="107FC9AC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4</w:t>
            </w:r>
            <w:r w:rsidRPr="00DA0DB5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2EA3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022E2" w14:textId="7F93A139" w:rsidR="00356CDD" w:rsidRPr="00DA0DB5" w:rsidRDefault="003F4750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5</w:t>
            </w:r>
            <w:r w:rsidR="008A572D" w:rsidRPr="00DA0DB5">
              <w:rPr>
                <w:rFonts w:cs="Times New Roman"/>
                <w:color w:val="000000" w:themeColor="text1"/>
              </w:rPr>
              <w:t>3</w:t>
            </w:r>
            <w:r w:rsidR="00356CDD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4772F50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26F91A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31B53E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Risk vulne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2ACDE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E93F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F8156" w14:textId="7DBCBB9E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19DFB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66293" w14:textId="4F7CBB45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08AAD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4F08D" w14:textId="49FD8C01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D4C08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A9D96" w14:textId="2EC32C1B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C2C53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D6C21" w14:textId="5D9CFC25" w:rsidR="00356CDD" w:rsidRPr="00DA0DB5" w:rsidRDefault="003F4750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</w:t>
            </w:r>
            <w:r w:rsidR="008A572D"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FA111F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0380E8B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3380C5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 xml:space="preserve">Incidence death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FDBE3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35087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54CA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B1F4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AC014" w14:textId="1E07E0A9" w:rsidR="00356CDD" w:rsidRPr="00DA0DB5" w:rsidRDefault="003F4750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79355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C1C71" w14:textId="1A43DC8B" w:rsidR="00356CDD" w:rsidRPr="00DA0DB5" w:rsidRDefault="003F4750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BD87E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D3184" w14:textId="74A9E932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8A572D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16354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C6735" w14:textId="356412F5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</w:t>
            </w:r>
            <w:r w:rsidR="00356CDD"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E01FFD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E3D7F2D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192B7F9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Objective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89E41" w14:textId="7B23AB8E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BF270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08FD4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A6307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5C10F" w14:textId="2F42630D" w:rsidR="00356CDD" w:rsidRPr="00DA0DB5" w:rsidRDefault="003F4750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C522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8D686" w14:textId="38707B9E" w:rsidR="00356CDD" w:rsidRPr="00DA0DB5" w:rsidRDefault="003F4750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A8E2C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D105D" w14:textId="58F4C007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</w:t>
            </w:r>
            <w:r w:rsidRPr="00DA0DB5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9AC95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EA013" w14:textId="3C6C7A9A" w:rsidR="00356CDD" w:rsidRPr="00DA0DB5" w:rsidRDefault="008A572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</w:t>
            </w:r>
            <w:r w:rsidRPr="00DA0DB5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8FF1D7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9B8AB1F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44B26C" w14:textId="77777777" w:rsidR="00356CDD" w:rsidRPr="00DA0DB5" w:rsidRDefault="00356CDD" w:rsidP="00356CDD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Subjective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DA13D" w14:textId="1518C22F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F905A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1BBD0" w14:textId="2FCBB45D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F02B7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7EC63" w14:textId="20DEB148" w:rsidR="00356CDD" w:rsidRPr="00DA0DB5" w:rsidRDefault="003F4750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47DDD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D5057" w14:textId="4E431BF0" w:rsidR="00356CDD" w:rsidRPr="00DA0DB5" w:rsidRDefault="003F4750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356CDD"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FF745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DC77D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AF3CF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812A1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AFA0CD" w14:textId="77777777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D6923C6" w14:textId="77777777" w:rsidTr="0068651D">
        <w:trPr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</w:tcPr>
          <w:p w14:paraId="7C898525" w14:textId="0F149BAC" w:rsidR="00356CDD" w:rsidRPr="00DA0DB5" w:rsidRDefault="00356CDD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Note: 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 xml:space="preserve">*** </w:t>
            </w:r>
            <w:r w:rsidRPr="00DA0DB5">
              <w:rPr>
                <w:rFonts w:cs="Times New Roman"/>
                <w:i/>
                <w:iCs/>
                <w:color w:val="000000" w:themeColor="text1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</w:rPr>
              <w:t xml:space="preserve">&lt; .001; 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Pr="00DA0DB5">
              <w:rPr>
                <w:rFonts w:cs="Times New Roman"/>
                <w:i/>
                <w:iCs/>
                <w:color w:val="000000" w:themeColor="text1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</w:rPr>
              <w:t xml:space="preserve">&lt; .01; 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Pr="00DA0DB5">
              <w:rPr>
                <w:rFonts w:cs="Times New Roman"/>
                <w:i/>
                <w:iCs/>
                <w:color w:val="000000" w:themeColor="text1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</w:rPr>
              <w:t>&lt; .05</w:t>
            </w:r>
          </w:p>
          <w:p w14:paraId="24A4C404" w14:textId="4C4DCD6A" w:rsidR="00B42FAE" w:rsidRPr="00DA0DB5" w:rsidRDefault="00B42FAE" w:rsidP="00356CDD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iCs/>
                <w:color w:val="000000" w:themeColor="text1"/>
              </w:rPr>
              <w:t>Gender was coded 0 = male, 1 = female; Education was coded 0 = not having university degree, 1 = having university degree; Marital status was coded 0 = unmarried, 1 = married; Employment was coded 0 = not working; 1 = working.</w:t>
            </w:r>
          </w:p>
          <w:p w14:paraId="42C5E82F" w14:textId="01F4A9FD" w:rsidR="00356CDD" w:rsidRPr="00DA0DB5" w:rsidRDefault="00356CDD" w:rsidP="00356CDD">
            <w:pPr>
              <w:tabs>
                <w:tab w:val="left" w:pos="2118"/>
              </w:tabs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</w:tbl>
    <w:p w14:paraId="3DF2C0F0" w14:textId="77777777" w:rsidR="00DD1DEB" w:rsidRPr="00DA0DB5" w:rsidRDefault="00DD1DEB" w:rsidP="00654E8F">
      <w:pPr>
        <w:spacing w:before="240"/>
        <w:rPr>
          <w:color w:val="000000" w:themeColor="text1"/>
        </w:rPr>
        <w:sectPr w:rsidR="00DD1DEB" w:rsidRPr="00DA0DB5" w:rsidSect="00DD1DEB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3C446C3" w14:textId="5293A733" w:rsidR="00DD1DEB" w:rsidRPr="00DA0DB5" w:rsidRDefault="00DD1DEB" w:rsidP="00DD1DEB">
      <w:pPr>
        <w:tabs>
          <w:tab w:val="left" w:pos="2118"/>
        </w:tabs>
        <w:rPr>
          <w:rFonts w:cs="Times New Roman"/>
          <w:b/>
          <w:bCs/>
          <w:color w:val="000000" w:themeColor="text1"/>
        </w:rPr>
      </w:pPr>
      <w:r w:rsidRPr="00DA0DB5">
        <w:rPr>
          <w:rFonts w:cs="Times New Roman"/>
          <w:b/>
          <w:color w:val="000000" w:themeColor="text1"/>
        </w:rPr>
        <w:lastRenderedPageBreak/>
        <w:t xml:space="preserve">Table </w:t>
      </w:r>
      <w:r w:rsidR="00DF2D2C" w:rsidRPr="00DA0DB5">
        <w:rPr>
          <w:rFonts w:cs="Times New Roman"/>
          <w:b/>
          <w:color w:val="000000" w:themeColor="text1"/>
        </w:rPr>
        <w:t>S</w:t>
      </w:r>
      <w:r w:rsidR="00E11A99" w:rsidRPr="00DA0DB5">
        <w:rPr>
          <w:rFonts w:cs="Times New Roman"/>
          <w:b/>
          <w:color w:val="000000" w:themeColor="text1"/>
        </w:rPr>
        <w:t>4</w:t>
      </w:r>
      <w:r w:rsidRPr="00DA0DB5">
        <w:rPr>
          <w:rFonts w:cs="Times New Roman"/>
          <w:b/>
          <w:color w:val="000000" w:themeColor="text1"/>
        </w:rPr>
        <w:t>.</w:t>
      </w:r>
      <w:r w:rsidRPr="00DA0DB5">
        <w:rPr>
          <w:rFonts w:cs="Times New Roman"/>
          <w:bCs/>
          <w:color w:val="000000" w:themeColor="text1"/>
        </w:rPr>
        <w:t xml:space="preserve"> </w:t>
      </w:r>
      <w:r w:rsidRPr="00DA0DB5">
        <w:rPr>
          <w:rFonts w:cs="Times New Roman"/>
          <w:bCs/>
          <w:i/>
          <w:iCs/>
          <w:color w:val="000000" w:themeColor="text1"/>
        </w:rPr>
        <w:t>Hierarchical regression analysis to predict risk severity in age groups 50-59, 60-69, and over 70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783"/>
        <w:gridCol w:w="788"/>
        <w:gridCol w:w="1057"/>
        <w:gridCol w:w="1033"/>
        <w:gridCol w:w="783"/>
        <w:gridCol w:w="788"/>
        <w:gridCol w:w="1057"/>
        <w:gridCol w:w="1033"/>
        <w:gridCol w:w="783"/>
        <w:gridCol w:w="788"/>
        <w:gridCol w:w="1057"/>
        <w:gridCol w:w="1033"/>
      </w:tblGrid>
      <w:tr w:rsidR="00DA0DB5" w:rsidRPr="00DA0DB5" w14:paraId="33F56611" w14:textId="77777777" w:rsidTr="0068651D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6DDFA20" w14:textId="77777777" w:rsidR="00DD1DEB" w:rsidRPr="00DA0DB5" w:rsidRDefault="00DD1DEB" w:rsidP="00DD1DE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2CD1707F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Age group 50-59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79D58DED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Age group 60-69</w:t>
            </w:r>
          </w:p>
        </w:tc>
        <w:tc>
          <w:tcPr>
            <w:tcW w:w="0" w:type="auto"/>
            <w:gridSpan w:val="4"/>
            <w:tcBorders>
              <w:left w:val="nil"/>
            </w:tcBorders>
          </w:tcPr>
          <w:p w14:paraId="10B2BC7B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Age group over 70</w:t>
            </w:r>
          </w:p>
        </w:tc>
      </w:tr>
      <w:tr w:rsidR="00DA0DB5" w:rsidRPr="00DA0DB5" w14:paraId="7E942F8F" w14:textId="77777777" w:rsidTr="001657F9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8597A88" w14:textId="77777777" w:rsidR="00DD1DEB" w:rsidRPr="00DA0DB5" w:rsidRDefault="00DD1DEB" w:rsidP="00DD1DE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 and predictor 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BEA3E0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A19480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CAE152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232D323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2DAE971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33A541D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B9C1FD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53DE81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8BBB4E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B9D5AE8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B53944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962CE61" w14:textId="77777777" w:rsidR="00DD1DEB" w:rsidRPr="00DA0DB5" w:rsidRDefault="00DD1DEB" w:rsidP="00DD1DE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DA0DB5" w:rsidRPr="00DA0DB5" w14:paraId="1B8FE3B0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7FEDB096" w14:textId="78BCED85" w:rsidR="001657F9" w:rsidRPr="00DA0DB5" w:rsidRDefault="001657F9" w:rsidP="00DD1DE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9C702A" w14:textId="77777777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87D6E4" w14:textId="77777777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4BEEA7" w14:textId="77777777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0F4008" w14:textId="3AA8DAA3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1831B2" w14:textId="77777777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375BBF" w14:textId="77777777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C77F63" w14:textId="77777777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6EBA02" w14:textId="5A681069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3</w:t>
            </w:r>
            <w:r w:rsidR="003C16BA" w:rsidRPr="00DA0DB5">
              <w:rPr>
                <w:rFonts w:cs="Times New Roman"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E28551" w14:textId="77777777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213CCF" w14:textId="77777777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269682" w14:textId="77777777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4768D3BD" w14:textId="55EEE6EE" w:rsidR="001657F9" w:rsidRPr="00DA0DB5" w:rsidRDefault="001657F9" w:rsidP="00DD1DE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</w:tr>
      <w:tr w:rsidR="00DA0DB5" w:rsidRPr="00DA0DB5" w14:paraId="7E1D3405" w14:textId="77777777" w:rsidTr="001657F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6B5F7A" w14:textId="225AFA80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A90DB" w14:textId="0FFCDBD8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3EA9D" w14:textId="728AAF8E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C66B2" w14:textId="4D7DBC5E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C9674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4A72D" w14:textId="68485E96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E2452" w14:textId="30039179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40F64" w14:textId="7EA3AD9D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F529C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0F7FF" w14:textId="2FB13592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6DCDC" w14:textId="0224719E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3BAFD" w14:textId="3C60FD14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5D9584D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9737093" w14:textId="77777777" w:rsidTr="001657F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6D55F7" w14:textId="1748D399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7B069" w14:textId="1324E08F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77128" w14:textId="79AF4F39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CCA2C" w14:textId="1F3A05CA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4CE20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4A126" w14:textId="71100277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73500" w14:textId="0585C5F9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92721" w14:textId="5D6FA0E7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EE691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030BF" w14:textId="1C8161AC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B1B0E" w14:textId="275089D6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9B1BE" w14:textId="6D27ECB8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D48EB4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117DFE5" w14:textId="77777777" w:rsidTr="001657F9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7FED03" w14:textId="5FEA58EA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45691" w14:textId="3B4A955E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9E7A6" w14:textId="706EB616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87F28" w14:textId="004B3BF0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2EFAF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1D15C" w14:textId="58305248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98685" w14:textId="3E2C3A10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A7CD3" w14:textId="1198D5E5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382B2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9AA8D" w14:textId="50100D9E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0AC6E" w14:textId="59FCA499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3BD31" w14:textId="12E738AC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CDFAB5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E05BC4E" w14:textId="77777777" w:rsidTr="001657F9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17077DB" w14:textId="7BFADF24" w:rsidR="001657F9" w:rsidRPr="00DA0DB5" w:rsidRDefault="006A0DC2" w:rsidP="001657F9">
            <w:pPr>
              <w:spacing w:before="0" w:after="0"/>
              <w:ind w:firstLine="284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300A0" w14:textId="468D201F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BBB77" w14:textId="15FBB8FD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386B1" w14:textId="38028CF9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3128F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BE51F" w14:textId="22576F86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1A2B1" w14:textId="14E7DD5B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B1E44" w14:textId="7B2968BA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4F8DC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BE7D1" w14:textId="46BCD3ED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8F2E0" w14:textId="16D43E73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A4CD2" w14:textId="4E732B48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9E1FF23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73D6921" w14:textId="77777777" w:rsidTr="001657F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15F1765D" w14:textId="74D6DE55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69989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D0F1B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98634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E5B6B" w14:textId="5E105B1A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36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6129A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48C04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C48C6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0AD2B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25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03147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F1E6C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F06D3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195B495" w14:textId="20917294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5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DA0DB5" w:rsidRPr="00DA0DB5" w14:paraId="66DD8B3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CF463F" w14:textId="447AF4D3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6DF3E" w14:textId="6F443E58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F06D8" w14:textId="4A8D9108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66495" w14:textId="5B2C1E24" w:rsidR="001657F9" w:rsidRPr="00DA0DB5" w:rsidRDefault="0079599E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D9958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0B06A" w14:textId="52F09F78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CBE7B" w14:textId="4CF9D9EF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444C9" w14:textId="1F42E740" w:rsidR="001657F9" w:rsidRPr="00DA0DB5" w:rsidRDefault="00443F0C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F8D2A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75C4D" w14:textId="09972259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CB9DB" w14:textId="04669B10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2F621" w14:textId="467ECD4F" w:rsidR="001657F9" w:rsidRPr="00DA0DB5" w:rsidRDefault="00AF675A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2920D7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8C05675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B0B326" w14:textId="3C0F12FA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5BBEE" w14:textId="7E4CFC8C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76E81" w14:textId="0639CF4C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72AEC" w14:textId="7553734E" w:rsidR="001657F9" w:rsidRPr="00DA0DB5" w:rsidRDefault="0079599E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67454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99721" w14:textId="75A19956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793F3" w14:textId="52B0A7C8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38546" w14:textId="2918D128" w:rsidR="001657F9" w:rsidRPr="00DA0DB5" w:rsidRDefault="00443F0C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CD0E1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641A6" w14:textId="55A732C3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14516" w14:textId="06E3AE86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43748" w14:textId="7DABE50B" w:rsidR="001657F9" w:rsidRPr="00DA0DB5" w:rsidRDefault="00AF675A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999A47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1969293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510935" w14:textId="2957CFDF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B10C5" w14:textId="3D71C21B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F1939" w14:textId="68A1A30F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7A0BB" w14:textId="1D468DAA" w:rsidR="001657F9" w:rsidRPr="00DA0DB5" w:rsidRDefault="0079599E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E1E0B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36C5A" w14:textId="46E780A3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0A950" w14:textId="3A9CBDEB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C3C34" w14:textId="01880554" w:rsidR="001657F9" w:rsidRPr="00DA0DB5" w:rsidRDefault="00443F0C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E5E13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BC7D0" w14:textId="276FE585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D1FEC" w14:textId="054C27A0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E84C3" w14:textId="0AC4E959" w:rsidR="001657F9" w:rsidRPr="00DA0DB5" w:rsidRDefault="00AF675A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18197C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1AA14F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1157E1" w14:textId="18B722A2" w:rsidR="001657F9" w:rsidRPr="00DA0DB5" w:rsidRDefault="006A0DC2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53186" w14:textId="00371FD0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9B2E8" w14:textId="296E3688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11DDC" w14:textId="5DCC1EAB" w:rsidR="001657F9" w:rsidRPr="00DA0DB5" w:rsidRDefault="0079599E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367DF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4C5E1" w14:textId="7C7B08AC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829D9" w14:textId="278E5119" w:rsidR="001657F9" w:rsidRPr="00DA0DB5" w:rsidRDefault="00443F0C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A2CE5" w14:textId="51463F55" w:rsidR="001657F9" w:rsidRPr="00DA0DB5" w:rsidRDefault="00443F0C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91679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FEC2A" w14:textId="5199B9B9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3B051" w14:textId="1FD14F2C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001F1" w14:textId="725C0E9E" w:rsidR="001657F9" w:rsidRPr="00DA0DB5" w:rsidRDefault="00AF675A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A777C2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FB162BB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F70F40" w14:textId="77777777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0DDA5" w14:textId="7AC15C9F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3E326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E0B55" w14:textId="2DE2401D" w:rsidR="001657F9" w:rsidRPr="00DA0DB5" w:rsidRDefault="0079599E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</w:t>
            </w:r>
            <w:r w:rsidRPr="00DA0DB5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5B69D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B6CE5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D4815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344FE" w14:textId="6BB32CEA" w:rsidR="001657F9" w:rsidRPr="00DA0DB5" w:rsidRDefault="001657F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443F0C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A8563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BFAE2" w14:textId="50A9C39A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49ABA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09741" w14:textId="497AD9D0" w:rsidR="001657F9" w:rsidRPr="00DA0DB5" w:rsidRDefault="00AF675A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</w:t>
            </w:r>
            <w:r w:rsidRPr="00DA0DB5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E76F9B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8403A20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25561B" w14:textId="77777777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53028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57388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DEBC4" w14:textId="77777777" w:rsidR="001657F9" w:rsidRPr="00DA0DB5" w:rsidRDefault="001657F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3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AA35B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9BC23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38214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1FA4D" w14:textId="53CEEABE" w:rsidR="001657F9" w:rsidRPr="00DA0DB5" w:rsidRDefault="001657F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C4F4A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A9257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CDFE2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5B77F" w14:textId="509ACF65" w:rsidR="001657F9" w:rsidRPr="00DA0DB5" w:rsidRDefault="001657F9" w:rsidP="001657F9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</w:t>
            </w:r>
            <w:r w:rsidR="00AF675A" w:rsidRPr="00DA0DB5">
              <w:rPr>
                <w:rFonts w:cs="Times New Roman"/>
                <w:color w:val="000000" w:themeColor="text1"/>
              </w:rPr>
              <w:t>5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21D472C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69A24E9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302C0FA" w14:textId="77777777" w:rsidR="001657F9" w:rsidRPr="00DA0DB5" w:rsidRDefault="001657F9" w:rsidP="001657F9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23179" w14:textId="5BC26B41" w:rsidR="001657F9" w:rsidRPr="00DA0DB5" w:rsidRDefault="0079599E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0FC6B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092AD" w14:textId="4C998AD5" w:rsidR="001657F9" w:rsidRPr="00DA0DB5" w:rsidRDefault="0079599E" w:rsidP="001657F9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61</w:t>
            </w:r>
            <w:r w:rsidR="001657F9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7CFCA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B4329" w14:textId="42ED6470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4</w:t>
            </w:r>
            <w:r w:rsidR="00443F0C"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C6060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A0C9A" w14:textId="46B82440" w:rsidR="001657F9" w:rsidRPr="00DA0DB5" w:rsidRDefault="001657F9" w:rsidP="001657F9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5</w:t>
            </w:r>
            <w:r w:rsidR="00443F0C" w:rsidRPr="00DA0DB5">
              <w:rPr>
                <w:rFonts w:cs="Times New Roman"/>
                <w:color w:val="000000" w:themeColor="text1"/>
              </w:rPr>
              <w:t>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265F5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E4511" w14:textId="6F503FA1" w:rsidR="001657F9" w:rsidRPr="00DA0DB5" w:rsidRDefault="00AF675A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1657F9" w:rsidRPr="00DA0DB5">
              <w:rPr>
                <w:rFonts w:cs="Times New Roman"/>
                <w:color w:val="000000" w:themeColor="text1"/>
              </w:rPr>
              <w:t>0.2</w:t>
            </w:r>
            <w:r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C6794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E80C4" w14:textId="1C703716" w:rsidR="001657F9" w:rsidRPr="00DA0DB5" w:rsidRDefault="001657F9" w:rsidP="001657F9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3</w:t>
            </w:r>
            <w:r w:rsidR="00AF675A" w:rsidRPr="00DA0DB5">
              <w:rPr>
                <w:rFonts w:cs="Times New Roman"/>
                <w:color w:val="000000" w:themeColor="text1"/>
              </w:rPr>
              <w:t>5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D5EBD89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3D33B7A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3286C6F4" w14:textId="0C389B95" w:rsidR="001657F9" w:rsidRPr="00DA0DB5" w:rsidRDefault="001657F9" w:rsidP="001657F9">
            <w:pPr>
              <w:spacing w:before="0" w:after="0"/>
              <w:rPr>
                <w:rFonts w:cs="Times New Roman"/>
                <w:b/>
                <w:bCs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6"/>
              </w:rPr>
              <w:t xml:space="preserve">Step </w:t>
            </w:r>
            <w:r w:rsidR="00BE13E2" w:rsidRPr="00DA0DB5">
              <w:rPr>
                <w:rFonts w:cs="Times New Roman"/>
                <w:b/>
                <w:bCs/>
                <w:color w:val="000000" w:themeColor="text1"/>
                <w:spacing w:val="-6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8B3CFA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AF47D2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6306A6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02F376" w14:textId="1B285801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42B197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A3986A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1B08C7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2C74D0" w14:textId="61732C16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8A2414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970F47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31BB95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6EF62415" w14:textId="77777777" w:rsidR="001657F9" w:rsidRPr="00DA0DB5" w:rsidRDefault="001657F9" w:rsidP="001657F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</w:tr>
      <w:tr w:rsidR="00DA0DB5" w:rsidRPr="00DA0DB5" w14:paraId="682E25F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EC07E0" w14:textId="4BE4E3B2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6EC8D" w14:textId="1189B3F4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D9E57" w14:textId="6AC942A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01D2A" w14:textId="460EBE2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B988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6EC00" w14:textId="507C8F4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892FE" w14:textId="35468A7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BEFB1" w14:textId="2E8A0EE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735D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93919" w14:textId="2A23D2E9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02C34" w14:textId="3B5F111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CA29B" w14:textId="4351AB91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A6D460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F5CA8F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3EABF5" w14:textId="27001149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7B29D" w14:textId="3EA2EFD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C1E5A" w14:textId="0BD89C2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5636C" w14:textId="0FEB0D6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4027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FA66F" w14:textId="5875FAD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0DF4C" w14:textId="3144E6D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31A89" w14:textId="6EBDE9B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DCEE3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6C17D" w14:textId="549C19E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9CF3E" w14:textId="75FC5B1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08106" w14:textId="6D4077E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19294A0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920DC1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592F9D" w14:textId="48A3ED65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47C7F" w14:textId="476D4F8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8BB2D" w14:textId="4791C41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792C" w14:textId="3E1C8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2864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6C816" w14:textId="2F31313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6A992" w14:textId="44E0173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3F4A6" w14:textId="2B9F7F3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D3707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506A0" w14:textId="50D7AD5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BDE00" w14:textId="4C6BC199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0707A" w14:textId="166EC33D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67E74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29A6FE5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F2858E" w14:textId="6D7118BB" w:rsidR="00AF675A" w:rsidRPr="00DA0DB5" w:rsidRDefault="006A0DC2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A8010" w14:textId="0E9EB539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FB9BB" w14:textId="0CD63D8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5258E" w14:textId="49C6A50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EA4B5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191B7" w14:textId="1E5C97F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FEAC7" w14:textId="538F291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EB134" w14:textId="04E38650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0FAB8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F5516" w14:textId="1150E4D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00A94" w14:textId="6DD6665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2A496" w14:textId="2743D5E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B0D9A5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88C5FA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9DAF49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A2FA8" w14:textId="64B6A65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2F2F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074CE" w14:textId="09CA2E5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DDE52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6E7A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2A34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F9771" w14:textId="6802435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1950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00D1B" w14:textId="4DD5424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3A88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586E7" w14:textId="095C8C1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E544C7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162606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3F8ACD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CA63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1CB0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76C3F" w14:textId="530534D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05B1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46A8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7018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34F8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E7E3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D59E7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EBCE0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09B92" w14:textId="1AEF77A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6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4CDA5F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73CD8D5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192CDA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A9483" w14:textId="2C5FDB6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06651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20DAA" w14:textId="7471C40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59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2FD3C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9D5C5" w14:textId="39DE852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A9A6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2C905" w14:textId="7157C9F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49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6B00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C46B3" w14:textId="7959A91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11D6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243EC" w14:textId="3E77103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3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349B77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8565CA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4572A7D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Risk vulner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5D65A" w14:textId="4B7B36A9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D057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7D770" w14:textId="50ECC8A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0AD7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C9163" w14:textId="4F8D0864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28245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C5BEB" w14:textId="7087B2D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1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F31D1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70B0B" w14:textId="25A28B12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FA952" w14:textId="42F7FBB4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F803C" w14:textId="78B6013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45768A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3D06135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042E57DB" w14:textId="3457AC7F" w:rsidR="00AF675A" w:rsidRPr="00DA0DB5" w:rsidRDefault="00AF675A" w:rsidP="00AF675A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 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ED1B78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4372D5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991D9C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11D2E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D4FFC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661611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6965A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6DFC47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74219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3A3438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F1F40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5F2B866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</w:tr>
      <w:tr w:rsidR="00DA0DB5" w:rsidRPr="00DA0DB5" w14:paraId="3E6A1D9B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F919A0" w14:textId="6E9D00A4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8DC60" w14:textId="5A1186F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B3321" w14:textId="43CCA57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542D" w14:textId="6764741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B1E5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88B5D" w14:textId="3B972A81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71D64" w14:textId="31467C7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F5E6A" w14:textId="7821C6C1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60795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DE1BB" w14:textId="26F83AA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98D7E" w14:textId="1BEF93A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5C3FC" w14:textId="510140B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AC70A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A5D4E8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43ABD1" w14:textId="182E96A2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34AEA" w14:textId="4A2018E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DD29E" w14:textId="13AB553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5C88B" w14:textId="37320BB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B71D5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AE39A" w14:textId="42D2DF09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A6203" w14:textId="2EC33F1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EE97A" w14:textId="13589254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FC5BC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1A405" w14:textId="381CA9C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E5524" w14:textId="3EA96C4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533B3" w14:textId="04AC338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9D29E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51A218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A50CB6" w14:textId="4E55780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56688" w14:textId="082CF964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B1CA9" w14:textId="3A3C3AC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77482" w14:textId="40681B4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D7578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0590E" w14:textId="47F257BD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54D78" w14:textId="371CC27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9D732" w14:textId="655DB3D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19AD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EFA4F" w14:textId="5D421B1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5835E" w14:textId="4C16E32D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D5862" w14:textId="251625A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2947A07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5D05D4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FA3269" w14:textId="60FA1D92" w:rsidR="00AF675A" w:rsidRPr="00DA0DB5" w:rsidRDefault="006A0DC2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CC83B" w14:textId="5DBE07B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A29FE" w14:textId="06EC3F79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9D5B5" w14:textId="5E3A899D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851D3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7FA05" w14:textId="56C8F9B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F8102" w14:textId="7720238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518D8" w14:textId="26FF507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6FE9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2DFAC" w14:textId="5DAFCF4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B8F05" w14:textId="3CB100C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A7BDF" w14:textId="6D77045D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DEF7AC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B84110B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2DF9C9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44B17" w14:textId="06BE243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19E9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E4D57" w14:textId="748C148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9E2CF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F2819" w14:textId="5ECC396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1F52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71AEE" w14:textId="5AA8177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11205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D49DE" w14:textId="0F646AF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7B3BF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78804" w14:textId="1A68043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39F54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4A3697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8EA1D3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2D26C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F70F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DBE1F" w14:textId="2B29902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1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397E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787C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1D29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89BEF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2F8B0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B621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FB4C5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6D949" w14:textId="102CA64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6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5A98C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FA0011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1231BA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lastRenderedPageBreak/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AA68D" w14:textId="3CFBD87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46455" w14:textId="6CC5179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A0D68" w14:textId="39D3F7D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59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14AC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EF28A" w14:textId="7D993A52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B52BB" w14:textId="7A5F52E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1850E" w14:textId="35FD20B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49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A61F8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D58E9" w14:textId="2EFA27C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8B930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53869" w14:textId="2377335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3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F1E30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C8A7CDF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8570FB2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Risk vulne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203E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D2990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02EF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66F4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8D84F" w14:textId="0C0F066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F016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68B50" w14:textId="169CE2B2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1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B584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74C73" w14:textId="6A05029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CC6BE" w14:textId="479B8842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1679A" w14:textId="5A0AB1A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B04D1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33C8BE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E520BF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 xml:space="preserve">Incidence death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61FE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26C3C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EFDC2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9CBA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686C8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D7A9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4440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2863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43610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AD93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C88F9" w14:textId="655BD76D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7F7873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FE6EE25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44CFD244" w14:textId="551F3299" w:rsidR="00AF675A" w:rsidRPr="00DA0DB5" w:rsidRDefault="00AF675A" w:rsidP="00AF675A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 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C26121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152B73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308303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1EF8B1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37464F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9144C0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0763EC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913D68" w14:textId="371DDB4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EDB58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5A6B9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DE4E61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871C6DE" w14:textId="59074FA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</w:tr>
      <w:tr w:rsidR="00DA0DB5" w:rsidRPr="00DA0DB5" w14:paraId="44043D33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93D153" w14:textId="3BB4938A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227B5" w14:textId="65D8E5A2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A1A54" w14:textId="2BEBA390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0DE9C" w14:textId="4640115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8D533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7C6CB" w14:textId="3F35A00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2153E" w14:textId="074A2D2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5A78B" w14:textId="43B2F281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9516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5C785" w14:textId="228E346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41BFF" w14:textId="4668449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2E804" w14:textId="127D204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5BCE41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34452BF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4E9D2B" w14:textId="198CE54F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0380F" w14:textId="4C8D73C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3958E" w14:textId="0970088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D3709" w14:textId="63805D9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534E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C4E14" w14:textId="19FFD0B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C10FD" w14:textId="35DBD1E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46479" w14:textId="0E3C1491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F3008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24D9E" w14:textId="4B77746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86E69" w14:textId="42EA35A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0601D" w14:textId="1BAE55B9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E40FF1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DA4FB7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7975C6" w14:textId="4D45C8D0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800B3" w14:textId="267C702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FAFB8" w14:textId="65F6BAE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4CD69" w14:textId="3E135A40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8E50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6F3A5" w14:textId="707DE770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DB9F6" w14:textId="6DC2E77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3F4F9" w14:textId="2B45CCE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9CFC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588B2" w14:textId="13C046AD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9E85D" w14:textId="09263A5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3E723" w14:textId="6510261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5B7221F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724C1BF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72EDEF" w14:textId="10485CD9" w:rsidR="00AF675A" w:rsidRPr="00DA0DB5" w:rsidRDefault="006A0DC2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EA458" w14:textId="5148C489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3987D" w14:textId="1889951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DC90E" w14:textId="580EF7E4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6E92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BCA40" w14:textId="5E63B89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AB27F" w14:textId="41598C0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E8349" w14:textId="6534DC09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F567F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60AD8" w14:textId="13924701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AEFF6" w14:textId="248A7DA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49500" w14:textId="2CA5FA0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DA4D24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34FD01B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4ABD76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31E4D" w14:textId="6FA8AC62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E3FE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7134F" w14:textId="43BB550D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C779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5D1E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234C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08AEB" w14:textId="2CF4789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E2952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4015B" w14:textId="6B3F5EA1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506B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F10F7" w14:textId="245A3800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0AAB0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123EC93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EF8E3A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0088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5265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CFA6C" w14:textId="7A34CB0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FF620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1EAE3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CE852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9742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A826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A12D2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0D4D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2DC34" w14:textId="0E1D4EA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66A063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00448F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A37B1ED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18194" w14:textId="2EF7F95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4D23F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29FA9" w14:textId="19BB5BBE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59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4225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708F3" w14:textId="39C425D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F30D6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1646C" w14:textId="6CEC11A2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49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6659F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524D4" w14:textId="791E3621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2CF53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89C29" w14:textId="34230E6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7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EBB82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A65BCD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F7030BA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Risk vulne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A3939" w14:textId="292C990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1F7A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79BFD" w14:textId="5E706AB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80138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37FAF" w14:textId="376D62F9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63B35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A49E6" w14:textId="6688C272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2011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128BA" w14:textId="170F99A2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418CD" w14:textId="6CBEBE8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830E9" w14:textId="3FEC33F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093C9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EC95DFB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09DA4C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 xml:space="preserve">Incidence death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861D0" w14:textId="64E10FEB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D37FC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9AD12" w14:textId="0B47D98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13C05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8534C" w14:textId="57CA1A0F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06F6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E0E91" w14:textId="7F569939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1B635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7C787" w14:textId="4C85A941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E4954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FF9B3" w14:textId="6391C36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51B2E3A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5AB812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E274A23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Objective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40664" w14:textId="3102DE62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616E6" w14:textId="5211F816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95709" w14:textId="15119FA5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CDA2C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AA505" w14:textId="1B2009C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9A541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592CA" w14:textId="1F37C45D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D49F7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B68DE" w14:textId="3EBAEE71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2C1E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65A31" w14:textId="6A01FCE3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5EF361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94DC7F5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F87198C" w14:textId="77777777" w:rsidR="00AF675A" w:rsidRPr="00DA0DB5" w:rsidRDefault="00AF675A" w:rsidP="00AF675A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Subjective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C0247" w14:textId="3497E4FC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01F48" w14:textId="06C23E6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CDD8E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C669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90FDD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27D0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7D89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3E49B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60778" w14:textId="60E030F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9556B" w14:textId="4BADF038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EC703" w14:textId="020DECBA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E756918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AF675A" w:rsidRPr="00DA0DB5" w14:paraId="01083478" w14:textId="77777777" w:rsidTr="0068651D">
        <w:trPr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</w:tcPr>
          <w:p w14:paraId="079349F8" w14:textId="77777777" w:rsidR="00AF675A" w:rsidRPr="00DA0DB5" w:rsidRDefault="00AF675A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Note: 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 xml:space="preserve">*** </w:t>
            </w:r>
            <w:r w:rsidRPr="00DA0DB5">
              <w:rPr>
                <w:rFonts w:cs="Times New Roman"/>
                <w:i/>
                <w:iCs/>
                <w:color w:val="000000" w:themeColor="text1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</w:rPr>
              <w:t xml:space="preserve">&lt; .001; 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Pr="00DA0DB5">
              <w:rPr>
                <w:rFonts w:cs="Times New Roman"/>
                <w:i/>
                <w:iCs/>
                <w:color w:val="000000" w:themeColor="text1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</w:rPr>
              <w:t xml:space="preserve">&lt; .01; 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Pr="00DA0DB5">
              <w:rPr>
                <w:rFonts w:cs="Times New Roman"/>
                <w:i/>
                <w:iCs/>
                <w:color w:val="000000" w:themeColor="text1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</w:rPr>
              <w:t>&lt; .05</w:t>
            </w:r>
          </w:p>
          <w:p w14:paraId="37FD0727" w14:textId="38896A83" w:rsidR="00B42FAE" w:rsidRPr="00DA0DB5" w:rsidRDefault="00B42FAE" w:rsidP="00AF675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iCs/>
                <w:color w:val="000000" w:themeColor="text1"/>
              </w:rPr>
              <w:t>Gender was coded 0 = male, 1 = female; Education was coded 0 = not having university degree, 1 = having university degree; Marital status was coded 0 = unmarried, 1 = married; Employment was coded 0 = not working; 1 = working.</w:t>
            </w:r>
          </w:p>
        </w:tc>
      </w:tr>
    </w:tbl>
    <w:p w14:paraId="211F8807" w14:textId="77777777" w:rsidR="00DF2D2C" w:rsidRPr="00DA0DB5" w:rsidRDefault="00DF2D2C" w:rsidP="00654E8F">
      <w:pPr>
        <w:spacing w:before="240"/>
        <w:rPr>
          <w:color w:val="000000" w:themeColor="text1"/>
        </w:rPr>
        <w:sectPr w:rsidR="00DF2D2C" w:rsidRPr="00DA0DB5" w:rsidSect="00DD1DEB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31B7BCE" w14:textId="19EE60DB" w:rsidR="00DD1DEB" w:rsidRPr="00DA0DB5" w:rsidRDefault="00DF2D2C" w:rsidP="00DF2D2C">
      <w:pPr>
        <w:spacing w:line="480" w:lineRule="auto"/>
        <w:rPr>
          <w:rFonts w:cs="Times New Roman"/>
          <w:bCs/>
          <w:color w:val="000000" w:themeColor="text1"/>
        </w:rPr>
      </w:pPr>
      <w:r w:rsidRPr="00DA0DB5">
        <w:rPr>
          <w:rFonts w:cs="Times New Roman"/>
          <w:b/>
          <w:color w:val="000000" w:themeColor="text1"/>
        </w:rPr>
        <w:lastRenderedPageBreak/>
        <w:t>Table S</w:t>
      </w:r>
      <w:r w:rsidR="00E11A99" w:rsidRPr="00DA0DB5">
        <w:rPr>
          <w:rFonts w:cs="Times New Roman"/>
          <w:b/>
          <w:color w:val="000000" w:themeColor="text1"/>
        </w:rPr>
        <w:t>5</w:t>
      </w:r>
      <w:r w:rsidRPr="00DA0DB5">
        <w:rPr>
          <w:rFonts w:cs="Times New Roman"/>
          <w:b/>
          <w:color w:val="000000" w:themeColor="text1"/>
        </w:rPr>
        <w:t>.</w:t>
      </w:r>
      <w:r w:rsidRPr="00DA0DB5">
        <w:rPr>
          <w:rFonts w:cs="Times New Roman"/>
          <w:bCs/>
          <w:color w:val="000000" w:themeColor="text1"/>
        </w:rPr>
        <w:t xml:space="preserve"> </w:t>
      </w:r>
      <w:r w:rsidRPr="00DA0DB5">
        <w:rPr>
          <w:rFonts w:cs="Times New Roman"/>
          <w:bCs/>
          <w:i/>
          <w:iCs/>
          <w:color w:val="000000" w:themeColor="text1"/>
        </w:rPr>
        <w:t>Hierarchical regression analysis to predict risk vulnerability in age groups 18-29, 30-39, and 40-49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779"/>
        <w:gridCol w:w="785"/>
        <w:gridCol w:w="1053"/>
        <w:gridCol w:w="935"/>
        <w:gridCol w:w="779"/>
        <w:gridCol w:w="785"/>
        <w:gridCol w:w="1053"/>
        <w:gridCol w:w="1029"/>
        <w:gridCol w:w="779"/>
        <w:gridCol w:w="785"/>
        <w:gridCol w:w="1053"/>
        <w:gridCol w:w="1029"/>
      </w:tblGrid>
      <w:tr w:rsidR="00DA0DB5" w:rsidRPr="00DA0DB5" w14:paraId="279E2C53" w14:textId="77777777" w:rsidTr="0068651D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BA593EB" w14:textId="77777777" w:rsidR="00DF2D2C" w:rsidRPr="00DA0DB5" w:rsidRDefault="00DF2D2C" w:rsidP="00DF2D2C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3A286F38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Age group 18-29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3C3F90CF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Age group 30-39</w:t>
            </w:r>
          </w:p>
        </w:tc>
        <w:tc>
          <w:tcPr>
            <w:tcW w:w="0" w:type="auto"/>
            <w:gridSpan w:val="4"/>
            <w:tcBorders>
              <w:left w:val="nil"/>
            </w:tcBorders>
          </w:tcPr>
          <w:p w14:paraId="6DA32A64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Age group 40-49</w:t>
            </w:r>
          </w:p>
        </w:tc>
      </w:tr>
      <w:tr w:rsidR="00DA0DB5" w:rsidRPr="00DA0DB5" w14:paraId="64037522" w14:textId="77777777" w:rsidTr="00557F9C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A173880" w14:textId="77777777" w:rsidR="00DF2D2C" w:rsidRPr="00DA0DB5" w:rsidRDefault="00DF2D2C" w:rsidP="00DF2D2C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 and predictor 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DF8A39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C69323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E0764CE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CB30A6D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BA3DE67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97D0FC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393CE6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E205DE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07E5FA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0E6782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8A5CF33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1C0AC3BA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</w:tr>
      <w:tr w:rsidR="00DA0DB5" w:rsidRPr="00DA0DB5" w14:paraId="390E1BEF" w14:textId="77777777" w:rsidTr="00557F9C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673FE039" w14:textId="730D4406" w:rsidR="00557F9C" w:rsidRPr="00DA0DB5" w:rsidRDefault="00557F9C" w:rsidP="00DF2D2C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89D4BC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B2E498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F8932E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331E35" w14:textId="50E67DB9" w:rsidR="00557F9C" w:rsidRPr="00DA0DB5" w:rsidRDefault="005D6BE9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1AB092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F4984B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836B7D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BF3FA6" w14:textId="3C0B10FB" w:rsidR="00557F9C" w:rsidRPr="00DA0DB5" w:rsidRDefault="005D6BE9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F9A7B6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A3B3E1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389282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D5961EB" w14:textId="476EE0D1" w:rsidR="00557F9C" w:rsidRPr="00DA0DB5" w:rsidRDefault="005D6BE9" w:rsidP="00DF2D2C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DA0DB5" w:rsidRPr="00DA0DB5" w14:paraId="5E460BD3" w14:textId="77777777" w:rsidTr="00557F9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FC3310" w14:textId="159D5BB0" w:rsidR="005D6BE9" w:rsidRPr="00DA0DB5" w:rsidRDefault="005D6BE9" w:rsidP="005D6BE9">
            <w:pPr>
              <w:spacing w:before="0" w:after="0"/>
              <w:ind w:firstLine="284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FCE26" w14:textId="4BF5FCA0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43969" w14:textId="36E9752B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B2E10" w14:textId="3540D3CE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2E924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6CEF0" w14:textId="40710527" w:rsidR="005D6BE9" w:rsidRPr="00DA0DB5" w:rsidRDefault="00B96575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DA441" w14:textId="6EB47A01" w:rsidR="005D6BE9" w:rsidRPr="00DA0DB5" w:rsidRDefault="00B96575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32DFF" w14:textId="14B71DC1" w:rsidR="005D6BE9" w:rsidRPr="00DA0DB5" w:rsidRDefault="00B96575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1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88E6A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C5F3D" w14:textId="78BA0C05" w:rsidR="005D6BE9" w:rsidRPr="00DA0DB5" w:rsidRDefault="0007061C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E5BC3" w14:textId="4912CF0B" w:rsidR="005D6BE9" w:rsidRPr="00DA0DB5" w:rsidRDefault="0007061C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30EF3" w14:textId="459CF748" w:rsidR="005D6BE9" w:rsidRPr="00DA0DB5" w:rsidRDefault="0007061C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2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FB14237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F8F2B8D" w14:textId="77777777" w:rsidTr="00557F9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882907" w14:textId="50D33272" w:rsidR="005D6BE9" w:rsidRPr="00DA0DB5" w:rsidRDefault="005D6BE9" w:rsidP="005D6BE9">
            <w:pPr>
              <w:spacing w:before="0" w:after="0"/>
              <w:ind w:firstLine="284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AC9CF" w14:textId="130A4FDE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CE2FE" w14:textId="0DA6BCD0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CE71E" w14:textId="50A61DC6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B3043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72876" w14:textId="0A9E7B59" w:rsidR="005D6BE9" w:rsidRPr="00DA0DB5" w:rsidRDefault="00B96575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7F5D8" w14:textId="2D0B6619" w:rsidR="005D6BE9" w:rsidRPr="00DA0DB5" w:rsidRDefault="00B96575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F3FC9" w14:textId="19FCC842" w:rsidR="005D6BE9" w:rsidRPr="00DA0DB5" w:rsidRDefault="00B96575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F0226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236A9" w14:textId="4474A37D" w:rsidR="005D6BE9" w:rsidRPr="00DA0DB5" w:rsidRDefault="0007061C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7B67A" w14:textId="706BEBE4" w:rsidR="005D6BE9" w:rsidRPr="00DA0DB5" w:rsidRDefault="0007061C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0524A" w14:textId="1721B9F1" w:rsidR="005D6BE9" w:rsidRPr="00DA0DB5" w:rsidRDefault="0007061C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761D758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0550123" w14:textId="77777777" w:rsidTr="00557F9C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9BE3623" w14:textId="0C275EA1" w:rsidR="005D6BE9" w:rsidRPr="00DA0DB5" w:rsidRDefault="006A0DC2" w:rsidP="005D6BE9">
            <w:pPr>
              <w:spacing w:before="0" w:after="0"/>
              <w:ind w:firstLine="284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FC41E" w14:textId="0FD12733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37FD9" w14:textId="65D98313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C9693" w14:textId="64866EE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97139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9803B" w14:textId="3398A84C" w:rsidR="005D6BE9" w:rsidRPr="00DA0DB5" w:rsidRDefault="00B96575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9402E" w14:textId="74BEF801" w:rsidR="005D6BE9" w:rsidRPr="00DA0DB5" w:rsidRDefault="00B96575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02285" w14:textId="1FE9ECA2" w:rsidR="005D6BE9" w:rsidRPr="00DA0DB5" w:rsidRDefault="00B96575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8FAE5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DEDF8" w14:textId="60F76C7B" w:rsidR="005D6BE9" w:rsidRPr="00DA0DB5" w:rsidRDefault="0007061C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F2792" w14:textId="26CAF22F" w:rsidR="005D6BE9" w:rsidRPr="00DA0DB5" w:rsidRDefault="0007061C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DFC21" w14:textId="4B5E6178" w:rsidR="005D6BE9" w:rsidRPr="00DA0DB5" w:rsidRDefault="0007061C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91E7400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A0DA813" w14:textId="77777777" w:rsidTr="00557F9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3B18CE3" w14:textId="7A4F02E5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6E41C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A0BEB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8190D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5EA07" w14:textId="439898D0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.19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FF45E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EB494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28A79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735C6" w14:textId="365C2795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6C378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5CAEF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6DB83" w14:textId="77777777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4CFFC44" w14:textId="1B19A376" w:rsidR="005D6BE9" w:rsidRPr="00DA0DB5" w:rsidRDefault="005D6BE9" w:rsidP="005D6BE9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DA0DB5" w:rsidRPr="00DA0DB5" w14:paraId="1C2A5C91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673551" w14:textId="3333A0CE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52E4F" w14:textId="2F1B6380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E43EC" w14:textId="4797F2A9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0898D" w14:textId="494EDF99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9D7B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64E9E" w14:textId="4872ABDA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2DF09" w14:textId="7237B56A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33BBA" w14:textId="5E37A0F0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7382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1BAA8" w14:textId="5A452976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2A95B" w14:textId="4CB9D3A6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7D83B" w14:textId="0AE403D4" w:rsidR="00B96575" w:rsidRPr="00DA0DB5" w:rsidRDefault="0007061C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3F36E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974926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D08299" w14:textId="5EACC125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F223E" w14:textId="4FAA173C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16556" w14:textId="22A435CE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972A8" w14:textId="78C4A60A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0456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3B7B2" w14:textId="1725F3BA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AE661" w14:textId="2603E690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4F25B" w14:textId="7EB0DA6E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23BB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AA1B7" w14:textId="597B39D5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AE472" w14:textId="5A44CE95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A904D" w14:textId="0F2F9FB5" w:rsidR="00B96575" w:rsidRPr="00DA0DB5" w:rsidRDefault="0007061C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1EBE3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0E7F5AD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4A8EB6" w14:textId="2DD137C8" w:rsidR="00B96575" w:rsidRPr="00DA0DB5" w:rsidRDefault="006A0DC2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1BC8D" w14:textId="4B4A3449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B3E60" w14:textId="529FAAA6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4917D" w14:textId="2B22BF73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E2D1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5C765" w14:textId="61B8B009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F2BF4" w14:textId="05462FB3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62DAB" w14:textId="70A0A51D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5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2E70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65662" w14:textId="5CAACC72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CA8B8" w14:textId="36DB0830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180BF" w14:textId="6EEAFB31" w:rsidR="00B96575" w:rsidRPr="00DA0DB5" w:rsidRDefault="0007061C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464FA6D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D8F71F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F5C5FB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depression-d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9094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67DA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F4FCD" w14:textId="71FC9CC2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5470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2FCC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78C2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94AD3" w14:textId="4A6807BD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86E8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3E2E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5109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B2D47" w14:textId="4AF07E53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</w:t>
            </w:r>
            <w:r w:rsidR="0007061C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84D94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DE778B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315263F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confusion-bewild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8F3D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028E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CDDB5" w14:textId="77777777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25BC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76771" w14:textId="0913688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8097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08CB3" w14:textId="0AEAEE4D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280C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30C4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B3CF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F8209" w14:textId="6D1987AB" w:rsidR="00B96575" w:rsidRPr="00DA0DB5" w:rsidRDefault="00B96575" w:rsidP="00B96575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</w:t>
            </w:r>
            <w:r w:rsidR="0007061C" w:rsidRPr="00DA0DB5">
              <w:rPr>
                <w:rFonts w:cs="Times New Roman"/>
                <w:color w:val="000000" w:themeColor="text1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F0C821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CE07C09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40E951D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B5FF7" w14:textId="2FB0091C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D45D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C60E1" w14:textId="0F5A48B2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D7E9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F35F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4F70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696C5" w14:textId="77777777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1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2F6B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044D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CDA7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51D10" w14:textId="77777777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18938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CDC623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B032A05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FBB3F" w14:textId="2D9D622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F55A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52608" w14:textId="2A071065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0D64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82AD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F7E6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0ED3D" w14:textId="24867909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A237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E573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445B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3B043" w14:textId="77777777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CDBD1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0B9E492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DB0B4AA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fatigue-iner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FD20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9EC9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6AC68" w14:textId="40F59BC1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0F12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0BAF1" w14:textId="4237BF93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06B7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8A699" w14:textId="4AB0930A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C361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3E99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552D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90901" w14:textId="77777777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CB5CF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0F7BF19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82661F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vigor-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465C4" w14:textId="087F8F92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0D40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25FB1" w14:textId="20B39215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DD2A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74A33" w14:textId="40BB1C5A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6783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DDEC4" w14:textId="3511AA34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805D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577C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FEEB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6E1BD" w14:textId="6DE808DC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9EED0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DD5C83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6AD33C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684A2" w14:textId="23F7F264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AFA8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A691B" w14:textId="7A1ABA18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3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F1D0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8944B" w14:textId="0CC5AC98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DCE6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4E285" w14:textId="0520814D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3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2E7A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CC0C4" w14:textId="5E1E23C8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2</w:t>
            </w:r>
            <w:r w:rsidR="0007061C" w:rsidRPr="00DA0DB5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BD84D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5C52F" w14:textId="1AE6F5F2" w:rsidR="00B96575" w:rsidRPr="00DA0DB5" w:rsidRDefault="00B96575" w:rsidP="00B96575">
            <w:pPr>
              <w:tabs>
                <w:tab w:val="center" w:pos="187"/>
                <w:tab w:val="center" w:pos="329"/>
              </w:tabs>
              <w:spacing w:before="0" w:after="0"/>
              <w:ind w:right="-312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3</w:t>
            </w:r>
            <w:r w:rsidR="0007061C" w:rsidRPr="00DA0DB5">
              <w:rPr>
                <w:rFonts w:cs="Times New Roman"/>
                <w:color w:val="000000" w:themeColor="text1"/>
              </w:rPr>
              <w:t>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B6A734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4F4C6A4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5D6E696D" w14:textId="30B10778" w:rsidR="00B96575" w:rsidRPr="00DA0DB5" w:rsidRDefault="00B96575" w:rsidP="00B96575">
            <w:pPr>
              <w:spacing w:before="0" w:after="0"/>
              <w:rPr>
                <w:rFonts w:cs="Times New Roman"/>
                <w:b/>
                <w:bCs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6"/>
              </w:rPr>
              <w:t>Step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CF621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F246D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93D0E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C266B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EA824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9569F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0EDFB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A9C8F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90C41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BF7E1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55537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5F6F895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</w:tr>
      <w:tr w:rsidR="00DA0DB5" w:rsidRPr="00DA0DB5" w14:paraId="34E89EB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104895" w14:textId="4522ABD2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D5BF7" w14:textId="7288F56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DD26C" w14:textId="0B3C4AAA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E3BD8" w14:textId="23091D2C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AB9A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193AF" w14:textId="30AB1B5A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B941D" w14:textId="3499019E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DF9D3" w14:textId="7A40B2F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5CC9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6E539" w14:textId="02841A05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474CE" w14:textId="550FBE37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1C60C" w14:textId="7ED3F409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87919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BBB285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16D906" w14:textId="5E266E4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087D4" w14:textId="2FB0EA6A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7C941" w14:textId="311DBEA6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0720C" w14:textId="5D27AD7C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3E90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EE9D7" w14:textId="4F2B8A71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DAE1A" w14:textId="7D1EC4B4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D02D9" w14:textId="231A5CE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30BC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7E666" w14:textId="2A9E06FA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EC2BA" w14:textId="284A5D3C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13415" w14:textId="28AC9E6B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427F3A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086EEAD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34A8E4" w14:textId="49F6329F" w:rsidR="00B96575" w:rsidRPr="00DA0DB5" w:rsidRDefault="006A0DC2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02DEF" w14:textId="56375D50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F145F" w14:textId="2503BC2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D6598" w14:textId="1B55E1D6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F2CF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CFB23" w14:textId="78EC6BA5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B4DC7" w14:textId="34C509C9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37987" w14:textId="451026D2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5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9E64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49234" w14:textId="23FCEAC5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9AF41" w14:textId="68F38BE7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52CB4" w14:textId="64A83EC6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910B1E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34CC8F3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755AF8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depression-d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FAA5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5D78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ABB79" w14:textId="5EF2EF8E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6F1D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8A51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230F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DEDE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D170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94C6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4AB4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B0AC0" w14:textId="4A55E96F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</w:t>
            </w:r>
            <w:r w:rsidR="0007061C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88205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F5A515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3C5DFFA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confusion-bewild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E618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0142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1875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1DB6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B3DF0" w14:textId="0B646293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3DE2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E6053" w14:textId="48A1C3C9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2280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70A4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34A2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0584A" w14:textId="6B366645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</w:t>
            </w:r>
            <w:r w:rsidR="0007061C" w:rsidRPr="00DA0DB5">
              <w:rPr>
                <w:rFonts w:cs="Times New Roman"/>
                <w:color w:val="000000" w:themeColor="text1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C7E99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3B86DB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6EED1D0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411A5" w14:textId="26701A5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5D52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F673A" w14:textId="35B03A6E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7F40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9E08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84E8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A3C1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1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FDFB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5A95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E949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68BC5" w14:textId="56F382AE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9DCB92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DA89863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55660DE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F1EDB" w14:textId="02B2F510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F9B3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256CA" w14:textId="44BE53DE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833A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1CD2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8426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7950C" w14:textId="491D78EA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DD97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D21A5" w14:textId="08116FE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0883D" w14:textId="288565CF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76913" w14:textId="2703B3C8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</w:t>
            </w:r>
            <w:r w:rsidR="0007061C" w:rsidRPr="00DA0DB5">
              <w:rPr>
                <w:rFonts w:cs="Times New Roman"/>
                <w:color w:val="000000" w:themeColor="text1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86BA5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0D6C2A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EB11EA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fatigue-iner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B12E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0FA0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52E79" w14:textId="71B1AFB2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48D7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38F81" w14:textId="4D0099F4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5251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C223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A844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19D3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A1A4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E1B6F" w14:textId="3EA971A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</w:t>
            </w:r>
            <w:r w:rsidR="0007061C" w:rsidRPr="00DA0DB5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6F59D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26D9FD0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9F6854B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lastRenderedPageBreak/>
              <w:t>POMS vigor-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4550D" w14:textId="379AC644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FC68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F73EC" w14:textId="54A4578B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EE08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872F0" w14:textId="62440070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E172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A6B29" w14:textId="363DE7C0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DEEB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CC99D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F56A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C8E4D" w14:textId="339ECE9F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FABF1F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1FAFD33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298D2AA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6B75F" w14:textId="47B4EB48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59BC5" w14:textId="5EC9A57F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58965" w14:textId="3FBF5EEA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3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49D5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4EE8B" w14:textId="49215E9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01F8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6D131" w14:textId="0F5A78B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3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4198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4D40B" w14:textId="5EEAD3A3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2</w:t>
            </w:r>
            <w:r w:rsidR="0007061C" w:rsidRPr="00DA0DB5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78F1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8A705" w14:textId="51EB5984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3</w:t>
            </w:r>
            <w:r w:rsidR="0007061C" w:rsidRPr="00DA0DB5">
              <w:rPr>
                <w:rFonts w:cs="Times New Roman"/>
                <w:color w:val="000000" w:themeColor="text1"/>
              </w:rPr>
              <w:t>1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CC197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30F9E5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4D03BC2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Risk seve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15E17" w14:textId="19479BD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35F5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C5A6D" w14:textId="24965DD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5E3B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C937B" w14:textId="1CD69632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2A68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B88E0" w14:textId="6F4CC418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EA83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7C0E4" w14:textId="47471CF8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F90D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37F4A" w14:textId="44E6E322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7E6F9F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F52896F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493B53BD" w14:textId="2BD3D9A2" w:rsidR="00B96575" w:rsidRPr="00DA0DB5" w:rsidRDefault="00B96575" w:rsidP="00B96575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 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08607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6970C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192B7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A5102D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6A851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81594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4A544D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90FC92" w14:textId="086745A4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36246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1FB2E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1F0AF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CF5087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</w:tr>
      <w:tr w:rsidR="00DA0DB5" w:rsidRPr="00DA0DB5" w14:paraId="47607699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28B5E7" w14:textId="5C63821A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72400" w14:textId="6591857E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CFFF8" w14:textId="14E404F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4C37C" w14:textId="168641B3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C1F3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6A9E0" w14:textId="7C5A71E8" w:rsidR="00B96575" w:rsidRPr="00DA0DB5" w:rsidRDefault="00B06E6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FAA87" w14:textId="17615C5F" w:rsidR="00B96575" w:rsidRPr="00DA0DB5" w:rsidRDefault="00B06E6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DC0B4" w14:textId="605E0FF7" w:rsidR="00B96575" w:rsidRPr="00DA0DB5" w:rsidRDefault="00B06E6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6940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AAEAE" w14:textId="2B01C275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C41FF" w14:textId="3D0F0FF5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CA5FB" w14:textId="3520163C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487FED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9872551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B0B30E" w14:textId="70830A5E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1CD58" w14:textId="3D87E971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F77B8" w14:textId="2213721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0A404" w14:textId="23E8307A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0DC9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B23A2" w14:textId="46F30C7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06E65"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2E015" w14:textId="6F66109D" w:rsidR="00B96575" w:rsidRPr="00DA0DB5" w:rsidRDefault="00B06E6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B647D" w14:textId="2F74C955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06E65"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AE79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3D0C5" w14:textId="67CF28B0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07061C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CD687" w14:textId="6CCDC560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EE563" w14:textId="0FA31868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07061C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92F9D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9ACF2A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00996D" w14:textId="0EBD6534" w:rsidR="00B96575" w:rsidRPr="00DA0DB5" w:rsidRDefault="006A0DC2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AB95A" w14:textId="7C385999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5617F" w14:textId="2A060C69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A40FF" w14:textId="51ACF4FB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C33D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E1B66" w14:textId="7531673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06E65" w:rsidRPr="00DA0DB5">
              <w:rPr>
                <w:rFonts w:cs="Times New Roman"/>
                <w:color w:val="000000" w:themeColor="text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DCC6E" w14:textId="3D70908D" w:rsidR="00B96575" w:rsidRPr="00DA0DB5" w:rsidRDefault="00B06E6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87086" w14:textId="2E5C81F2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06E65" w:rsidRPr="00DA0DB5">
              <w:rPr>
                <w:rFonts w:cs="Times New Roman"/>
                <w:color w:val="000000" w:themeColor="text1"/>
              </w:rPr>
              <w:t>0.14</w:t>
            </w:r>
            <w:r w:rsidR="00B06E65"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1B95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037B1" w14:textId="1158D9FB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07061C" w:rsidRPr="00DA0DB5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54928" w14:textId="61A58754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464CA" w14:textId="7EEBF78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07061C"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7B6A6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3E89FB2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C6F36C0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depression-d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42BE8" w14:textId="57A61F38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53A0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0C53C" w14:textId="3410CE8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B77B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BCCE5" w14:textId="0350FE0D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02FE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9978A" w14:textId="2DF1E001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769F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8101A" w14:textId="18AF3732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E8F3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8D552" w14:textId="3D836376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</w:t>
            </w:r>
            <w:r w:rsidR="0007061C" w:rsidRPr="00DA0DB5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5C885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E6EB133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E433AD0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confusion-bewild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444E1" w14:textId="7D921D3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36DB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5CB31" w14:textId="55775C5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1075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38E36" w14:textId="552EE93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3A64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DD005" w14:textId="332B5DF5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B06E65" w:rsidRPr="00DA0DB5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249D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8EC17" w14:textId="14E537CF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626C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A0325" w14:textId="748B7DE8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47896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B257755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90AC59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09C5D" w14:textId="5C1CFE28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B60F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2F07F" w14:textId="3763B489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0DDA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50FC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A847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94EF5" w14:textId="4E4EBE51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</w:t>
            </w:r>
            <w:r w:rsidR="00B06E65" w:rsidRPr="00DA0DB5">
              <w:rPr>
                <w:rFonts w:cs="Times New Roman"/>
                <w:color w:val="000000" w:themeColor="text1"/>
              </w:rPr>
              <w:t>0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6D28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7C131" w14:textId="389AADFB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B2C1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796DF" w14:textId="266A1788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323B00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E437AEC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75FA97C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5CDF4" w14:textId="5F4F3020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B0B5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EF2A2" w14:textId="0711C1B7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EE52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9DAC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A639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CC37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3C45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FE6BE" w14:textId="21114F5A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3D62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B4274" w14:textId="4F1585C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2811D0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468DA8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DCF805C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fatigue-iner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C0DF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137BD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43A88" w14:textId="24A3EEC8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64A6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10078" w14:textId="03B53761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BFE7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F0E34" w14:textId="21C04072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09FF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637C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68DB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820D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61A7A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A7C0BE0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5943D5E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vigor-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30E32" w14:textId="7BF63588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4863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D6469" w14:textId="4F414A11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2031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D2F0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2A0D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1753B" w14:textId="09987075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B06E65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B2E7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1DFB4" w14:textId="301DE904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F9B6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9ECA1" w14:textId="07B95D04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57B30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7251BF5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3E085CB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96222" w14:textId="2F70908D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6A4B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8FB30" w14:textId="16C35E0C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31</w:t>
            </w:r>
            <w:r w:rsidR="00B96575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90E9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1B2DE" w14:textId="5A1A334B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7935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D30C6" w14:textId="677510FB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</w:t>
            </w:r>
            <w:r w:rsidR="00B06E65" w:rsidRPr="00DA0DB5">
              <w:rPr>
                <w:rFonts w:cs="Times New Roman"/>
                <w:color w:val="000000" w:themeColor="text1"/>
              </w:rPr>
              <w:t>33</w:t>
            </w:r>
            <w:r w:rsidR="00B96575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4FB8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2AE47" w14:textId="0681169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</w:t>
            </w:r>
            <w:r w:rsidR="0007061C" w:rsidRPr="00DA0DB5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4CF2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B1037" w14:textId="6D320764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5</w:t>
            </w:r>
            <w:r w:rsidR="00B96575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49BEB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D83263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AE84C8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Risk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8D361" w14:textId="0C664BAA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2319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44EF0" w14:textId="5FFBAD1A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4F6B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90B00" w14:textId="3A2EA0C9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B06E65" w:rsidRPr="00DA0DB5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7EE1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6DD0D" w14:textId="11195689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B06E65" w:rsidRPr="00DA0DB5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B01A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A6963" w14:textId="214BA9E5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</w:t>
            </w:r>
            <w:r w:rsidR="0007061C" w:rsidRPr="00DA0DB5">
              <w:rPr>
                <w:rFonts w:cs="Times New Roman"/>
                <w:color w:val="000000" w:themeColor="text1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9C40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1D17B" w14:textId="33527639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1E111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87C3A70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B5D7A38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 xml:space="preserve">Incidence infec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6B4AB" w14:textId="4B71757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E0DE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8A559" w14:textId="552CA7DE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0</w:t>
            </w:r>
            <w:r w:rsidR="00B96575"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C0AF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E8CF1" w14:textId="29DAFF0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</w:t>
            </w:r>
            <w:r w:rsidR="00B06E65" w:rsidRPr="00DA0DB5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1A4C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B8571" w14:textId="02C9979B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</w:t>
            </w:r>
            <w:r w:rsidR="00B06E65" w:rsidRPr="00DA0DB5">
              <w:rPr>
                <w:rFonts w:cs="Times New Roman"/>
                <w:color w:val="000000" w:themeColor="text1"/>
              </w:rPr>
              <w:t>1</w:t>
            </w:r>
            <w:r w:rsidR="004018A8"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B126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D9E70" w14:textId="6EC17B46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</w:t>
            </w:r>
            <w:r w:rsidR="0007061C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3D7D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B88C7" w14:textId="7D8E3BF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</w:t>
            </w:r>
            <w:r w:rsidR="0007061C" w:rsidRPr="00DA0DB5">
              <w:rPr>
                <w:rFonts w:cs="Times New Roman"/>
                <w:color w:val="000000" w:themeColor="text1"/>
              </w:rPr>
              <w:t>6</w:t>
            </w:r>
            <w:r w:rsidR="00B96575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8B0CF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32C0ECF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DAC011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 xml:space="preserve">Incidence death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71CCC" w14:textId="5AB39B8F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8A90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97977" w14:textId="2D30DF4B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590B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E7994" w14:textId="5175CE36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B06E65" w:rsidRPr="00DA0DB5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AF13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4ABA3" w14:textId="32865DF4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B06E65" w:rsidRPr="00DA0DB5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9723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EA3C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F062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BEAB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D488BE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4C58159D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2C40F8A3" w14:textId="2D9BAAC4" w:rsidR="00B96575" w:rsidRPr="00DA0DB5" w:rsidRDefault="00B96575" w:rsidP="00B96575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</w:rPr>
              <w:t>Step 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8F4C1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672E7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6EDE8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5BC39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6AB2C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59291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8A95C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9FAF4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14306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91B1C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5D779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23C15EA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</w:tr>
      <w:tr w:rsidR="00DA0DB5" w:rsidRPr="00DA0DB5" w14:paraId="2DDE84E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492D77" w14:textId="6205991D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1F45D" w14:textId="475181B5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86E39" w14:textId="1446C491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963C4" w14:textId="4FFA4C7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50EA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EE158" w14:textId="6A04590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06E65"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7E947" w14:textId="5B44510D" w:rsidR="00B96575" w:rsidRPr="00DA0DB5" w:rsidRDefault="00B06E6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D0974" w14:textId="2D6A82CC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06E65"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09DF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95CF4" w14:textId="0628E53B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07061C" w:rsidRPr="00DA0DB5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FF461" w14:textId="620CE309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EEAC1" w14:textId="30302021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07061C" w:rsidRPr="00DA0DB5">
              <w:rPr>
                <w:rFonts w:cs="Times New Roman"/>
                <w:color w:val="000000" w:themeColor="text1"/>
              </w:rPr>
              <w:t>0.13</w:t>
            </w:r>
            <w:r w:rsidR="0007061C"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A0CCD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631152C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5C542A" w14:textId="0BCFC86D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5DB4D" w14:textId="6EE4DAB4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ADF2F" w14:textId="70B930AE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0C91E" w14:textId="14099A5A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062D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C7000" w14:textId="3F70EB6C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06E65"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19C1F" w14:textId="697EDACB" w:rsidR="00B96575" w:rsidRPr="00DA0DB5" w:rsidRDefault="00B06E6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F2F4B" w14:textId="6A28A259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06E65"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64EE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CC051" w14:textId="33C420BE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07061C"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AAE35" w14:textId="12556429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9E55E" w14:textId="32A99E71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07061C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81373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61AD497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24D582" w14:textId="3EC22C98" w:rsidR="00B96575" w:rsidRPr="00DA0DB5" w:rsidRDefault="006A0DC2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FD0BD" w14:textId="0F1DE1B8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7CDE2" w14:textId="351C8231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22E3E" w14:textId="41DBF980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4E3E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70308" w14:textId="56D4DEB7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06E65" w:rsidRPr="00DA0DB5">
              <w:rPr>
                <w:rFonts w:cs="Times New Roman"/>
                <w:color w:val="000000" w:themeColor="text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C3115" w14:textId="1C92CB6B" w:rsidR="00B96575" w:rsidRPr="00DA0DB5" w:rsidRDefault="00B06E6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3D10A" w14:textId="33E93328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06E65" w:rsidRPr="00DA0DB5">
              <w:rPr>
                <w:rFonts w:cs="Times New Roman"/>
                <w:color w:val="000000" w:themeColor="text1"/>
              </w:rPr>
              <w:t>0.15</w:t>
            </w:r>
            <w:r w:rsidR="00B06E65"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7416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3EA6D" w14:textId="0EAD91EE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07061C" w:rsidRPr="00DA0DB5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51651" w14:textId="13ADFE22" w:rsidR="00B96575" w:rsidRPr="00DA0DB5" w:rsidRDefault="0007061C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5D62C" w14:textId="11B0473D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07061C"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46516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9D0D06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A41FAAE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depression-d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ACC77" w14:textId="1BF0D35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2B03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03183" w14:textId="6DD8B0DC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8418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70188" w14:textId="03C5FF54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2934D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9C319" w14:textId="145C64EB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E4C8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BF72" w14:textId="4699A075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C6CC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5EB95" w14:textId="4C4BC42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</w:t>
            </w:r>
            <w:r w:rsidR="0007061C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DB6C2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AD8AAA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AD8277C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confusion-bewild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F83A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9B18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D1D9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488C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1696E" w14:textId="335CA22A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6811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35148" w14:textId="3798479D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B06E65" w:rsidRPr="00DA0DB5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20FA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F1AA2" w14:textId="0AFDD32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DB60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E2501" w14:textId="3A7F9A35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E5E831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57FE8860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517AEA6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3D1F3" w14:textId="55552FC7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A213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9B8FD" w14:textId="794BB2E4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A92C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CF5F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3F3B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AAE05" w14:textId="51DAEC41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2</w:t>
            </w:r>
            <w:r w:rsidR="00B06E65" w:rsidRPr="00DA0DB5">
              <w:rPr>
                <w:rFonts w:cs="Times New Roman"/>
                <w:color w:val="000000" w:themeColor="text1"/>
              </w:rPr>
              <w:t>0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2C22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FC8FB" w14:textId="607F3414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E2B7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62562" w14:textId="74995C87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055007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313FEF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AC2B3DA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A8669" w14:textId="4016DA08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370A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51F37" w14:textId="681ACA04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B607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F924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AEB8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B90E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30AD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2DB66" w14:textId="1FFA4D96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7D26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FF7D0" w14:textId="5336B3B7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452AF1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90C810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1291C13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fatigue-iner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6F6A5" w14:textId="6C826142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0E77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BA92C" w14:textId="293AEA6D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5F5F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AF89A" w14:textId="43D7AC92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FF1E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103F6" w14:textId="68002D5F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1DFA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E5AC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DF60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3AA0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5FEBFB0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48FA7D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FBFBFD1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OMS vigor-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E8493" w14:textId="47B73E98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0D87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D17A2" w14:textId="66C4D896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089D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54E8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2852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C2461" w14:textId="4909D63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B06E65" w:rsidRPr="00DA0DB5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C81F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1D92F" w14:textId="69EEB17E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5C9B8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89C65" w14:textId="5A2186A1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748E9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24F93B9D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626297C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26019" w14:textId="5BE93751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D880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96D48" w14:textId="28B5EA3B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31</w:t>
            </w:r>
            <w:r w:rsidR="00B96575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2481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4412B" w14:textId="440426C5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4EC0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0C254" w14:textId="69D97F75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3</w:t>
            </w:r>
            <w:r w:rsidR="00B06E65" w:rsidRPr="00DA0DB5">
              <w:rPr>
                <w:rFonts w:cs="Times New Roman"/>
                <w:color w:val="000000" w:themeColor="text1"/>
              </w:rPr>
              <w:t>3</w:t>
            </w:r>
            <w:r w:rsidR="00B96575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C0A6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8BF62" w14:textId="051C1D4C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2C6AD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CBDE7" w14:textId="414D6BFA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5</w:t>
            </w:r>
            <w:r w:rsidR="00B96575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4FE25B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0925DD6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70CBFB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Risk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E1CC5" w14:textId="717BE0E3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2A16F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8006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5656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F503E" w14:textId="6E502336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B06E65" w:rsidRPr="00DA0DB5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64D3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DFA98" w14:textId="57FBA590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B06E65" w:rsidRPr="00DA0DB5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3867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A56C7" w14:textId="229C9D04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FD814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12B30" w14:textId="6F429725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07061C" w:rsidRPr="00DA0DB5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12CBE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3641F67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CAB6288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 xml:space="preserve">Incidence infec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FB208" w14:textId="1CFC000F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DA05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D15BB" w14:textId="65E796F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0</w:t>
            </w:r>
            <w:r w:rsidR="00B96575"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75E9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53894" w14:textId="1363D20B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</w:t>
            </w:r>
            <w:r w:rsidR="00B06E65" w:rsidRPr="00DA0DB5">
              <w:rPr>
                <w:rFonts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8383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09301" w14:textId="1F9445F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1</w:t>
            </w:r>
            <w:r w:rsidR="00B06E65" w:rsidRPr="00DA0DB5">
              <w:rPr>
                <w:rFonts w:cs="Times New Roman"/>
                <w:color w:val="000000" w:themeColor="text1"/>
              </w:rPr>
              <w:t>0</w:t>
            </w:r>
            <w:r w:rsidR="001E2D73"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47A15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C66F8" w14:textId="6D4062F7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</w:t>
            </w:r>
            <w:r w:rsidR="0007061C" w:rsidRPr="00DA0DB5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7352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ED2CB" w14:textId="68AD5183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2</w:t>
            </w:r>
            <w:r w:rsidR="0007061C" w:rsidRPr="00DA0DB5">
              <w:rPr>
                <w:rFonts w:cs="Times New Roman"/>
                <w:color w:val="000000" w:themeColor="text1"/>
              </w:rPr>
              <w:t>4</w:t>
            </w:r>
            <w:r w:rsidR="00B96575" w:rsidRPr="00DA0DB5">
              <w:rPr>
                <w:rFonts w:cs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095D0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7F0E42FD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B98D374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lastRenderedPageBreak/>
              <w:t xml:space="preserve">Incidence death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4C0A9" w14:textId="0A9B0CEE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0041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9A107" w14:textId="0096C6FE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345A3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34B9E" w14:textId="777DBA8C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B06E65" w:rsidRPr="00DA0DB5">
              <w:rPr>
                <w:rFonts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8B83A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05C04" w14:textId="0AB013F5" w:rsidR="00B96575" w:rsidRPr="00DA0DB5" w:rsidRDefault="00515A06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="00B96575" w:rsidRPr="00DA0DB5">
              <w:rPr>
                <w:rFonts w:cs="Times New Roman"/>
                <w:color w:val="000000" w:themeColor="text1"/>
              </w:rPr>
              <w:t>0.0</w:t>
            </w:r>
            <w:r w:rsidR="00B06E65" w:rsidRPr="00DA0DB5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6E23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12CE0" w14:textId="726B624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07061C" w:rsidRPr="00DA0DB5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35F92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647D9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FEF0136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DA0DB5" w:rsidRPr="00DA0DB5" w14:paraId="16F796D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12CE3F6" w14:textId="77777777" w:rsidR="00B96575" w:rsidRPr="00DA0DB5" w:rsidRDefault="00B96575" w:rsidP="00B96575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6"/>
              </w:rPr>
            </w:pPr>
            <w:r w:rsidRPr="00DA0DB5">
              <w:rPr>
                <w:rFonts w:cs="Times New Roman"/>
                <w:color w:val="000000" w:themeColor="text1"/>
                <w:spacing w:val="-6"/>
              </w:rPr>
              <w:t>Subjective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23E8B" w14:textId="5AD796AE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61CBC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921A8" w14:textId="287A4B5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12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CD6D7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AC169" w14:textId="112745BF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B06E65"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AA1A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93D18" w14:textId="0CE37E4C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B06E65" w:rsidRPr="00DA0DB5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993FD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F3BAE" w14:textId="386536D2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</w:t>
            </w:r>
            <w:r w:rsidR="0007061C" w:rsidRPr="00DA0DB5">
              <w:rPr>
                <w:rFonts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17C31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658EA" w14:textId="71321085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>-0.0</w:t>
            </w:r>
            <w:r w:rsidR="0007061C" w:rsidRPr="00DA0DB5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CDDF2E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</w:p>
        </w:tc>
      </w:tr>
      <w:tr w:rsidR="00B96575" w:rsidRPr="00DA0DB5" w14:paraId="68ABD7E7" w14:textId="77777777" w:rsidTr="0068651D">
        <w:trPr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  <w:vAlign w:val="center"/>
          </w:tcPr>
          <w:p w14:paraId="358E93EB" w14:textId="77777777" w:rsidR="00B96575" w:rsidRPr="00DA0DB5" w:rsidRDefault="00B96575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color w:val="000000" w:themeColor="text1"/>
              </w:rPr>
              <w:t xml:space="preserve">Note: 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 xml:space="preserve">*** </w:t>
            </w:r>
            <w:r w:rsidRPr="00DA0DB5">
              <w:rPr>
                <w:rFonts w:cs="Times New Roman"/>
                <w:i/>
                <w:iCs/>
                <w:color w:val="000000" w:themeColor="text1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</w:rPr>
              <w:t xml:space="preserve">&lt; .001; 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*</w:t>
            </w: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Pr="00DA0DB5">
              <w:rPr>
                <w:rFonts w:cs="Times New Roman"/>
                <w:i/>
                <w:iCs/>
                <w:color w:val="000000" w:themeColor="text1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</w:rPr>
              <w:t xml:space="preserve">&lt; .01; </w:t>
            </w:r>
            <w:r w:rsidRPr="00DA0DB5">
              <w:rPr>
                <w:rFonts w:cs="Times New Roman"/>
                <w:color w:val="000000" w:themeColor="text1"/>
                <w:vertAlign w:val="superscript"/>
              </w:rPr>
              <w:t>*</w:t>
            </w:r>
            <w:r w:rsidRPr="00DA0DB5">
              <w:rPr>
                <w:rFonts w:cs="Times New Roman"/>
                <w:color w:val="000000" w:themeColor="text1"/>
              </w:rPr>
              <w:t xml:space="preserve"> </w:t>
            </w:r>
            <w:r w:rsidRPr="00DA0DB5">
              <w:rPr>
                <w:rFonts w:cs="Times New Roman"/>
                <w:i/>
                <w:iCs/>
                <w:color w:val="000000" w:themeColor="text1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</w:rPr>
              <w:t>&lt; .05</w:t>
            </w:r>
          </w:p>
          <w:p w14:paraId="3362999D" w14:textId="39CD6DF2" w:rsidR="00B42FAE" w:rsidRPr="00DA0DB5" w:rsidRDefault="00B42FAE" w:rsidP="00B96575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DA0DB5">
              <w:rPr>
                <w:rFonts w:cs="Times New Roman"/>
                <w:iCs/>
                <w:color w:val="000000" w:themeColor="text1"/>
              </w:rPr>
              <w:t>Gender was coded 0 = male, 1 = female; Education was coded 0 = not having university degree, 1 = having university degree; Marital status was coded 0 = unmarried, 1 = married; Employment was coded 0 = not working; 1 = working.</w:t>
            </w:r>
          </w:p>
        </w:tc>
      </w:tr>
    </w:tbl>
    <w:p w14:paraId="63613709" w14:textId="77777777" w:rsidR="00DF2D2C" w:rsidRPr="00DA0DB5" w:rsidRDefault="00DF2D2C" w:rsidP="00DF2D2C">
      <w:pPr>
        <w:spacing w:line="480" w:lineRule="auto"/>
        <w:rPr>
          <w:rFonts w:cs="Times New Roman"/>
          <w:bCs/>
          <w:color w:val="000000" w:themeColor="text1"/>
        </w:rPr>
        <w:sectPr w:rsidR="00DF2D2C" w:rsidRPr="00DA0DB5" w:rsidSect="00DD1DEB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8C7D6B5" w14:textId="18FFB302" w:rsidR="005B09AE" w:rsidRPr="00DA0DB5" w:rsidRDefault="00DF2D2C" w:rsidP="00DF2D2C">
      <w:pPr>
        <w:rPr>
          <w:rFonts w:cs="Times New Roman"/>
          <w:bCs/>
          <w:i/>
          <w:iCs/>
          <w:color w:val="000000" w:themeColor="text1"/>
        </w:rPr>
      </w:pPr>
      <w:r w:rsidRPr="00DA0DB5">
        <w:rPr>
          <w:rFonts w:cs="Times New Roman"/>
          <w:b/>
          <w:color w:val="000000" w:themeColor="text1"/>
        </w:rPr>
        <w:lastRenderedPageBreak/>
        <w:t>Table S</w:t>
      </w:r>
      <w:r w:rsidR="00E11A99" w:rsidRPr="00DA0DB5">
        <w:rPr>
          <w:rFonts w:cs="Times New Roman"/>
          <w:b/>
          <w:color w:val="000000" w:themeColor="text1"/>
        </w:rPr>
        <w:t>6</w:t>
      </w:r>
      <w:r w:rsidRPr="00DA0DB5">
        <w:rPr>
          <w:rFonts w:cs="Times New Roman"/>
          <w:b/>
          <w:color w:val="000000" w:themeColor="text1"/>
        </w:rPr>
        <w:t>.</w:t>
      </w:r>
      <w:r w:rsidRPr="00DA0DB5">
        <w:rPr>
          <w:rFonts w:cs="Times New Roman"/>
          <w:bCs/>
          <w:color w:val="000000" w:themeColor="text1"/>
        </w:rPr>
        <w:t xml:space="preserve"> </w:t>
      </w:r>
      <w:r w:rsidRPr="00DA0DB5">
        <w:rPr>
          <w:rFonts w:cs="Times New Roman"/>
          <w:bCs/>
          <w:i/>
          <w:iCs/>
          <w:color w:val="000000" w:themeColor="text1"/>
        </w:rPr>
        <w:t>Hierarchical regression analysis to predict risk vulnerability in age groups 50-59, 60-69, and over 70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769"/>
        <w:gridCol w:w="777"/>
        <w:gridCol w:w="1032"/>
        <w:gridCol w:w="1008"/>
        <w:gridCol w:w="770"/>
        <w:gridCol w:w="777"/>
        <w:gridCol w:w="1032"/>
        <w:gridCol w:w="1008"/>
        <w:gridCol w:w="770"/>
        <w:gridCol w:w="777"/>
        <w:gridCol w:w="1032"/>
        <w:gridCol w:w="1008"/>
      </w:tblGrid>
      <w:tr w:rsidR="00DA0DB5" w:rsidRPr="00DA0DB5" w14:paraId="199F5360" w14:textId="77777777" w:rsidTr="0068651D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69C3283F" w14:textId="77777777" w:rsidR="00DF2D2C" w:rsidRPr="00DA0DB5" w:rsidRDefault="00DF2D2C" w:rsidP="00DF2D2C">
            <w:pPr>
              <w:spacing w:before="0" w:after="0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7EEBD678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  <w:t>Age group 50-59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388FB4C7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  <w:t>Age group 60-69</w:t>
            </w:r>
          </w:p>
        </w:tc>
        <w:tc>
          <w:tcPr>
            <w:tcW w:w="0" w:type="auto"/>
            <w:gridSpan w:val="4"/>
            <w:tcBorders>
              <w:left w:val="nil"/>
            </w:tcBorders>
          </w:tcPr>
          <w:p w14:paraId="7C170171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  <w:t>Age group over 70</w:t>
            </w:r>
          </w:p>
        </w:tc>
      </w:tr>
      <w:tr w:rsidR="00DA0DB5" w:rsidRPr="00DA0DB5" w14:paraId="263897FF" w14:textId="77777777" w:rsidTr="00557F9C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04E3F27" w14:textId="77777777" w:rsidR="00DF2D2C" w:rsidRPr="00DA0DB5" w:rsidRDefault="00DF2D2C" w:rsidP="00DF2D2C">
            <w:pPr>
              <w:spacing w:before="0" w:after="0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  <w:t>Step and predictor 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4D97444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4E17EA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F84339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37CC08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9B1F14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70429BD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C231F1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602D52D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B8E51C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3A1AC5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t>SE 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D21C8DC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423A332" w14:textId="77777777" w:rsidR="00DF2D2C" w:rsidRPr="00DA0DB5" w:rsidRDefault="00DF2D2C" w:rsidP="00DF2D2C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  <w:vertAlign w:val="superscript"/>
              </w:rPr>
            </w:pP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sym w:font="Symbol" w:char="F044"/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</w:rPr>
              <w:t>R</w:t>
            </w:r>
            <w:r w:rsidRPr="00DA0DB5">
              <w:rPr>
                <w:rFonts w:cs="Times New Roman"/>
                <w:b/>
                <w:bCs/>
                <w:i/>
                <w:iCs/>
                <w:color w:val="000000" w:themeColor="text1"/>
                <w:spacing w:val="-4"/>
                <w:szCs w:val="24"/>
                <w:vertAlign w:val="superscript"/>
              </w:rPr>
              <w:t>2</w:t>
            </w:r>
          </w:p>
        </w:tc>
      </w:tr>
      <w:tr w:rsidR="00DA0DB5" w:rsidRPr="00DA0DB5" w14:paraId="0BDC80AD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28425B34" w14:textId="25E567C0" w:rsidR="00557F9C" w:rsidRPr="00DA0DB5" w:rsidRDefault="00557F9C" w:rsidP="00DF2D2C">
            <w:pPr>
              <w:spacing w:before="0" w:after="0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  <w:t>Step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B1A77B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72E3BF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981894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DF39D24" w14:textId="5E86FD36" w:rsidR="00557F9C" w:rsidRPr="00DA0DB5" w:rsidRDefault="005D6BE9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E02A79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CA26DF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D41F45B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481B82" w14:textId="6D598A50" w:rsidR="00557F9C" w:rsidRPr="00DA0DB5" w:rsidRDefault="005D6BE9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53F28A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8C6756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65017E" w14:textId="77777777" w:rsidR="00557F9C" w:rsidRPr="00DA0DB5" w:rsidRDefault="00557F9C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8F721E8" w14:textId="0299411D" w:rsidR="00557F9C" w:rsidRPr="00DA0DB5" w:rsidRDefault="005D6BE9" w:rsidP="00DF2D2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4</w:t>
            </w:r>
          </w:p>
        </w:tc>
      </w:tr>
      <w:tr w:rsidR="00DA0DB5" w:rsidRPr="00DA0DB5" w14:paraId="4CFD7758" w14:textId="77777777" w:rsidTr="00557F9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346479" w14:textId="55ADC2AA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F223D" w14:textId="56321163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16569" w14:textId="24D53A0F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C5286" w14:textId="05508BB3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6AF4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007E5" w14:textId="06EED0CB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BBDC0" w14:textId="5772FA38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B3542" w14:textId="2FF6E8B4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6FBE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A4EA4" w14:textId="0F108017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7CA50" w14:textId="110720BF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925A6" w14:textId="278EDD5B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9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D3608D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5D4DD4A1" w14:textId="77777777" w:rsidTr="00557F9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DDD7FF" w14:textId="0611E56E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43AFD" w14:textId="212174FC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7BE38" w14:textId="270FA9D6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96108" w14:textId="71B3C034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C3EF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808AE" w14:textId="2A5B52F0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1E6BB" w14:textId="7FA76DC6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D86F3" w14:textId="13330E11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EEB2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FE699" w14:textId="40D90357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E5499" w14:textId="6BE805B9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04354" w14:textId="12264459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93CDD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3350883F" w14:textId="77777777" w:rsidTr="00557F9C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202F547" w14:textId="36D40EBE" w:rsidR="00557F9C" w:rsidRPr="00DA0DB5" w:rsidRDefault="006A0DC2" w:rsidP="00557F9C">
            <w:pPr>
              <w:spacing w:before="0" w:after="0"/>
              <w:ind w:firstLine="284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86F59" w14:textId="1C5BAE8A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478E8" w14:textId="3E03CCD6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F3260" w14:textId="09A0C7FE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4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C5B6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B3FAF" w14:textId="0C898800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6D812" w14:textId="29DD62A9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BE68F" w14:textId="28AF6025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8C26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5F98D" w14:textId="4B656A3F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368CB" w14:textId="30B1AAD9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81408" w14:textId="04C261E5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2C53A0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109B30F9" w14:textId="77777777" w:rsidTr="00557F9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42BDB84" w14:textId="6B708724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  <w:t>Step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1348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966F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F69C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A7D2B" w14:textId="031D1975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5D6BE9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0AE1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38F8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632D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850A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5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B9AB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C571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524A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24D0A90" w14:textId="2762FDBD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</w:t>
            </w:r>
            <w:r w:rsidR="005D6BE9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</w:tr>
      <w:tr w:rsidR="00DA0DB5" w:rsidRPr="00DA0DB5" w14:paraId="1B947193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E009BC" w14:textId="63186C96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26A88" w14:textId="16FC2321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DB934" w14:textId="622E8544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6B28B" w14:textId="1384955F" w:rsidR="00557F9C" w:rsidRPr="00DA0DB5" w:rsidRDefault="006A03DB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C503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F3AE1" w14:textId="7B71A0DC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2BA35" w14:textId="62259C60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E4F63" w14:textId="2D1ED5FB" w:rsidR="00557F9C" w:rsidRPr="00DA0DB5" w:rsidRDefault="00B519A0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82B0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8AABA" w14:textId="5DF62D4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A8EF8" w14:textId="4DBE39B5" w:rsidR="00557F9C" w:rsidRPr="00DA0DB5" w:rsidRDefault="00EA468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B7B11" w14:textId="0F642566" w:rsidR="00557F9C" w:rsidRPr="00DA0DB5" w:rsidRDefault="006A03DB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7CECC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5E02EB7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80C866" w14:textId="3B0A9281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4B40B" w14:textId="61DC5DE3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BCC4F" w14:textId="0848922C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9C305" w14:textId="60632A9C" w:rsidR="00557F9C" w:rsidRPr="00DA0DB5" w:rsidRDefault="006A03DB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B8C3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F7F30" w14:textId="6B08273B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F206B" w14:textId="4C5DC4E6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B6364" w14:textId="717425DB" w:rsidR="00557F9C" w:rsidRPr="00DA0DB5" w:rsidRDefault="006A03DB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0C7DA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FA57A" w14:textId="48337886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C0466" w14:textId="69B98FF1" w:rsidR="00557F9C" w:rsidRPr="00DA0DB5" w:rsidRDefault="00EA468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1970A" w14:textId="0FFB7E2B" w:rsidR="00557F9C" w:rsidRPr="00DA0DB5" w:rsidRDefault="006A03DB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AC609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525A13AB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16F172" w14:textId="258596BD" w:rsidR="00557F9C" w:rsidRPr="00DA0DB5" w:rsidRDefault="006A0DC2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94BEC" w14:textId="5E0AB072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28EB3" w14:textId="42C20F57" w:rsidR="00557F9C" w:rsidRPr="00DA0DB5" w:rsidRDefault="003C4BD1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94D81" w14:textId="57669F5A" w:rsidR="00557F9C" w:rsidRPr="00DA0DB5" w:rsidRDefault="006A03DB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F3DF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8AFA8" w14:textId="32D600B0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776BA" w14:textId="458ECBD0" w:rsidR="00557F9C" w:rsidRPr="00DA0DB5" w:rsidRDefault="00B519A0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2AE57" w14:textId="0FDD38CD" w:rsidR="00557F9C" w:rsidRPr="00DA0DB5" w:rsidRDefault="006A03DB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7015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A65BB" w14:textId="79A378F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D8096" w14:textId="4FE77D82" w:rsidR="00557F9C" w:rsidRPr="00DA0DB5" w:rsidRDefault="00EA468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AE98A" w14:textId="3E23EF5E" w:rsidR="00557F9C" w:rsidRPr="00DA0DB5" w:rsidRDefault="006A03DB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AE0DF5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002A96C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CB28146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depression-d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6127A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FA71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8FB5D" w14:textId="68E5E882" w:rsidR="00557F9C" w:rsidRPr="00DA0DB5" w:rsidRDefault="00557F9C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1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FDD8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1529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B261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0AD54" w14:textId="19D94CBF" w:rsidR="00557F9C" w:rsidRPr="00DA0DB5" w:rsidRDefault="00557F9C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61DB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0050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C97F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E6C5D" w14:textId="38E024F0" w:rsidR="00557F9C" w:rsidRPr="00DA0DB5" w:rsidRDefault="00557F9C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3F02E3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2909E8D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CE7281B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confusion-bewild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A8F84" w14:textId="5B1FDD3B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09EF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FEFD4" w14:textId="2E258BCD" w:rsidR="00557F9C" w:rsidRPr="00DA0DB5" w:rsidRDefault="006A03DB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08065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A5724" w14:textId="56E53C53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DDF9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85437" w14:textId="23F76FE7" w:rsidR="00557F9C" w:rsidRPr="00DA0DB5" w:rsidRDefault="00557F9C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3951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AE49A" w14:textId="48963542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0B49A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D2474" w14:textId="03A2C863" w:rsidR="00557F9C" w:rsidRPr="00DA0DB5" w:rsidRDefault="006A03DB" w:rsidP="00557F9C">
            <w:pPr>
              <w:tabs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4C4BE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4CA10C5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C3651D9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EF88E" w14:textId="7076F5C6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229D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BF72B" w14:textId="717106AB" w:rsidR="00557F9C" w:rsidRPr="00DA0DB5" w:rsidRDefault="006A03DB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6133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B588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10EF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6CE5F" w14:textId="3E09D72A" w:rsidR="00557F9C" w:rsidRPr="00DA0DB5" w:rsidRDefault="00557F9C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813C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B066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203E5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C5DE8" w14:textId="35F356A9" w:rsidR="00557F9C" w:rsidRPr="00DA0DB5" w:rsidRDefault="00557F9C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1B4E8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60DDEF8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63BB13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CB4B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D06FA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17765" w14:textId="6928FC62" w:rsidR="00557F9C" w:rsidRPr="00DA0DB5" w:rsidRDefault="00557F9C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2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E179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CA52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9593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11AE1" w14:textId="2940048B" w:rsidR="00557F9C" w:rsidRPr="00DA0DB5" w:rsidRDefault="00557F9C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0F98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1E7C5" w14:textId="4585FDFE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532B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7F252" w14:textId="16EE2C46" w:rsidR="00557F9C" w:rsidRPr="00DA0DB5" w:rsidRDefault="006A03DB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480B15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658CE31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D3C0D00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fatigue-iner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BA0DA" w14:textId="1EBFA8DD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69B9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BEC3D" w14:textId="1819CE1A" w:rsidR="00557F9C" w:rsidRPr="00DA0DB5" w:rsidRDefault="006A03DB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2A7B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9033B" w14:textId="33481492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DA98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E6C20" w14:textId="34D8C141" w:rsidR="00557F9C" w:rsidRPr="00DA0DB5" w:rsidRDefault="006A03DB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6E2A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261D6" w14:textId="406DCB05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00CB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45DE8" w14:textId="4A2536A5" w:rsidR="00557F9C" w:rsidRPr="00DA0DB5" w:rsidRDefault="006A03DB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838B8A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36261959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8F06E13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vigor-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BB9B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1D55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2353D" w14:textId="1FD18A76" w:rsidR="00557F9C" w:rsidRPr="00DA0DB5" w:rsidRDefault="00557F9C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1155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C7C93" w14:textId="6F49E566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D408D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305AE" w14:textId="7A7A979A" w:rsidR="00557F9C" w:rsidRPr="00DA0DB5" w:rsidRDefault="006A03DB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DB03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D0252" w14:textId="4F125F2C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ED84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D2458" w14:textId="10AE4125" w:rsidR="00557F9C" w:rsidRPr="00DA0DB5" w:rsidRDefault="006A03DB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B80F0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12920191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A74AF0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2D0B3" w14:textId="39BDEA8C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D321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6F4F2" w14:textId="31047837" w:rsidR="00557F9C" w:rsidRPr="00DA0DB5" w:rsidRDefault="006A03DB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3</w:t>
            </w:r>
            <w:r w:rsidR="003C4BD1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FACE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9BEBD" w14:textId="00F27B63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72CC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EB401" w14:textId="4C16E99A" w:rsidR="00557F9C" w:rsidRPr="00DA0DB5" w:rsidRDefault="006A03DB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4</w:t>
            </w:r>
            <w:r w:rsidR="00B519A0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C43D5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3286E" w14:textId="0EDA0B7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3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2ECE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87906" w14:textId="70ACBEED" w:rsidR="00557F9C" w:rsidRPr="00DA0DB5" w:rsidRDefault="006A03DB" w:rsidP="00557F9C">
            <w:pPr>
              <w:tabs>
                <w:tab w:val="center" w:pos="187"/>
                <w:tab w:val="center" w:pos="329"/>
              </w:tabs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4</w:t>
            </w:r>
            <w:r w:rsidR="00EA468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4B799C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07E7E51E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0652CE9A" w14:textId="50C40EC4" w:rsidR="00557F9C" w:rsidRPr="00DA0DB5" w:rsidRDefault="00557F9C" w:rsidP="00557F9C">
            <w:pPr>
              <w:spacing w:before="0" w:after="0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  <w:t>Step 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CCA2E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91E07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5D14B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EF8D8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14B1D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F621B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779F2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2184D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F1241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032C6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CA2F6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D8A263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0</w:t>
            </w:r>
          </w:p>
        </w:tc>
      </w:tr>
      <w:tr w:rsidR="00DA0DB5" w:rsidRPr="00DA0DB5" w14:paraId="0DC0A47F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4F8BA8" w14:textId="2EA2F50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DB00D" w14:textId="4B98035F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7E506" w14:textId="18DE301A" w:rsidR="00557F9C" w:rsidRPr="00DA0DB5" w:rsidRDefault="008E28E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9EC3A" w14:textId="1193D15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826C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401CC" w14:textId="377FE5AB" w:rsidR="00557F9C" w:rsidRPr="00DA0DB5" w:rsidRDefault="001407E2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5CBB9" w14:textId="45EDB15B" w:rsidR="00557F9C" w:rsidRPr="00DA0DB5" w:rsidRDefault="001407E2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53F2A" w14:textId="45EF8817" w:rsidR="00557F9C" w:rsidRPr="00DA0DB5" w:rsidRDefault="001407E2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508A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897D9" w14:textId="51D4E157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642BD" w14:textId="78A26C90" w:rsidR="00557F9C" w:rsidRPr="00DA0DB5" w:rsidRDefault="00151C8E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B1D82" w14:textId="3DB9398D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B7DDB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7BBE157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2CAF24" w14:textId="3C9EE1A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7B12D" w14:textId="21C628EF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4CE8F" w14:textId="3D0498A7" w:rsidR="00557F9C" w:rsidRPr="00DA0DB5" w:rsidRDefault="008E28E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51B2A" w14:textId="6ED243F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0049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C984E" w14:textId="260CA020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BA973" w14:textId="7896EF3D" w:rsidR="00557F9C" w:rsidRPr="00DA0DB5" w:rsidRDefault="001407E2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074B2" w14:textId="1D2B495F" w:rsidR="001407E2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9BB4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2CB91" w14:textId="6ED5A10B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850AA" w14:textId="1B6B17CB" w:rsidR="00557F9C" w:rsidRPr="00DA0DB5" w:rsidRDefault="00151C8E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B858A" w14:textId="05E19FCE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7EDBA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65FF9CAF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835142" w14:textId="12AE6E0C" w:rsidR="00557F9C" w:rsidRPr="00DA0DB5" w:rsidRDefault="006A0DC2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10FC5" w14:textId="4A1D0EFF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6B449" w14:textId="611B851C" w:rsidR="00557F9C" w:rsidRPr="00DA0DB5" w:rsidRDefault="008E28E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F2571" w14:textId="1385C993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C407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2A61F" w14:textId="4D67A3AC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BBB6A" w14:textId="3DAE9054" w:rsidR="00557F9C" w:rsidRPr="00DA0DB5" w:rsidRDefault="001407E2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1CEA4" w14:textId="20AA7B49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12A1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89D41" w14:textId="1490060E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5ABD8" w14:textId="1BF67561" w:rsidR="00557F9C" w:rsidRPr="00DA0DB5" w:rsidRDefault="00151C8E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E4028" w14:textId="3BBC638C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400B55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4F0D887F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64D7608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depression-d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5EB58" w14:textId="78AD6E53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2720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D2EF6" w14:textId="13E11F43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1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F8AF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28895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EA31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32622" w14:textId="22CC266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AC775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2BCE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6BFD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98818" w14:textId="7DD2217F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86F26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1092B6B8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53A4362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confusion-bewild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7D8E0" w14:textId="57D532FD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7CDC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E6BA4" w14:textId="41FED0A9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44155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B09A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F541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8F3C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C1C5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703CD" w14:textId="7444FFA7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9A80A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055EF" w14:textId="78A57923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BD848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6642BC01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7786BBC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A02A9" w14:textId="2911F265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4CE7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04547" w14:textId="0E92CF77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E7D2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4ECA9" w14:textId="09B0C5FE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7C39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87564" w14:textId="1C218E6F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C53D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A63F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A897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7BE84" w14:textId="2CF8149D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BC4C19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65BC2B7D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9335485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E4A35" w14:textId="156E8452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1AF9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91F1F" w14:textId="292E5FB8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8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BD31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EB3C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30A7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57424" w14:textId="221AD58C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534A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312D6" w14:textId="1610AF31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67FE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654F5" w14:textId="7F2530D7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F5F4C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05F95899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EDD5943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fatigue-iner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64D0A" w14:textId="308CE868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6291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40505" w14:textId="312DD183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14F3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97009" w14:textId="1BFED23B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BEEC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4E6AB" w14:textId="474854B8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210F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12A85" w14:textId="191DB8A7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90DE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72BBC" w14:textId="50CFB57F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D15BCD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78D84015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C8A1AD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vigor-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F374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75E1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0F83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F0C6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ABA21" w14:textId="19D3E59F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37C7A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B0ACA" w14:textId="3CE6EF56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9E99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3D3D3" w14:textId="2441ADF2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20A7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73AC8" w14:textId="4B7299AF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F27118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6175EA72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B1F4FE1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lastRenderedPageBreak/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83418" w14:textId="28BC9DD9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34FE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CA921" w14:textId="45CB5ACB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145E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2C25A" w14:textId="711CC379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6A2AE" w14:textId="701F5A15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BB896" w14:textId="02787D9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35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5485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59A2E" w14:textId="06BAD723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8CFB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5AD18" w14:textId="067EB288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3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7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4E574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090272D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3AFFA19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Risk seve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A4D07" w14:textId="67004CEB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9C50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7B1CC" w14:textId="2566ED2C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4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CB14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AE124" w14:textId="7783FA6E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BF9D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BBBAB" w14:textId="6376473E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B427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0F983" w14:textId="48DC125C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0F83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F7030" w14:textId="4593CAB8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151C8E" w:rsidRPr="00DA0DB5">
              <w:rPr>
                <w:rFonts w:cs="Times New Roman"/>
                <w:color w:val="000000" w:themeColor="text1"/>
                <w:spacing w:val="-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A4F8DD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62356DE2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3DFC58E1" w14:textId="598D3A3E" w:rsidR="00557F9C" w:rsidRPr="00DA0DB5" w:rsidRDefault="00557F9C" w:rsidP="00557F9C">
            <w:pPr>
              <w:spacing w:before="0" w:after="0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  <w:t>Step 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EA811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67F30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E4186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8A2494" w14:textId="46A8BC52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5D6BE9" w:rsidRPr="00DA0DB5">
              <w:rPr>
                <w:rFonts w:cs="Times New Roman"/>
                <w:color w:val="000000" w:themeColor="text1"/>
                <w:spacing w:val="-4"/>
                <w:szCs w:val="24"/>
              </w:rPr>
              <w:t>3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AA1BD5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FA7A9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3DE63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B6D9B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CBF78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E40E5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0836F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2332781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</w:tr>
      <w:tr w:rsidR="00DA0DB5" w:rsidRPr="00DA0DB5" w14:paraId="627F908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451797" w14:textId="0428AAE5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6DB17" w14:textId="4543D72A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FD606" w14:textId="0CD326A5" w:rsidR="00557F9C" w:rsidRPr="00DA0DB5" w:rsidRDefault="008E28E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287C2" w14:textId="4107EB26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F06C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2D576" w14:textId="11282947" w:rsidR="00557F9C" w:rsidRPr="00DA0DB5" w:rsidRDefault="001407E2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3BDF3" w14:textId="7F4CA8E6" w:rsidR="00557F9C" w:rsidRPr="00DA0DB5" w:rsidRDefault="001407E2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AE1F3" w14:textId="0C07DD61" w:rsidR="00557F9C" w:rsidRPr="00DA0DB5" w:rsidRDefault="001407E2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B1CD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E3DCC" w14:textId="1A0E0E1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57ED9" w14:textId="346262D5" w:rsidR="00557F9C" w:rsidRPr="00DA0DB5" w:rsidRDefault="00370126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00619" w14:textId="0BE0BA4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D6E0E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265B662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AAD11D" w14:textId="2730B715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53627" w14:textId="56A22FE9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B504E" w14:textId="518FC531" w:rsidR="00557F9C" w:rsidRPr="00DA0DB5" w:rsidRDefault="008E28E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4ADE2" w14:textId="67D4FAFA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F800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E9C73" w14:textId="444A708C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4CBCF" w14:textId="60460845" w:rsidR="00557F9C" w:rsidRPr="00DA0DB5" w:rsidRDefault="001407E2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B8A7B" w14:textId="21B3F1B5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C790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D0F56" w14:textId="283EE42B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23CBE" w14:textId="3238EAA7" w:rsidR="00557F9C" w:rsidRPr="00DA0DB5" w:rsidRDefault="00370126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13172" w14:textId="475689F6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92B5F5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1A8F235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B14F718" w14:textId="1C808CE1" w:rsidR="00557F9C" w:rsidRPr="00DA0DB5" w:rsidRDefault="006A0DC2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81B20" w14:textId="2714ECB1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57870" w14:textId="18AE318A" w:rsidR="00557F9C" w:rsidRPr="00DA0DB5" w:rsidRDefault="008E28E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A240D" w14:textId="70AD316B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5C58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714AB" w14:textId="7F739FD8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0DB68" w14:textId="44A4307C" w:rsidR="00557F9C" w:rsidRPr="00DA0DB5" w:rsidRDefault="001407E2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E0537" w14:textId="0F4C7DC1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AE00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24118" w14:textId="0FC4035E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7FE8D" w14:textId="70B8555E" w:rsidR="00557F9C" w:rsidRPr="00DA0DB5" w:rsidRDefault="00370126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D2FFB" w14:textId="5DF7723D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54671F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682692E0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6C5500B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depression-d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C80C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5106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355D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2420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BBD3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7BDE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E1519" w14:textId="7A863621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C3E6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35CA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6149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18961" w14:textId="0733D199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A0068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4CCCD75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ADD79B6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confusion-bewild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308E5" w14:textId="4471AF1D" w:rsidR="00557F9C" w:rsidRPr="00DA0DB5" w:rsidRDefault="008E28E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9017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B49D8" w14:textId="5857C55F" w:rsidR="00557F9C" w:rsidRPr="00DA0DB5" w:rsidRDefault="008E28E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C9BB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F8B4F" w14:textId="11C83109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033E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34B4E" w14:textId="04811628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CBFE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A250F" w14:textId="6DC1D409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C6FC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87855" w14:textId="78E6801F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FD55A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103E8272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96E0A6E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31865" w14:textId="68C8FD1E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BACE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46444" w14:textId="3F4DC597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782C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20DA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279F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DB85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5E9FA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DE5C7" w14:textId="22E4DB2B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4C17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F82B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0B7A4EA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2C6E1BD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1F164C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73501" w14:textId="27A34EC6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9479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B8E91" w14:textId="26B3B995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1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8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94B6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EC2D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5F88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BB931" w14:textId="1C41C93A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C737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5FD23" w14:textId="3FF04186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CF2F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0EF7A" w14:textId="3DCE3008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DFF2A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79D91C7B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2EA8C0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fatigue-iner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C9694" w14:textId="01A3584C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99AE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7B853" w14:textId="25A2051A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8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73B6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E5340" w14:textId="480DDAA5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CBBF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45E14" w14:textId="673BA31E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A139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D3D2D" w14:textId="7F0E8D0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0B43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EE1FC" w14:textId="2A1565AB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8058B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6A50590B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9268203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vigor-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67325" w14:textId="5907000A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C4C4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700C1" w14:textId="214C912B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4D87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0F384" w14:textId="5689C481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B083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5EF3B" w14:textId="75EDA4A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7837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AA486" w14:textId="6C44BC66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6891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6EE9C" w14:textId="11EA24E5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5AC9EA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534F0E8C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774E10D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A7255" w14:textId="727EFA67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1131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5A4D4" w14:textId="53AA88B7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14C8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2C105" w14:textId="7E447D86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3CA0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B9B34" w14:textId="38D21340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3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3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E208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31159" w14:textId="23FC8F4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D3430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7D965" w14:textId="5E961B83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3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6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DBEE3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0BD88377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EDE4C8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Risk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E90EB" w14:textId="0C59345D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A4D0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AE915" w14:textId="504BBF41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C79A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50B1D" w14:textId="249076C4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8178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B4E2A" w14:textId="3CFC3F68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27CF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11C84" w14:textId="2B10E112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FFFC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40050" w14:textId="3FAA64E1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7CA52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0C7D5605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C382BD9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Incidence infec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6DF79" w14:textId="553A84DD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8154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502FC" w14:textId="04F4F43D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04E3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6926A" w14:textId="5529050F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BC9F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F0FCD" w14:textId="2911FABC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DD88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7AD13" w14:textId="41974050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76E12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67CE8" w14:textId="06ECE1FC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5F2BE5A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02953643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59B0B1" w14:textId="77777777" w:rsidR="00557F9C" w:rsidRPr="00DA0DB5" w:rsidRDefault="00557F9C" w:rsidP="00557F9C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Incidence death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C5CF3" w14:textId="4F3D30A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6D0A3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EC885" w14:textId="4E12B511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8E28E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F5EDA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67E15" w14:textId="2E3C7590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1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F978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54D8C" w14:textId="31CCD4D7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CA11E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DCAA7" w14:textId="628B0F8F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41878" w14:textId="01DBFD8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BAF74" w14:textId="48A636A5" w:rsidR="00557F9C" w:rsidRPr="00DA0DB5" w:rsidRDefault="006A03DB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557F9C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5726B25B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04E2524A" w14:textId="77777777" w:rsidTr="0068651D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314F5CB7" w14:textId="172F2892" w:rsidR="00557F9C" w:rsidRPr="00DA0DB5" w:rsidRDefault="00557F9C" w:rsidP="00557F9C">
            <w:pPr>
              <w:spacing w:before="0" w:after="0"/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b/>
                <w:bCs/>
                <w:color w:val="000000" w:themeColor="text1"/>
                <w:spacing w:val="-4"/>
                <w:szCs w:val="24"/>
              </w:rPr>
              <w:t>Step 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A4B10C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28FEA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BE8969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AA7030" w14:textId="7F58C9D0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5D6BE9" w:rsidRPr="00DA0DB5">
              <w:rPr>
                <w:rFonts w:cs="Times New Roman"/>
                <w:color w:val="000000" w:themeColor="text1"/>
                <w:spacing w:val="-4"/>
                <w:szCs w:val="24"/>
              </w:rPr>
              <w:t>2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D9EC2C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A2D788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335FAF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EAB056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7BC581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54E624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0DCBB7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224D271D" w14:textId="77777777" w:rsidR="00557F9C" w:rsidRPr="00DA0DB5" w:rsidRDefault="00557F9C" w:rsidP="00557F9C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</w:tr>
      <w:tr w:rsidR="00DA0DB5" w:rsidRPr="00DA0DB5" w14:paraId="174DAFE5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F117BC" w14:textId="473AEF4A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85D2A" w14:textId="4F2CAC5C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AF43E" w14:textId="68B8743E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8BC39" w14:textId="3041E913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9BE69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A849B" w14:textId="0E532A98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E0C91" w14:textId="4892F975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503D9" w14:textId="4978C6B5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16855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C702D" w14:textId="2B8B3754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84C63" w14:textId="43F8B62F" w:rsidR="001407E2" w:rsidRPr="00DA0DB5" w:rsidRDefault="00370126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723DF" w14:textId="747809E2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167D470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477AB95F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532889F" w14:textId="3AFACEBD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FF3A8" w14:textId="7FDD37E9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36133" w14:textId="08199D6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4D452" w14:textId="6B973F9D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20BC2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9CD44" w14:textId="7052739B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4A7F5" w14:textId="7E49C53D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C3E65" w14:textId="0F6DC047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25ABE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011BF" w14:textId="16D64DC3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5CDB7" w14:textId="04F5560B" w:rsidR="001407E2" w:rsidRPr="00DA0DB5" w:rsidRDefault="00370126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1ACBC" w14:textId="3C20137F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49C9E89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2BD26E2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31A498" w14:textId="719F6ABB" w:rsidR="001407E2" w:rsidRPr="00DA0DB5" w:rsidRDefault="006A0DC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45D99" w14:textId="64B6D476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76C28" w14:textId="02C3954A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D0F81" w14:textId="24704F57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8860F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B97C9" w14:textId="2629F1A1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AC58D" w14:textId="0D87AC10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9694B" w14:textId="0076267C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94F7E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B682A" w14:textId="3671E6D1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819D5" w14:textId="72AD8B40" w:rsidR="001407E2" w:rsidRPr="00DA0DB5" w:rsidRDefault="00370126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3BC8B" w14:textId="3598B44C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651B3A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520DC140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97B90AF" w14:textId="77777777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depression-d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A856F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DB08A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A8755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6A29F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95FF6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35508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1E6B4" w14:textId="1FABD1D2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C5638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4591D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BA545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02BF2" w14:textId="6D3C2C6C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42C1B3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00970F2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4BB8A31" w14:textId="77777777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confusion-bewild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160C0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995C6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36F40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FA511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C6D91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43F33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9541A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C5BB6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72F09" w14:textId="4AB0A383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41E8C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4B620" w14:textId="3E499430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3FBDE96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1C5AD6CB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2D7C99" w14:textId="77777777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tension-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1D837" w14:textId="5501A595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0AB18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08DF5" w14:textId="2BA17E00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2F2D5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A8E8D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B8167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01F84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5CF49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E1689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358A5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C6160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B05287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77F337A4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3EEE3BD" w14:textId="77777777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anger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3BA20" w14:textId="15980B2D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8501D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6575C" w14:textId="3E6815FB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17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20A56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35BA3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F4040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0AE65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F15AE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FAEE0" w14:textId="757DAC48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478C2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9527D" w14:textId="27C6C157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2DE5F1B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35A8E80E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AA8E8E" w14:textId="77777777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fatigue-iner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BC0B7" w14:textId="3B3A227D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D123B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154E7" w14:textId="6D6B9007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2D1F2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D1B50" w14:textId="32276BC1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DA334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AE540" w14:textId="4FAF097C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9762F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7A9D1" w14:textId="7147423C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A7664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CAE66" w14:textId="0EF40086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3B5141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711A3AC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BDB38D4" w14:textId="77777777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OMS vigor-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FEB65" w14:textId="4049FBB0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63505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CC48D" w14:textId="2BF99D7B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D36DA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E3D09" w14:textId="2D5DA2C8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85538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9FBBE" w14:textId="090BBADC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B7CEA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4157E" w14:textId="55C4F035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95F9D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5BF89" w14:textId="41C4C6F5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01B8C6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6E22B862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4DBCA3" w14:textId="77777777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Perceived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A72AF" w14:textId="71496673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E89A1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2A819" w14:textId="52814810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0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7B348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58FB8" w14:textId="7C3A9A0F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77963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881E3" w14:textId="220C3C93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33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BC0C6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F4791" w14:textId="7F3FF731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96523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9B2ED" w14:textId="35117A46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3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5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D20551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2D94A3C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087E23" w14:textId="77777777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Risk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BEC57" w14:textId="27EC4FFA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6A777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33C66" w14:textId="44B680D4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0E96C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7C24F" w14:textId="6F35359F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5FDA9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0EF45" w14:textId="2D234434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810B9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636D7" w14:textId="53FB201D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2A155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421CE" w14:textId="7A8C9E07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91B333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020152F2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A5C4451" w14:textId="77777777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Incidence infec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5994B" w14:textId="2FC4E996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678C2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39241" w14:textId="287917E3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1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E9C81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6F959" w14:textId="6756FE7C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8A82C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8557C" w14:textId="2AD8832A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21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4440D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35D92" w14:textId="640BE88D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98261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BA2FF" w14:textId="7F976122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A8EFB9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5B2ABECA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D7AD03" w14:textId="77777777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Incidence death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50E2D" w14:textId="6F26ED20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DCD1F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307D6" w14:textId="67C7BEDD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073F6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D6854" w14:textId="6E09F502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82EB0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3FD6A" w14:textId="58B7F2BF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D9F6E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A0339" w14:textId="37E55844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A6764" w14:textId="5E3C18C6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1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D3E52" w14:textId="6D765973" w:rsidR="001407E2" w:rsidRPr="00DA0DB5" w:rsidRDefault="006A03DB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="001407E2"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0CA536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DA0DB5" w:rsidRPr="00DA0DB5" w14:paraId="33F86386" w14:textId="77777777" w:rsidTr="0068651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1E631BD" w14:textId="77777777" w:rsidR="001407E2" w:rsidRPr="00DA0DB5" w:rsidRDefault="001407E2" w:rsidP="001407E2">
            <w:pPr>
              <w:spacing w:before="0" w:after="0"/>
              <w:ind w:firstLine="284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Subjective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ED7C8" w14:textId="03473C72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8EF5F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3CF92" w14:textId="509FACD8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13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F1FDB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5EC4C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71458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4742B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98DBC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F1F4B" w14:textId="051A0DE8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0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04A5A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12AD2" w14:textId="3410E9A4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-0.</w:t>
            </w:r>
            <w:r w:rsidR="00370126" w:rsidRPr="00DA0DB5">
              <w:rPr>
                <w:rFonts w:cs="Times New Roman"/>
                <w:color w:val="000000" w:themeColor="text1"/>
                <w:spacing w:val="-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CA4A91B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</w:p>
        </w:tc>
      </w:tr>
      <w:tr w:rsidR="001407E2" w:rsidRPr="00DA0DB5" w14:paraId="660F0AE8" w14:textId="77777777" w:rsidTr="0068651D">
        <w:trPr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  <w:vAlign w:val="center"/>
          </w:tcPr>
          <w:p w14:paraId="55C5D8E0" w14:textId="77777777" w:rsidR="001407E2" w:rsidRPr="00DA0DB5" w:rsidRDefault="001407E2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lastRenderedPageBreak/>
              <w:t xml:space="preserve">Note: 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 xml:space="preserve">*** </w:t>
            </w:r>
            <w:r w:rsidRPr="00DA0DB5">
              <w:rPr>
                <w:rFonts w:cs="Times New Roman"/>
                <w:i/>
                <w:iCs/>
                <w:color w:val="000000" w:themeColor="text1"/>
                <w:spacing w:val="-4"/>
                <w:szCs w:val="24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&lt; .001; 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*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Pr="00DA0DB5">
              <w:rPr>
                <w:rFonts w:cs="Times New Roman"/>
                <w:i/>
                <w:iCs/>
                <w:color w:val="000000" w:themeColor="text1"/>
                <w:spacing w:val="-4"/>
                <w:szCs w:val="24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&lt; .01; 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  <w:vertAlign w:val="superscript"/>
              </w:rPr>
              <w:t>*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 xml:space="preserve"> </w:t>
            </w:r>
            <w:r w:rsidRPr="00DA0DB5">
              <w:rPr>
                <w:rFonts w:cs="Times New Roman"/>
                <w:i/>
                <w:iCs/>
                <w:color w:val="000000" w:themeColor="text1"/>
                <w:spacing w:val="-4"/>
                <w:szCs w:val="24"/>
              </w:rPr>
              <w:t xml:space="preserve">p </w:t>
            </w:r>
            <w:r w:rsidRPr="00DA0DB5">
              <w:rPr>
                <w:rFonts w:cs="Times New Roman"/>
                <w:color w:val="000000" w:themeColor="text1"/>
                <w:spacing w:val="-4"/>
                <w:szCs w:val="24"/>
              </w:rPr>
              <w:t>&lt; .05</w:t>
            </w:r>
          </w:p>
          <w:p w14:paraId="5B0EE90A" w14:textId="221DEB3C" w:rsidR="00B42FAE" w:rsidRPr="00DA0DB5" w:rsidRDefault="00B42FAE" w:rsidP="001407E2">
            <w:pPr>
              <w:spacing w:before="0" w:after="0"/>
              <w:rPr>
                <w:rFonts w:cs="Times New Roman"/>
                <w:color w:val="000000" w:themeColor="text1"/>
                <w:spacing w:val="-4"/>
                <w:szCs w:val="24"/>
              </w:rPr>
            </w:pPr>
            <w:r w:rsidRPr="00DA0DB5">
              <w:rPr>
                <w:rFonts w:cs="Times New Roman"/>
                <w:iCs/>
                <w:color w:val="000000" w:themeColor="text1"/>
              </w:rPr>
              <w:t>Gender was coded 0 = male, 1 = female; Education was coded 0 = not having university degree, 1 = having university degree; Marital status was coded 0 = unmarried, 1 = married; Employment was coded 0 = not working; 1 = working.</w:t>
            </w:r>
          </w:p>
        </w:tc>
      </w:tr>
    </w:tbl>
    <w:p w14:paraId="6F93FEDF" w14:textId="086D479E" w:rsidR="00DF2D2C" w:rsidRPr="00DA0DB5" w:rsidRDefault="00DF2D2C" w:rsidP="00DF2D2C">
      <w:pPr>
        <w:spacing w:line="480" w:lineRule="auto"/>
        <w:rPr>
          <w:rFonts w:cs="Times New Roman"/>
          <w:bCs/>
          <w:color w:val="000000" w:themeColor="text1"/>
        </w:rPr>
      </w:pPr>
    </w:p>
    <w:sectPr w:rsidR="00DF2D2C" w:rsidRPr="00DA0DB5" w:rsidSect="00DD1DEB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F8ED17" w14:textId="77777777" w:rsidR="004863E3" w:rsidRDefault="004863E3" w:rsidP="00117666">
      <w:pPr>
        <w:spacing w:after="0"/>
      </w:pPr>
      <w:r>
        <w:separator/>
      </w:r>
    </w:p>
  </w:endnote>
  <w:endnote w:type="continuationSeparator" w:id="0">
    <w:p w14:paraId="7ABC79FF" w14:textId="77777777" w:rsidR="004863E3" w:rsidRDefault="004863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68651D" w:rsidRPr="00577C4C" w:rsidRDefault="0068651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8651D" w:rsidRPr="00577C4C" w:rsidRDefault="006865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68651D" w:rsidRPr="00577C4C" w:rsidRDefault="006865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68651D" w:rsidRPr="00577C4C" w:rsidRDefault="0068651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8651D" w:rsidRPr="00577C4C" w:rsidRDefault="006865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68651D" w:rsidRPr="00577C4C" w:rsidRDefault="006865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49493A" w14:textId="77777777" w:rsidR="004863E3" w:rsidRDefault="004863E3" w:rsidP="00117666">
      <w:pPr>
        <w:spacing w:after="0"/>
      </w:pPr>
      <w:r>
        <w:separator/>
      </w:r>
    </w:p>
  </w:footnote>
  <w:footnote w:type="continuationSeparator" w:id="0">
    <w:p w14:paraId="1A7B08FB" w14:textId="77777777" w:rsidR="004863E3" w:rsidRDefault="004863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68651D" w:rsidRPr="009151AA" w:rsidRDefault="0068651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1491CD60" w:rsidR="0068651D" w:rsidRDefault="0068651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A5B"/>
    <w:rsid w:val="00034304"/>
    <w:rsid w:val="00035434"/>
    <w:rsid w:val="00052A14"/>
    <w:rsid w:val="0007061C"/>
    <w:rsid w:val="00077D53"/>
    <w:rsid w:val="000A79A8"/>
    <w:rsid w:val="000C2197"/>
    <w:rsid w:val="000D44D3"/>
    <w:rsid w:val="00105FD9"/>
    <w:rsid w:val="00117666"/>
    <w:rsid w:val="00135883"/>
    <w:rsid w:val="001407E2"/>
    <w:rsid w:val="00151C8E"/>
    <w:rsid w:val="001549D3"/>
    <w:rsid w:val="00160065"/>
    <w:rsid w:val="001657F9"/>
    <w:rsid w:val="00177D84"/>
    <w:rsid w:val="001E2D73"/>
    <w:rsid w:val="00204549"/>
    <w:rsid w:val="002135ED"/>
    <w:rsid w:val="00267D18"/>
    <w:rsid w:val="00274347"/>
    <w:rsid w:val="002868E2"/>
    <w:rsid w:val="002869C3"/>
    <w:rsid w:val="002871C6"/>
    <w:rsid w:val="002936E4"/>
    <w:rsid w:val="002B4A57"/>
    <w:rsid w:val="002C74CA"/>
    <w:rsid w:val="002D0F2C"/>
    <w:rsid w:val="002F398B"/>
    <w:rsid w:val="003123F4"/>
    <w:rsid w:val="00325B20"/>
    <w:rsid w:val="003413BB"/>
    <w:rsid w:val="003544FB"/>
    <w:rsid w:val="00355048"/>
    <w:rsid w:val="00356CDD"/>
    <w:rsid w:val="00370126"/>
    <w:rsid w:val="003878D8"/>
    <w:rsid w:val="003C16BA"/>
    <w:rsid w:val="003C4928"/>
    <w:rsid w:val="003C4BD1"/>
    <w:rsid w:val="003C761D"/>
    <w:rsid w:val="003D2F2D"/>
    <w:rsid w:val="003F4750"/>
    <w:rsid w:val="00401590"/>
    <w:rsid w:val="004018A8"/>
    <w:rsid w:val="00403A82"/>
    <w:rsid w:val="00437CE9"/>
    <w:rsid w:val="00437F1D"/>
    <w:rsid w:val="00443F0C"/>
    <w:rsid w:val="00447801"/>
    <w:rsid w:val="0045064D"/>
    <w:rsid w:val="00452E9C"/>
    <w:rsid w:val="00466DB6"/>
    <w:rsid w:val="004735C8"/>
    <w:rsid w:val="004863E3"/>
    <w:rsid w:val="004947A6"/>
    <w:rsid w:val="004961FF"/>
    <w:rsid w:val="00515A06"/>
    <w:rsid w:val="00517A89"/>
    <w:rsid w:val="005250F2"/>
    <w:rsid w:val="00557F9C"/>
    <w:rsid w:val="00593EEA"/>
    <w:rsid w:val="005A5EEE"/>
    <w:rsid w:val="005B09AE"/>
    <w:rsid w:val="005D0ADC"/>
    <w:rsid w:val="005D0FA8"/>
    <w:rsid w:val="005D6BE9"/>
    <w:rsid w:val="00605C82"/>
    <w:rsid w:val="0062218B"/>
    <w:rsid w:val="00625FCD"/>
    <w:rsid w:val="006375C7"/>
    <w:rsid w:val="00654E8F"/>
    <w:rsid w:val="00660D05"/>
    <w:rsid w:val="006820B1"/>
    <w:rsid w:val="0068651D"/>
    <w:rsid w:val="006A03DB"/>
    <w:rsid w:val="006A0DC2"/>
    <w:rsid w:val="006A27E5"/>
    <w:rsid w:val="006B7D14"/>
    <w:rsid w:val="00701727"/>
    <w:rsid w:val="0070566C"/>
    <w:rsid w:val="00714C50"/>
    <w:rsid w:val="00716A93"/>
    <w:rsid w:val="00725A7D"/>
    <w:rsid w:val="007501BE"/>
    <w:rsid w:val="00790BB3"/>
    <w:rsid w:val="0079599E"/>
    <w:rsid w:val="007C206C"/>
    <w:rsid w:val="007D5B34"/>
    <w:rsid w:val="007E4B28"/>
    <w:rsid w:val="00817DD6"/>
    <w:rsid w:val="0083759F"/>
    <w:rsid w:val="00872403"/>
    <w:rsid w:val="00885156"/>
    <w:rsid w:val="008A572D"/>
    <w:rsid w:val="008C16B0"/>
    <w:rsid w:val="008D5826"/>
    <w:rsid w:val="008E28EC"/>
    <w:rsid w:val="009127C8"/>
    <w:rsid w:val="00912FD1"/>
    <w:rsid w:val="009151AA"/>
    <w:rsid w:val="0093429D"/>
    <w:rsid w:val="00943573"/>
    <w:rsid w:val="00964134"/>
    <w:rsid w:val="00970F7D"/>
    <w:rsid w:val="00994A3D"/>
    <w:rsid w:val="009C2B12"/>
    <w:rsid w:val="00A174D9"/>
    <w:rsid w:val="00A2670B"/>
    <w:rsid w:val="00A34729"/>
    <w:rsid w:val="00A553B4"/>
    <w:rsid w:val="00A62156"/>
    <w:rsid w:val="00A72AF8"/>
    <w:rsid w:val="00AA4D24"/>
    <w:rsid w:val="00AB6715"/>
    <w:rsid w:val="00AC4BA7"/>
    <w:rsid w:val="00AF675A"/>
    <w:rsid w:val="00B06E65"/>
    <w:rsid w:val="00B1671E"/>
    <w:rsid w:val="00B25EB8"/>
    <w:rsid w:val="00B37F4D"/>
    <w:rsid w:val="00B42FAE"/>
    <w:rsid w:val="00B519A0"/>
    <w:rsid w:val="00B96575"/>
    <w:rsid w:val="00BA3A9A"/>
    <w:rsid w:val="00BA3E27"/>
    <w:rsid w:val="00BC0240"/>
    <w:rsid w:val="00BE13E2"/>
    <w:rsid w:val="00BF653E"/>
    <w:rsid w:val="00C12718"/>
    <w:rsid w:val="00C250D3"/>
    <w:rsid w:val="00C52A7B"/>
    <w:rsid w:val="00C56BAF"/>
    <w:rsid w:val="00C6153F"/>
    <w:rsid w:val="00C679AA"/>
    <w:rsid w:val="00C75972"/>
    <w:rsid w:val="00CD066B"/>
    <w:rsid w:val="00CE4FEE"/>
    <w:rsid w:val="00D060CF"/>
    <w:rsid w:val="00D45C54"/>
    <w:rsid w:val="00D55BB4"/>
    <w:rsid w:val="00DA0DB5"/>
    <w:rsid w:val="00DA6441"/>
    <w:rsid w:val="00DB59C3"/>
    <w:rsid w:val="00DC259A"/>
    <w:rsid w:val="00DD1DEB"/>
    <w:rsid w:val="00DE1EA1"/>
    <w:rsid w:val="00DE23E8"/>
    <w:rsid w:val="00DF2D2C"/>
    <w:rsid w:val="00E11A99"/>
    <w:rsid w:val="00E3325E"/>
    <w:rsid w:val="00E52377"/>
    <w:rsid w:val="00E537AD"/>
    <w:rsid w:val="00E64E17"/>
    <w:rsid w:val="00E866C9"/>
    <w:rsid w:val="00EA3D3C"/>
    <w:rsid w:val="00EA468C"/>
    <w:rsid w:val="00EC090A"/>
    <w:rsid w:val="00EC2417"/>
    <w:rsid w:val="00ED20B5"/>
    <w:rsid w:val="00F337AB"/>
    <w:rsid w:val="00F41727"/>
    <w:rsid w:val="00F43EFC"/>
    <w:rsid w:val="00F46900"/>
    <w:rsid w:val="00F61D89"/>
    <w:rsid w:val="00F80514"/>
    <w:rsid w:val="00F93A68"/>
    <w:rsid w:val="00FE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styleId="Menzionenonrisolta">
    <w:name w:val="Unresolved Mention"/>
    <w:basedOn w:val="Carpredefinitoparagrafo"/>
    <w:uiPriority w:val="99"/>
    <w:semiHidden/>
    <w:unhideWhenUsed/>
    <w:rsid w:val="00A553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47</TotalTime>
  <Pages>12</Pages>
  <Words>2702</Words>
  <Characters>15405</Characters>
  <Application>Microsoft Office Word</Application>
  <DocSecurity>0</DocSecurity>
  <Lines>128</Lines>
  <Paragraphs>3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ia Rosi</cp:lastModifiedBy>
  <cp:revision>79</cp:revision>
  <cp:lastPrinted>2021-01-22T09:13:00Z</cp:lastPrinted>
  <dcterms:created xsi:type="dcterms:W3CDTF">2018-11-23T08:58:00Z</dcterms:created>
  <dcterms:modified xsi:type="dcterms:W3CDTF">2021-02-03T13:34:00Z</dcterms:modified>
</cp:coreProperties>
</file>